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60945" w14:textId="5EBFC91B" w:rsidR="009241F1" w:rsidRDefault="009241F1">
      <w:pPr>
        <w:spacing w:after="0" w:line="240" w:lineRule="auto"/>
        <w:jc w:val="left"/>
        <w:rPr>
          <w:rFonts w:eastAsia="Times New Roman" w:cs="Times New Roman"/>
          <w:b/>
          <w:sz w:val="32"/>
          <w:szCs w:val="32"/>
        </w:rPr>
      </w:pPr>
      <w:r w:rsidRPr="009241F1">
        <w:rPr>
          <w:rFonts w:eastAsia="Times New Roman" w:cs="Times New Roman"/>
          <w:b/>
          <w:sz w:val="32"/>
          <w:szCs w:val="32"/>
        </w:rPr>
        <w:t>Supplementary Information</w:t>
      </w:r>
    </w:p>
    <w:p w14:paraId="6C6276C2" w14:textId="77777777" w:rsidR="009241F1" w:rsidRDefault="009241F1">
      <w:pPr>
        <w:spacing w:after="0" w:line="240" w:lineRule="auto"/>
        <w:jc w:val="left"/>
        <w:rPr>
          <w:rFonts w:eastAsia="Times New Roman" w:cs="Times New Roman"/>
          <w:b/>
          <w:sz w:val="32"/>
          <w:szCs w:val="32"/>
        </w:rPr>
      </w:pPr>
    </w:p>
    <w:p w14:paraId="00000002" w14:textId="28920491" w:rsidR="00EA3CA8" w:rsidRDefault="001E4F8F">
      <w:pPr>
        <w:spacing w:after="0" w:line="240" w:lineRule="auto"/>
        <w:jc w:val="left"/>
        <w:rPr>
          <w:rFonts w:eastAsia="Times New Roman" w:cs="Times New Roman"/>
          <w:b/>
          <w:sz w:val="32"/>
          <w:szCs w:val="32"/>
        </w:rPr>
      </w:pPr>
      <w:r w:rsidRPr="001E4F8F">
        <w:rPr>
          <w:rFonts w:eastAsia="Times New Roman" w:cs="Times New Roman"/>
          <w:b/>
          <w:sz w:val="32"/>
          <w:szCs w:val="32"/>
        </w:rPr>
        <w:t>Triggered Release from Thermosensitive Liposomes Improves Tumor Targeting of Commonly Used Chemotherapy Drug Vinorelbine</w:t>
      </w:r>
    </w:p>
    <w:p w14:paraId="0CE6C8AA" w14:textId="77777777" w:rsidR="001E4F8F" w:rsidRPr="00464E8B" w:rsidRDefault="001E4F8F">
      <w:pPr>
        <w:spacing w:after="0" w:line="240" w:lineRule="auto"/>
        <w:jc w:val="left"/>
      </w:pPr>
    </w:p>
    <w:p w14:paraId="00000004" w14:textId="43610E88" w:rsidR="00EA3CA8" w:rsidRPr="00634552" w:rsidRDefault="002C75D2">
      <w:r w:rsidRPr="002C75D2">
        <w:t>Maximilian Regenold</w:t>
      </w:r>
      <w:r w:rsidRPr="002C75D2">
        <w:rPr>
          <w:vertAlign w:val="superscript"/>
        </w:rPr>
        <w:t>1</w:t>
      </w:r>
      <w:r w:rsidRPr="002C75D2">
        <w:t>, Kan Kaneko</w:t>
      </w:r>
      <w:r w:rsidRPr="002C7586">
        <w:rPr>
          <w:vertAlign w:val="superscript"/>
        </w:rPr>
        <w:t>1</w:t>
      </w:r>
      <w:r w:rsidRPr="002C75D2">
        <w:t>, Xuehan Wang</w:t>
      </w:r>
      <w:r w:rsidRPr="002C7586">
        <w:rPr>
          <w:vertAlign w:val="superscript"/>
        </w:rPr>
        <w:t>1</w:t>
      </w:r>
      <w:r w:rsidRPr="002C75D2">
        <w:t>, H. Benson Peng</w:t>
      </w:r>
      <w:r w:rsidRPr="002C7586">
        <w:rPr>
          <w:vertAlign w:val="superscript"/>
        </w:rPr>
        <w:t>1</w:t>
      </w:r>
      <w:r w:rsidRPr="002C75D2">
        <w:t>, James C. Evans</w:t>
      </w:r>
      <w:r w:rsidRPr="002C7586">
        <w:rPr>
          <w:vertAlign w:val="superscript"/>
        </w:rPr>
        <w:t>1</w:t>
      </w:r>
      <w:r w:rsidRPr="002C75D2">
        <w:t xml:space="preserve">, </w:t>
      </w:r>
      <w:r w:rsidR="002C7586">
        <w:t>Pauric Bann</w:t>
      </w:r>
      <w:r w:rsidR="002C037D">
        <w:t>igan</w:t>
      </w:r>
      <w:r w:rsidR="002C037D" w:rsidRPr="002C037D">
        <w:rPr>
          <w:vertAlign w:val="superscript"/>
        </w:rPr>
        <w:t>1</w:t>
      </w:r>
      <w:r w:rsidR="002C037D">
        <w:t xml:space="preserve">, </w:t>
      </w:r>
      <w:r w:rsidRPr="002C75D2">
        <w:t>Christine Allen</w:t>
      </w:r>
      <w:proofErr w:type="gramStart"/>
      <w:r w:rsidRPr="002C037D">
        <w:rPr>
          <w:vertAlign w:val="superscript"/>
        </w:rPr>
        <w:t>1,*</w:t>
      </w:r>
      <w:proofErr w:type="gramEnd"/>
    </w:p>
    <w:p w14:paraId="00000005" w14:textId="77777777" w:rsidR="00EA3CA8" w:rsidRPr="00634552" w:rsidRDefault="001D025E">
      <w:pPr>
        <w:spacing w:after="60"/>
      </w:pPr>
      <w:r w:rsidRPr="00634552">
        <w:rPr>
          <w:vertAlign w:val="superscript"/>
        </w:rPr>
        <w:t>1</w:t>
      </w:r>
      <w:r w:rsidRPr="00634552">
        <w:t>Leslie Dan Faculty of Pharmacy, University of Toronto, Toronto, Ontario, Canada</w:t>
      </w:r>
    </w:p>
    <w:p w14:paraId="000000D5" w14:textId="79ED816A" w:rsidR="00153396" w:rsidRPr="009241F1" w:rsidRDefault="001D025E" w:rsidP="009241F1">
      <w:pPr>
        <w:sectPr w:rsidR="00153396" w:rsidRPr="009241F1" w:rsidSect="008E5ABA">
          <w:footerReference w:type="default" r:id="rId12"/>
          <w:pgSz w:w="11906" w:h="16838"/>
          <w:pgMar w:top="1134" w:right="1134" w:bottom="1134" w:left="1134" w:header="426" w:footer="561" w:gutter="0"/>
          <w:pgNumType w:start="1"/>
          <w:cols w:space="720" w:equalWidth="0">
            <w:col w:w="9360"/>
          </w:cols>
          <w:titlePg/>
          <w:docGrid w:linePitch="299"/>
        </w:sectPr>
      </w:pPr>
      <w:r w:rsidRPr="00634552">
        <w:br w:type="page"/>
      </w:r>
      <w:bookmarkStart w:id="0" w:name="_Hlk29295465"/>
    </w:p>
    <w:bookmarkEnd w:id="0"/>
    <w:p w14:paraId="49AFCB85" w14:textId="27EAF392" w:rsidR="001332E8" w:rsidRDefault="00D46106" w:rsidP="001332E8">
      <w:pPr>
        <w:keepNext/>
      </w:pPr>
      <w:r w:rsidRPr="00634552">
        <w:rPr>
          <w:noProof/>
          <w:color w:val="2B579A"/>
          <w:shd w:val="clear" w:color="auto" w:fill="E6E6E6"/>
        </w:rPr>
        <w:lastRenderedPageBreak/>
        <w:drawing>
          <wp:inline distT="0" distB="0" distL="0" distR="0" wp14:anchorId="5394801D" wp14:editId="363D319D">
            <wp:extent cx="5943598" cy="5377541"/>
            <wp:effectExtent l="38100" t="38100" r="38735" b="3302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98" cy="5377541"/>
                    </a:xfrm>
                    <a:prstGeom prst="rect">
                      <a:avLst/>
                    </a:prstGeom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8B25EE6" w14:textId="162ED2CD" w:rsidR="001332E8" w:rsidRDefault="001D5A87" w:rsidP="001332E8">
      <w:pPr>
        <w:spacing w:before="240"/>
      </w:pPr>
      <w:r w:rsidRPr="00135558">
        <w:rPr>
          <w:b/>
          <w:bCs/>
        </w:rPr>
        <w:t>Figure S1:</w:t>
      </w:r>
      <w:r w:rsidR="001332E8">
        <w:t xml:space="preserve"> </w:t>
      </w:r>
      <w:r w:rsidR="00313E92">
        <w:t>A) Rh30 t</w:t>
      </w:r>
      <w:r w:rsidR="00591141">
        <w:t>umor volume</w:t>
      </w:r>
      <w:r w:rsidR="00313E92">
        <w:t>s</w:t>
      </w:r>
      <w:r w:rsidR="00591141" w:rsidRPr="007B167D">
        <w:t xml:space="preserve"> of female SCID mice treated with free vinorelbine</w:t>
      </w:r>
      <w:r w:rsidR="00BB18F4">
        <w:t xml:space="preserve"> (VRL)</w:t>
      </w:r>
      <w:r w:rsidR="00591141">
        <w:t>,</w:t>
      </w:r>
      <w:r w:rsidR="00591141" w:rsidRPr="007B167D">
        <w:t xml:space="preserve"> or thermosensitive liposomes </w:t>
      </w:r>
      <w:r w:rsidR="00BB18F4">
        <w:t>(ThermoVRL)</w:t>
      </w:r>
      <w:r w:rsidR="00591141">
        <w:t xml:space="preserve"> </w:t>
      </w:r>
      <w:r w:rsidR="00591141" w:rsidRPr="007B167D">
        <w:t>loaded at different drug-to-lipid ratios all in combination with mild hyperthermia (</w:t>
      </w:r>
      <w:r w:rsidR="00453BB6">
        <w:t>HT</w:t>
      </w:r>
      <w:r w:rsidR="0052630E">
        <w:t>;</w:t>
      </w:r>
      <w:r w:rsidR="00453BB6">
        <w:t xml:space="preserve"> </w:t>
      </w:r>
      <w:r w:rsidR="00591141" w:rsidRPr="007B167D">
        <w:t>42.5 °C, 25 min)</w:t>
      </w:r>
      <w:r w:rsidR="00591141">
        <w:t xml:space="preserve"> localized to the tumor site</w:t>
      </w:r>
      <w:r w:rsidR="00591141" w:rsidRPr="007B167D">
        <w:t>. Treatments were administered at a dose of 15 mg</w:t>
      </w:r>
      <w:r w:rsidR="005E7793">
        <w:t> VRL</w:t>
      </w:r>
      <w:r w:rsidR="00591141" w:rsidRPr="007B167D">
        <w:t>/kg</w:t>
      </w:r>
      <w:r w:rsidR="005E7793">
        <w:t> body weight</w:t>
      </w:r>
      <w:r w:rsidR="00591141" w:rsidRPr="007B167D">
        <w:t xml:space="preserve"> on days 0, 7, and 14</w:t>
      </w:r>
      <w:r w:rsidR="000B3462">
        <w:t xml:space="preserve"> </w:t>
      </w:r>
      <w:r w:rsidR="00591141" w:rsidRPr="007B167D">
        <w:t xml:space="preserve">(n = 5). </w:t>
      </w:r>
      <w:r w:rsidR="00264E9B">
        <w:t xml:space="preserve">B) </w:t>
      </w:r>
      <w:r w:rsidR="005E7793" w:rsidRPr="007B167D">
        <w:t>Kaplan-Meier survival analysis</w:t>
      </w:r>
      <w:r w:rsidR="005E7793">
        <w:t xml:space="preserve"> of t</w:t>
      </w:r>
      <w:r w:rsidR="006B7E2F">
        <w:t xml:space="preserve">umor bearing </w:t>
      </w:r>
      <w:r w:rsidR="00493D54">
        <w:t xml:space="preserve">female SCID mice treated with VRL administered </w:t>
      </w:r>
      <w:r w:rsidR="00C60A52">
        <w:t>at 10 mg VRL/</w:t>
      </w:r>
      <w:r w:rsidR="005E7793">
        <w:t>kg </w:t>
      </w:r>
      <w:r w:rsidR="00C60A52">
        <w:t>body weight</w:t>
      </w:r>
      <w:r w:rsidR="006E6DCD">
        <w:t xml:space="preserve">. C) </w:t>
      </w:r>
      <w:r w:rsidR="004308F2">
        <w:t xml:space="preserve">Evaluation of </w:t>
      </w:r>
      <w:r w:rsidR="00A14439">
        <w:t xml:space="preserve">VRL cytotoxicity on Rh30 cells </w:t>
      </w:r>
      <w:r w:rsidR="00D54044">
        <w:t>+/- HT (</w:t>
      </w:r>
      <w:r w:rsidR="009D0E9A">
        <w:t>42 </w:t>
      </w:r>
      <w:r w:rsidR="009D0E9A">
        <w:rPr>
          <w:lang w:val="de-DE"/>
        </w:rPr>
        <w:t>°C</w:t>
      </w:r>
      <w:r w:rsidR="009D0E9A">
        <w:t xml:space="preserve"> for 1 h)</w:t>
      </w:r>
      <w:r w:rsidR="00A06777">
        <w:t xml:space="preserve">. Cells were </w:t>
      </w:r>
      <w:r w:rsidR="00135558">
        <w:t>treated</w:t>
      </w:r>
      <w:r w:rsidR="00A06777">
        <w:t xml:space="preserve"> with </w:t>
      </w:r>
      <w:r w:rsidR="00135558">
        <w:t>VRL</w:t>
      </w:r>
      <w:r w:rsidR="00A06777">
        <w:t xml:space="preserve"> for </w:t>
      </w:r>
      <w:r w:rsidR="00135558">
        <w:t>1 h, washed and incubated for a total of 72 h.</w:t>
      </w:r>
      <w:r w:rsidR="00E02928">
        <w:t xml:space="preserve"> </w:t>
      </w:r>
      <w:r w:rsidR="00E42089">
        <w:t>The IC</w:t>
      </w:r>
      <w:r w:rsidR="00E42089" w:rsidRPr="00BE0C46">
        <w:rPr>
          <w:vertAlign w:val="subscript"/>
        </w:rPr>
        <w:t>50</w:t>
      </w:r>
      <w:r w:rsidR="00462FBC">
        <w:t xml:space="preserve"> </w:t>
      </w:r>
      <w:r w:rsidR="00C51C15">
        <w:t>of VRL in Rh30 cells was found to be 41.4 ± 29.7</w:t>
      </w:r>
      <w:r w:rsidR="003336BA">
        <w:t> nM and 31.5 ± 12.6 nM</w:t>
      </w:r>
      <w:r w:rsidR="001A3C3D">
        <w:t>, without and with the addition of mild hyperthermia</w:t>
      </w:r>
      <w:r w:rsidR="00221337">
        <w:t xml:space="preserve">, </w:t>
      </w:r>
      <w:r w:rsidR="001A3C3D">
        <w:t xml:space="preserve">respectively. </w:t>
      </w:r>
    </w:p>
    <w:p w14:paraId="00A5D8C5" w14:textId="77777777" w:rsidR="00E5149B" w:rsidRDefault="00090288" w:rsidP="00E5149B">
      <w:pPr>
        <w:keepNext/>
      </w:pPr>
      <w:r w:rsidRPr="00634552">
        <w:rPr>
          <w:noProof/>
          <w:color w:val="2B579A"/>
          <w:shd w:val="clear" w:color="auto" w:fill="E6E6E6"/>
        </w:rPr>
        <w:lastRenderedPageBreak/>
        <w:drawing>
          <wp:inline distT="0" distB="0" distL="0" distR="0" wp14:anchorId="4895BFEF" wp14:editId="2A5272FF">
            <wp:extent cx="5096266" cy="3758192"/>
            <wp:effectExtent l="38100" t="38100" r="47625" b="330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6266" cy="3758192"/>
                    </a:xfrm>
                    <a:prstGeom prst="rect">
                      <a:avLst/>
                    </a:prstGeom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579B862" w14:textId="3D0E5808" w:rsidR="00E5149B" w:rsidRDefault="00E5149B" w:rsidP="001D5A87">
      <w:pPr>
        <w:pStyle w:val="Caption"/>
        <w:spacing w:before="120"/>
      </w:pPr>
      <w:r w:rsidRPr="001D5A87">
        <w:rPr>
          <w:b/>
          <w:bCs/>
        </w:rPr>
        <w:t xml:space="preserve">Figure </w:t>
      </w:r>
      <w:r w:rsidR="001D5A87" w:rsidRPr="001D5A87">
        <w:rPr>
          <w:b/>
          <w:bCs/>
        </w:rPr>
        <w:t>S2</w:t>
      </w:r>
      <w:r w:rsidRPr="001D5A87">
        <w:rPr>
          <w:b/>
          <w:bCs/>
        </w:rPr>
        <w:t>:</w:t>
      </w:r>
      <w:r>
        <w:t xml:space="preserve"> </w:t>
      </w:r>
      <w:r w:rsidR="00693D64">
        <w:t>VRL</w:t>
      </w:r>
      <w:r w:rsidR="006D178C">
        <w:t xml:space="preserve"> concentration</w:t>
      </w:r>
      <w:r>
        <w:t xml:space="preserve"> in whole blood </w:t>
      </w:r>
      <w:r w:rsidR="007C67B2">
        <w:t>20- and 360-min</w:t>
      </w:r>
      <w:r w:rsidR="003F5EB3">
        <w:t xml:space="preserve"> </w:t>
      </w:r>
      <w:r w:rsidR="001C6983">
        <w:t>post</w:t>
      </w:r>
      <w:r>
        <w:t xml:space="preserve"> administration of </w:t>
      </w:r>
      <w:r w:rsidR="006E56B5">
        <w:t>free</w:t>
      </w:r>
      <w:r w:rsidR="0052630E">
        <w:t xml:space="preserve"> vinorelbine (</w:t>
      </w:r>
      <w:r w:rsidR="006E56B5">
        <w:t>VRL</w:t>
      </w:r>
      <w:r w:rsidR="0052630E">
        <w:t>)</w:t>
      </w:r>
      <w:r>
        <w:t xml:space="preserve">, </w:t>
      </w:r>
      <w:r w:rsidR="0052630E">
        <w:t>non</w:t>
      </w:r>
      <w:r w:rsidR="003316F9">
        <w:t>-thermosensitive liposomal VRL (</w:t>
      </w:r>
      <w:r>
        <w:t>NTSL-VRL</w:t>
      </w:r>
      <w:r w:rsidR="003316F9">
        <w:t>)</w:t>
      </w:r>
      <w:r>
        <w:t xml:space="preserve">, or </w:t>
      </w:r>
      <w:r w:rsidR="003316F9">
        <w:t>thermosensitive liposomal VRL (</w:t>
      </w:r>
      <w:r>
        <w:t>ThermoVRL</w:t>
      </w:r>
      <w:r w:rsidR="003316F9">
        <w:t>)</w:t>
      </w:r>
      <w:r>
        <w:t xml:space="preserve"> at 15 mg/kg </w:t>
      </w:r>
      <w:r w:rsidR="00571C90">
        <w:t xml:space="preserve">+/- </w:t>
      </w:r>
      <w:r>
        <w:t xml:space="preserve">mild </w:t>
      </w:r>
      <w:r w:rsidR="003316F9">
        <w:t>hyperthermia</w:t>
      </w:r>
      <w:r>
        <w:t xml:space="preserve"> </w:t>
      </w:r>
      <w:r w:rsidR="00DD3BD4">
        <w:t>(</w:t>
      </w:r>
      <w:r w:rsidR="003316F9">
        <w:t xml:space="preserve">HT; </w:t>
      </w:r>
      <w:r w:rsidR="007C67B2" w:rsidRPr="00564B22">
        <w:t>42.5 °C, 25 min</w:t>
      </w:r>
      <w:r w:rsidR="00325E41">
        <w:t>)</w:t>
      </w:r>
      <w:r w:rsidR="007C67B2">
        <w:t xml:space="preserve"> localized to the tumor in </w:t>
      </w:r>
      <w:r>
        <w:t>female SCID mice. Data is presented as mean ± SD (n = 4).</w:t>
      </w:r>
    </w:p>
    <w:p w14:paraId="42FAC193" w14:textId="77777777" w:rsidR="00C91339" w:rsidRDefault="003A4B10" w:rsidP="00C91339">
      <w:pPr>
        <w:keepNext/>
      </w:pPr>
      <w:r>
        <w:rPr>
          <w:noProof/>
        </w:rPr>
        <w:drawing>
          <wp:inline distT="0" distB="0" distL="0" distR="0" wp14:anchorId="5131A4F0" wp14:editId="4B7CB89C">
            <wp:extent cx="5152445" cy="3469005"/>
            <wp:effectExtent l="38100" t="38100" r="29210" b="3619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302"/>
                    <a:stretch/>
                  </pic:blipFill>
                  <pic:spPr bwMode="auto">
                    <a:xfrm>
                      <a:off x="0" y="0"/>
                      <a:ext cx="5152445" cy="3469005"/>
                    </a:xfrm>
                    <a:prstGeom prst="rect">
                      <a:avLst/>
                    </a:prstGeom>
                    <a:ln w="285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2A0015" w14:textId="410B6E48" w:rsidR="00C91339" w:rsidRDefault="00C91339" w:rsidP="00C91339">
      <w:pPr>
        <w:pStyle w:val="Caption"/>
      </w:pPr>
      <w:r w:rsidRPr="00446DCE">
        <w:rPr>
          <w:b/>
          <w:bCs/>
        </w:rPr>
        <w:t>Figure S3</w:t>
      </w:r>
      <w:r>
        <w:t xml:space="preserve">: </w:t>
      </w:r>
      <w:r w:rsidR="001E4F45" w:rsidRPr="00634552">
        <w:t>AUC</w:t>
      </w:r>
      <w:r w:rsidR="001E4F45">
        <w:rPr>
          <w:sz w:val="18"/>
          <w:vertAlign w:val="subscript"/>
        </w:rPr>
        <w:t>20</w:t>
      </w:r>
      <w:r w:rsidR="001E4F45" w:rsidRPr="00634552">
        <w:rPr>
          <w:sz w:val="18"/>
          <w:vertAlign w:val="subscript"/>
        </w:rPr>
        <w:t>-360</w:t>
      </w:r>
      <w:r w:rsidR="001E4F45">
        <w:rPr>
          <w:sz w:val="18"/>
          <w:vertAlign w:val="subscript"/>
        </w:rPr>
        <w:t> min</w:t>
      </w:r>
      <w:r w:rsidR="001E4F45" w:rsidRPr="00446DCE">
        <w:rPr>
          <w:szCs w:val="22"/>
        </w:rPr>
        <w:t xml:space="preserve"> </w:t>
      </w:r>
      <w:r w:rsidR="002B77D9" w:rsidRPr="00446DCE">
        <w:t xml:space="preserve">for vinorelbine (VRL) </w:t>
      </w:r>
      <w:r w:rsidR="00446DCE" w:rsidRPr="00446DCE">
        <w:t xml:space="preserve">in different organs and tumors following </w:t>
      </w:r>
      <w:r w:rsidR="00446DCE">
        <w:t>intravenous administration as free</w:t>
      </w:r>
      <w:r w:rsidR="00796265">
        <w:t xml:space="preserve"> </w:t>
      </w:r>
      <w:r w:rsidR="00446DCE">
        <w:t>VRL, non-thermosensitive liposomal VRL (NTSL-VRL), and thermosensitive liposomal VRL (ThermoVRL), with each treatment in combination with localized mild hyperthermia</w:t>
      </w:r>
      <w:r w:rsidR="00796265">
        <w:t xml:space="preserve"> (HT)</w:t>
      </w:r>
      <w:r w:rsidR="00446DCE">
        <w:t xml:space="preserve"> to the tumor</w:t>
      </w:r>
      <w:r w:rsidR="00B73FA7">
        <w:t xml:space="preserve"> (n = 4)</w:t>
      </w:r>
      <w:r w:rsidR="00446DCE">
        <w:t>.</w:t>
      </w:r>
      <w:r w:rsidR="00B73FA7">
        <w:t xml:space="preserve"> </w:t>
      </w:r>
    </w:p>
    <w:p w14:paraId="32CB179F" w14:textId="23B5630E" w:rsidR="000F75A3" w:rsidRDefault="00090288" w:rsidP="000F75A3">
      <w:pPr>
        <w:keepNext/>
      </w:pPr>
      <w:r w:rsidRPr="00634552">
        <w:rPr>
          <w:noProof/>
          <w:color w:val="2B579A"/>
          <w:shd w:val="clear" w:color="auto" w:fill="E6E6E6"/>
        </w:rPr>
        <w:lastRenderedPageBreak/>
        <w:drawing>
          <wp:inline distT="0" distB="0" distL="0" distR="0" wp14:anchorId="2A749E86" wp14:editId="3A7E6AF1">
            <wp:extent cx="5910106" cy="7833691"/>
            <wp:effectExtent l="38100" t="38100" r="33655" b="3429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6507" cy="7842175"/>
                    </a:xfrm>
                    <a:prstGeom prst="rect">
                      <a:avLst/>
                    </a:prstGeom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50E23AB" w14:textId="332658F5" w:rsidR="00090288" w:rsidRPr="00634552" w:rsidRDefault="000F75A3" w:rsidP="001D5A87">
      <w:pPr>
        <w:pStyle w:val="Caption"/>
        <w:spacing w:before="120"/>
      </w:pPr>
      <w:r w:rsidRPr="001D5A87">
        <w:rPr>
          <w:b/>
          <w:bCs/>
        </w:rPr>
        <w:t>Figure</w:t>
      </w:r>
      <w:r w:rsidR="001D5A87" w:rsidRPr="001D5A87">
        <w:rPr>
          <w:b/>
          <w:bCs/>
        </w:rPr>
        <w:t xml:space="preserve"> S</w:t>
      </w:r>
      <w:r w:rsidR="00C357EB">
        <w:rPr>
          <w:b/>
          <w:bCs/>
        </w:rPr>
        <w:t>4</w:t>
      </w:r>
      <w:r>
        <w:t xml:space="preserve">: </w:t>
      </w:r>
      <w:r w:rsidR="00762B6A">
        <w:t xml:space="preserve">Hematological toxicity </w:t>
      </w:r>
      <w:r w:rsidR="003A5ED5">
        <w:t xml:space="preserve">as well as liver and kidney parameters were analyzed using the </w:t>
      </w:r>
      <w:r w:rsidR="006B2E72" w:rsidRPr="006B2E72">
        <w:t>VetScan® HM5 Hematology System</w:t>
      </w:r>
      <w:r w:rsidR="00A75CCC">
        <w:t xml:space="preserve"> a</w:t>
      </w:r>
      <w:r w:rsidR="009F07E8">
        <w:t xml:space="preserve">nd the </w:t>
      </w:r>
      <w:r w:rsidR="009F07E8" w:rsidRPr="00634552">
        <w:t>VS2 Chemistry Analyzer</w:t>
      </w:r>
      <w:r w:rsidR="009F07E8">
        <w:t xml:space="preserve">. </w:t>
      </w:r>
      <w:r w:rsidR="00F30D68">
        <w:t>F</w:t>
      </w:r>
      <w:r w:rsidR="00F25034">
        <w:t>emale SCID mice</w:t>
      </w:r>
      <w:r w:rsidR="00AA3B99">
        <w:t xml:space="preserve"> were treated with</w:t>
      </w:r>
      <w:r w:rsidR="00F81F04">
        <w:t xml:space="preserve"> vinorelbine (VRL) administered as</w:t>
      </w:r>
      <w:r w:rsidR="00AA3B99">
        <w:t xml:space="preserve"> </w:t>
      </w:r>
      <w:r w:rsidR="006E56B5">
        <w:t>free-VRL</w:t>
      </w:r>
      <w:r w:rsidR="00516702">
        <w:t xml:space="preserve">, </w:t>
      </w:r>
      <w:r w:rsidR="00EB2F2B">
        <w:t>non-thermosensitive liposomal VRL (NTSL-VRL), or thermosensitive liposomal VRL (ThermoVRL</w:t>
      </w:r>
      <w:r w:rsidR="007103EB">
        <w:t xml:space="preserve">) </w:t>
      </w:r>
      <w:r w:rsidR="00516702">
        <w:t>at 15 mg</w:t>
      </w:r>
      <w:r w:rsidR="00410426">
        <w:t xml:space="preserve">/kg in combination with mild </w:t>
      </w:r>
      <w:r w:rsidR="00B9518D">
        <w:t>hyperthermia (</w:t>
      </w:r>
      <w:r w:rsidR="00410426">
        <w:t>HT</w:t>
      </w:r>
      <w:r w:rsidR="007103EB">
        <w:t>;</w:t>
      </w:r>
      <w:r w:rsidR="00B9518D">
        <w:t xml:space="preserve"> </w:t>
      </w:r>
      <w:r w:rsidR="00F81F04" w:rsidRPr="00564B22">
        <w:t>42.5 °C, 25 min</w:t>
      </w:r>
      <w:r w:rsidR="00F81F04">
        <w:t>)</w:t>
      </w:r>
      <w:r w:rsidR="00F30D68">
        <w:t xml:space="preserve"> localized to the tumor. T</w:t>
      </w:r>
      <w:r w:rsidR="004B77F5">
        <w:t>oxicity parameters were analyzed 24 h and 7 days post administration</w:t>
      </w:r>
      <w:r w:rsidR="006B5E70">
        <w:t xml:space="preserve">. </w:t>
      </w:r>
      <w:r w:rsidR="000E59C8">
        <w:t xml:space="preserve">Tumor bearing </w:t>
      </w:r>
      <w:r w:rsidR="00866A25">
        <w:t>(i.e.</w:t>
      </w:r>
      <w:r w:rsidR="00B04109">
        <w:t>,</w:t>
      </w:r>
      <w:r w:rsidR="00866A25">
        <w:t xml:space="preserve"> control with tumor)</w:t>
      </w:r>
      <w:r w:rsidR="000E59C8">
        <w:t xml:space="preserve"> and non-tumor bearing, </w:t>
      </w:r>
      <w:r w:rsidR="003178B9">
        <w:t>untreated animals served as control</w:t>
      </w:r>
      <w:r w:rsidR="00866A25">
        <w:t>s</w:t>
      </w:r>
      <w:r w:rsidR="003178B9">
        <w:t xml:space="preserve">. Data is </w:t>
      </w:r>
      <w:r w:rsidR="006B5E70">
        <w:t>presented as mean ± SD (n</w:t>
      </w:r>
      <w:r w:rsidR="00111C9D">
        <w:t> ≥ 3).</w:t>
      </w:r>
    </w:p>
    <w:sectPr w:rsidR="00090288" w:rsidRPr="00634552">
      <w:pgSz w:w="11906" w:h="16838"/>
      <w:pgMar w:top="1134" w:right="1134" w:bottom="1134" w:left="1134" w:header="426" w:footer="561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94706" w14:textId="77777777" w:rsidR="00FF6ABC" w:rsidRDefault="00FF6ABC">
      <w:pPr>
        <w:spacing w:after="0" w:line="240" w:lineRule="auto"/>
      </w:pPr>
      <w:r>
        <w:separator/>
      </w:r>
    </w:p>
  </w:endnote>
  <w:endnote w:type="continuationSeparator" w:id="0">
    <w:p w14:paraId="7C170973" w14:textId="77777777" w:rsidR="00FF6ABC" w:rsidRDefault="00FF6ABC">
      <w:pPr>
        <w:spacing w:after="0" w:line="240" w:lineRule="auto"/>
      </w:pPr>
      <w:r>
        <w:continuationSeparator/>
      </w:r>
    </w:p>
  </w:endnote>
  <w:endnote w:type="continuationNotice" w:id="1">
    <w:p w14:paraId="1788B300" w14:textId="77777777" w:rsidR="00FF6ABC" w:rsidRDefault="00FF6AB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DF" w14:textId="5E07BB3B" w:rsidR="00531BD3" w:rsidRDefault="00531BD3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spacing w:after="0" w:line="240" w:lineRule="auto"/>
      <w:jc w:val="right"/>
      <w:rPr>
        <w:color w:val="000000"/>
      </w:rPr>
    </w:pPr>
    <w:r>
      <w:rPr>
        <w:color w:val="000000"/>
        <w:shd w:val="clear" w:color="auto" w:fill="E6E6E6"/>
      </w:rPr>
      <w:fldChar w:fldCharType="begin"/>
    </w:r>
    <w:r>
      <w:rPr>
        <w:color w:val="000000"/>
      </w:rPr>
      <w:instrText>PAGE</w:instrText>
    </w:r>
    <w:r>
      <w:rPr>
        <w:color w:val="000000"/>
        <w:shd w:val="clear" w:color="auto" w:fill="E6E6E6"/>
      </w:rPr>
      <w:fldChar w:fldCharType="separate"/>
    </w:r>
    <w:r>
      <w:rPr>
        <w:noProof/>
        <w:color w:val="000000"/>
      </w:rPr>
      <w:t>21</w:t>
    </w:r>
    <w:r>
      <w:rPr>
        <w:color w:val="000000"/>
        <w:shd w:val="clear" w:color="auto" w:fill="E6E6E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B7262" w14:textId="77777777" w:rsidR="00FF6ABC" w:rsidRDefault="00FF6ABC">
      <w:pPr>
        <w:spacing w:after="0" w:line="240" w:lineRule="auto"/>
      </w:pPr>
      <w:r>
        <w:separator/>
      </w:r>
    </w:p>
  </w:footnote>
  <w:footnote w:type="continuationSeparator" w:id="0">
    <w:p w14:paraId="6415F445" w14:textId="77777777" w:rsidR="00FF6ABC" w:rsidRDefault="00FF6ABC">
      <w:pPr>
        <w:spacing w:after="0" w:line="240" w:lineRule="auto"/>
      </w:pPr>
      <w:r>
        <w:continuationSeparator/>
      </w:r>
    </w:p>
  </w:footnote>
  <w:footnote w:type="continuationNotice" w:id="1">
    <w:p w14:paraId="3CEE197E" w14:textId="77777777" w:rsidR="00FF6ABC" w:rsidRDefault="00FF6AB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F50BA"/>
    <w:multiLevelType w:val="hybridMultilevel"/>
    <w:tmpl w:val="06FAFF94"/>
    <w:lvl w:ilvl="0" w:tplc="C4DEF3B4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A26E36"/>
    <w:multiLevelType w:val="hybridMultilevel"/>
    <w:tmpl w:val="EE12B610"/>
    <w:lvl w:ilvl="0" w:tplc="5A504C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D61E16"/>
    <w:multiLevelType w:val="multilevel"/>
    <w:tmpl w:val="AE429756"/>
    <w:lvl w:ilvl="0">
      <w:start w:val="2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C7E7578"/>
    <w:multiLevelType w:val="multilevel"/>
    <w:tmpl w:val="93DA83A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5725BFD"/>
    <w:multiLevelType w:val="hybridMultilevel"/>
    <w:tmpl w:val="FE2A2A7E"/>
    <w:lvl w:ilvl="0" w:tplc="C3A8A8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2E67B8"/>
    <w:multiLevelType w:val="hybridMultilevel"/>
    <w:tmpl w:val="C8B2C8EC"/>
    <w:lvl w:ilvl="0" w:tplc="974E0F1A">
      <w:start w:val="10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8309491">
    <w:abstractNumId w:val="3"/>
  </w:num>
  <w:num w:numId="2" w16cid:durableId="1840195017">
    <w:abstractNumId w:val="2"/>
  </w:num>
  <w:num w:numId="3" w16cid:durableId="1795248604">
    <w:abstractNumId w:val="5"/>
  </w:num>
  <w:num w:numId="4" w16cid:durableId="323628827">
    <w:abstractNumId w:val="4"/>
  </w:num>
  <w:num w:numId="5" w16cid:durableId="728499701">
    <w:abstractNumId w:val="1"/>
  </w:num>
  <w:num w:numId="6" w16cid:durableId="834958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CA8"/>
    <w:rsid w:val="00000259"/>
    <w:rsid w:val="000003C5"/>
    <w:rsid w:val="00000491"/>
    <w:rsid w:val="000006D4"/>
    <w:rsid w:val="00000EC5"/>
    <w:rsid w:val="000023C2"/>
    <w:rsid w:val="000025A6"/>
    <w:rsid w:val="000027D1"/>
    <w:rsid w:val="00002818"/>
    <w:rsid w:val="0000290C"/>
    <w:rsid w:val="000030EC"/>
    <w:rsid w:val="000039CB"/>
    <w:rsid w:val="00003F97"/>
    <w:rsid w:val="00004259"/>
    <w:rsid w:val="00004C3D"/>
    <w:rsid w:val="00004D83"/>
    <w:rsid w:val="00004E5D"/>
    <w:rsid w:val="0000573F"/>
    <w:rsid w:val="00005B71"/>
    <w:rsid w:val="00005D01"/>
    <w:rsid w:val="000066F7"/>
    <w:rsid w:val="00006E28"/>
    <w:rsid w:val="00007011"/>
    <w:rsid w:val="000074D1"/>
    <w:rsid w:val="00010156"/>
    <w:rsid w:val="000103CC"/>
    <w:rsid w:val="00010627"/>
    <w:rsid w:val="00010B1E"/>
    <w:rsid w:val="00010E3A"/>
    <w:rsid w:val="00011629"/>
    <w:rsid w:val="00011724"/>
    <w:rsid w:val="000122CD"/>
    <w:rsid w:val="00013010"/>
    <w:rsid w:val="0001303F"/>
    <w:rsid w:val="00013224"/>
    <w:rsid w:val="000137AF"/>
    <w:rsid w:val="00013DAE"/>
    <w:rsid w:val="00014240"/>
    <w:rsid w:val="00015603"/>
    <w:rsid w:val="00015643"/>
    <w:rsid w:val="00015B74"/>
    <w:rsid w:val="000169A5"/>
    <w:rsid w:val="00017265"/>
    <w:rsid w:val="00017357"/>
    <w:rsid w:val="000209C2"/>
    <w:rsid w:val="0002126A"/>
    <w:rsid w:val="000213C8"/>
    <w:rsid w:val="0002169F"/>
    <w:rsid w:val="000220F1"/>
    <w:rsid w:val="0002227F"/>
    <w:rsid w:val="00022B70"/>
    <w:rsid w:val="00022E07"/>
    <w:rsid w:val="00023B9E"/>
    <w:rsid w:val="00023EF7"/>
    <w:rsid w:val="000241B9"/>
    <w:rsid w:val="000245E2"/>
    <w:rsid w:val="00024B3B"/>
    <w:rsid w:val="00025D11"/>
    <w:rsid w:val="00025F3C"/>
    <w:rsid w:val="00025F6C"/>
    <w:rsid w:val="00026762"/>
    <w:rsid w:val="000268DF"/>
    <w:rsid w:val="000270EF"/>
    <w:rsid w:val="00027622"/>
    <w:rsid w:val="0002792E"/>
    <w:rsid w:val="00030990"/>
    <w:rsid w:val="00031B88"/>
    <w:rsid w:val="00031F08"/>
    <w:rsid w:val="00031F80"/>
    <w:rsid w:val="00032173"/>
    <w:rsid w:val="000321C2"/>
    <w:rsid w:val="00033142"/>
    <w:rsid w:val="00033570"/>
    <w:rsid w:val="00033F3E"/>
    <w:rsid w:val="000343C2"/>
    <w:rsid w:val="00034A6B"/>
    <w:rsid w:val="00035201"/>
    <w:rsid w:val="00035CEC"/>
    <w:rsid w:val="00035EA6"/>
    <w:rsid w:val="00036391"/>
    <w:rsid w:val="0003663D"/>
    <w:rsid w:val="00036E41"/>
    <w:rsid w:val="00036FF6"/>
    <w:rsid w:val="00037264"/>
    <w:rsid w:val="00037675"/>
    <w:rsid w:val="00037960"/>
    <w:rsid w:val="00037DCD"/>
    <w:rsid w:val="000406DF"/>
    <w:rsid w:val="00040A4D"/>
    <w:rsid w:val="00040D78"/>
    <w:rsid w:val="0004167A"/>
    <w:rsid w:val="00041999"/>
    <w:rsid w:val="00041BDD"/>
    <w:rsid w:val="00041D9E"/>
    <w:rsid w:val="00042006"/>
    <w:rsid w:val="0004260D"/>
    <w:rsid w:val="000427B4"/>
    <w:rsid w:val="000428C3"/>
    <w:rsid w:val="00042E41"/>
    <w:rsid w:val="000437D5"/>
    <w:rsid w:val="0004398A"/>
    <w:rsid w:val="00043B81"/>
    <w:rsid w:val="00043E9C"/>
    <w:rsid w:val="00044E24"/>
    <w:rsid w:val="000452DB"/>
    <w:rsid w:val="00046A38"/>
    <w:rsid w:val="00046AE1"/>
    <w:rsid w:val="00047B60"/>
    <w:rsid w:val="00047E08"/>
    <w:rsid w:val="00050B14"/>
    <w:rsid w:val="00050CF0"/>
    <w:rsid w:val="00050EBB"/>
    <w:rsid w:val="000514F2"/>
    <w:rsid w:val="00052C39"/>
    <w:rsid w:val="00052F5A"/>
    <w:rsid w:val="000530E6"/>
    <w:rsid w:val="00053432"/>
    <w:rsid w:val="00053511"/>
    <w:rsid w:val="000535C3"/>
    <w:rsid w:val="00053766"/>
    <w:rsid w:val="0005387D"/>
    <w:rsid w:val="000541CB"/>
    <w:rsid w:val="000551CF"/>
    <w:rsid w:val="00055687"/>
    <w:rsid w:val="0005595E"/>
    <w:rsid w:val="00055C5F"/>
    <w:rsid w:val="00056CAD"/>
    <w:rsid w:val="00056CCC"/>
    <w:rsid w:val="00056F45"/>
    <w:rsid w:val="000578E3"/>
    <w:rsid w:val="00057AC1"/>
    <w:rsid w:val="00057E36"/>
    <w:rsid w:val="00057F13"/>
    <w:rsid w:val="00061472"/>
    <w:rsid w:val="00061C72"/>
    <w:rsid w:val="00061ED6"/>
    <w:rsid w:val="00062063"/>
    <w:rsid w:val="000627F6"/>
    <w:rsid w:val="0006293E"/>
    <w:rsid w:val="00062C25"/>
    <w:rsid w:val="00062C58"/>
    <w:rsid w:val="000630CE"/>
    <w:rsid w:val="000631C1"/>
    <w:rsid w:val="00063470"/>
    <w:rsid w:val="0006354B"/>
    <w:rsid w:val="000639E0"/>
    <w:rsid w:val="00063A67"/>
    <w:rsid w:val="0006415E"/>
    <w:rsid w:val="0006421B"/>
    <w:rsid w:val="00064ADD"/>
    <w:rsid w:val="000650BD"/>
    <w:rsid w:val="000656CA"/>
    <w:rsid w:val="00066653"/>
    <w:rsid w:val="00066D90"/>
    <w:rsid w:val="000673F8"/>
    <w:rsid w:val="0006786B"/>
    <w:rsid w:val="00067E84"/>
    <w:rsid w:val="00070495"/>
    <w:rsid w:val="000704E3"/>
    <w:rsid w:val="000706DC"/>
    <w:rsid w:val="00070907"/>
    <w:rsid w:val="00070A12"/>
    <w:rsid w:val="00071DC4"/>
    <w:rsid w:val="000723A7"/>
    <w:rsid w:val="000724EA"/>
    <w:rsid w:val="00072D24"/>
    <w:rsid w:val="00072D88"/>
    <w:rsid w:val="00072F1F"/>
    <w:rsid w:val="00073337"/>
    <w:rsid w:val="000735E3"/>
    <w:rsid w:val="00073D26"/>
    <w:rsid w:val="00073D9E"/>
    <w:rsid w:val="0007419F"/>
    <w:rsid w:val="0007432D"/>
    <w:rsid w:val="000746B0"/>
    <w:rsid w:val="000746EC"/>
    <w:rsid w:val="00074C48"/>
    <w:rsid w:val="00075B4B"/>
    <w:rsid w:val="00075BD9"/>
    <w:rsid w:val="00075C56"/>
    <w:rsid w:val="000760F0"/>
    <w:rsid w:val="0007622C"/>
    <w:rsid w:val="000775C3"/>
    <w:rsid w:val="000777D2"/>
    <w:rsid w:val="00077845"/>
    <w:rsid w:val="0008077C"/>
    <w:rsid w:val="00080A32"/>
    <w:rsid w:val="000811B6"/>
    <w:rsid w:val="000811CF"/>
    <w:rsid w:val="00081498"/>
    <w:rsid w:val="000815FB"/>
    <w:rsid w:val="00081B8B"/>
    <w:rsid w:val="00081C15"/>
    <w:rsid w:val="000820CC"/>
    <w:rsid w:val="0008294B"/>
    <w:rsid w:val="00082DCE"/>
    <w:rsid w:val="0008305C"/>
    <w:rsid w:val="00083403"/>
    <w:rsid w:val="000838A8"/>
    <w:rsid w:val="000842E5"/>
    <w:rsid w:val="00084CF5"/>
    <w:rsid w:val="00084D24"/>
    <w:rsid w:val="00084D5D"/>
    <w:rsid w:val="00084DEF"/>
    <w:rsid w:val="0008542C"/>
    <w:rsid w:val="00085517"/>
    <w:rsid w:val="0008553E"/>
    <w:rsid w:val="000868D6"/>
    <w:rsid w:val="00086B5A"/>
    <w:rsid w:val="0008707D"/>
    <w:rsid w:val="0008729B"/>
    <w:rsid w:val="00087C2B"/>
    <w:rsid w:val="00087E63"/>
    <w:rsid w:val="00089514"/>
    <w:rsid w:val="00090288"/>
    <w:rsid w:val="00091173"/>
    <w:rsid w:val="000911E4"/>
    <w:rsid w:val="000912B9"/>
    <w:rsid w:val="0009153A"/>
    <w:rsid w:val="0009177D"/>
    <w:rsid w:val="0009249B"/>
    <w:rsid w:val="00092CA8"/>
    <w:rsid w:val="00092D29"/>
    <w:rsid w:val="00093591"/>
    <w:rsid w:val="000935CF"/>
    <w:rsid w:val="0009409C"/>
    <w:rsid w:val="00094186"/>
    <w:rsid w:val="00094E01"/>
    <w:rsid w:val="00094FF9"/>
    <w:rsid w:val="000954DA"/>
    <w:rsid w:val="00095648"/>
    <w:rsid w:val="0009587D"/>
    <w:rsid w:val="00095A4F"/>
    <w:rsid w:val="00095F95"/>
    <w:rsid w:val="00096261"/>
    <w:rsid w:val="0009705C"/>
    <w:rsid w:val="00097091"/>
    <w:rsid w:val="00097184"/>
    <w:rsid w:val="000978A7"/>
    <w:rsid w:val="00097B16"/>
    <w:rsid w:val="00097BA4"/>
    <w:rsid w:val="00097EDA"/>
    <w:rsid w:val="000A00EA"/>
    <w:rsid w:val="000A0C12"/>
    <w:rsid w:val="000A0F31"/>
    <w:rsid w:val="000A101B"/>
    <w:rsid w:val="000A1064"/>
    <w:rsid w:val="000A1F87"/>
    <w:rsid w:val="000A271E"/>
    <w:rsid w:val="000A2953"/>
    <w:rsid w:val="000A30CB"/>
    <w:rsid w:val="000A4727"/>
    <w:rsid w:val="000A489D"/>
    <w:rsid w:val="000A4B88"/>
    <w:rsid w:val="000A4FA0"/>
    <w:rsid w:val="000A567B"/>
    <w:rsid w:val="000A57B2"/>
    <w:rsid w:val="000A6156"/>
    <w:rsid w:val="000A652F"/>
    <w:rsid w:val="000B00BC"/>
    <w:rsid w:val="000B0592"/>
    <w:rsid w:val="000B065D"/>
    <w:rsid w:val="000B0BC5"/>
    <w:rsid w:val="000B112A"/>
    <w:rsid w:val="000B15A4"/>
    <w:rsid w:val="000B2124"/>
    <w:rsid w:val="000B246E"/>
    <w:rsid w:val="000B26B8"/>
    <w:rsid w:val="000B3313"/>
    <w:rsid w:val="000B341D"/>
    <w:rsid w:val="000B3462"/>
    <w:rsid w:val="000B358C"/>
    <w:rsid w:val="000B3B58"/>
    <w:rsid w:val="000B4559"/>
    <w:rsid w:val="000B4C47"/>
    <w:rsid w:val="000B4FF0"/>
    <w:rsid w:val="000B58FD"/>
    <w:rsid w:val="000B5A36"/>
    <w:rsid w:val="000B70F2"/>
    <w:rsid w:val="000B723D"/>
    <w:rsid w:val="000B7887"/>
    <w:rsid w:val="000C0107"/>
    <w:rsid w:val="000C01C0"/>
    <w:rsid w:val="000C0D03"/>
    <w:rsid w:val="000C12DE"/>
    <w:rsid w:val="000C1472"/>
    <w:rsid w:val="000C2519"/>
    <w:rsid w:val="000C299D"/>
    <w:rsid w:val="000C39C2"/>
    <w:rsid w:val="000C474A"/>
    <w:rsid w:val="000C478D"/>
    <w:rsid w:val="000C4864"/>
    <w:rsid w:val="000C6223"/>
    <w:rsid w:val="000C6946"/>
    <w:rsid w:val="000C7025"/>
    <w:rsid w:val="000C78EF"/>
    <w:rsid w:val="000C7D48"/>
    <w:rsid w:val="000D017F"/>
    <w:rsid w:val="000D1A01"/>
    <w:rsid w:val="000D1A6B"/>
    <w:rsid w:val="000D1C09"/>
    <w:rsid w:val="000D35C0"/>
    <w:rsid w:val="000D3704"/>
    <w:rsid w:val="000D3ABF"/>
    <w:rsid w:val="000D4430"/>
    <w:rsid w:val="000D48DA"/>
    <w:rsid w:val="000D4BF1"/>
    <w:rsid w:val="000D4FD7"/>
    <w:rsid w:val="000D528F"/>
    <w:rsid w:val="000D5456"/>
    <w:rsid w:val="000D57AB"/>
    <w:rsid w:val="000D59F9"/>
    <w:rsid w:val="000D5A33"/>
    <w:rsid w:val="000D5BC3"/>
    <w:rsid w:val="000D5DF4"/>
    <w:rsid w:val="000D6DF4"/>
    <w:rsid w:val="000D7008"/>
    <w:rsid w:val="000E0424"/>
    <w:rsid w:val="000E0DD9"/>
    <w:rsid w:val="000E200E"/>
    <w:rsid w:val="000E3AA7"/>
    <w:rsid w:val="000E3DE0"/>
    <w:rsid w:val="000E42BE"/>
    <w:rsid w:val="000E45F1"/>
    <w:rsid w:val="000E5013"/>
    <w:rsid w:val="000E5083"/>
    <w:rsid w:val="000E54F9"/>
    <w:rsid w:val="000E58DF"/>
    <w:rsid w:val="000E59C8"/>
    <w:rsid w:val="000E6070"/>
    <w:rsid w:val="000E6270"/>
    <w:rsid w:val="000E673E"/>
    <w:rsid w:val="000E71B5"/>
    <w:rsid w:val="000E79C1"/>
    <w:rsid w:val="000F01CE"/>
    <w:rsid w:val="000F0287"/>
    <w:rsid w:val="000F0DC7"/>
    <w:rsid w:val="000F0FFB"/>
    <w:rsid w:val="000F1191"/>
    <w:rsid w:val="000F1255"/>
    <w:rsid w:val="000F1332"/>
    <w:rsid w:val="000F18A7"/>
    <w:rsid w:val="000F19C8"/>
    <w:rsid w:val="000F1A4A"/>
    <w:rsid w:val="000F25A0"/>
    <w:rsid w:val="000F27CB"/>
    <w:rsid w:val="000F29EF"/>
    <w:rsid w:val="000F3268"/>
    <w:rsid w:val="000F3CF3"/>
    <w:rsid w:val="000F4AC2"/>
    <w:rsid w:val="000F504C"/>
    <w:rsid w:val="000F597D"/>
    <w:rsid w:val="000F5EB8"/>
    <w:rsid w:val="000F5EF1"/>
    <w:rsid w:val="000F63C3"/>
    <w:rsid w:val="000F666A"/>
    <w:rsid w:val="000F6707"/>
    <w:rsid w:val="000F71EA"/>
    <w:rsid w:val="000F75A3"/>
    <w:rsid w:val="001004B6"/>
    <w:rsid w:val="001007F2"/>
    <w:rsid w:val="00100948"/>
    <w:rsid w:val="00100BE1"/>
    <w:rsid w:val="00100F0C"/>
    <w:rsid w:val="00101145"/>
    <w:rsid w:val="001012D5"/>
    <w:rsid w:val="0010192D"/>
    <w:rsid w:val="00101FD5"/>
    <w:rsid w:val="0010237F"/>
    <w:rsid w:val="00102460"/>
    <w:rsid w:val="001029B2"/>
    <w:rsid w:val="00102E59"/>
    <w:rsid w:val="00103546"/>
    <w:rsid w:val="001037EF"/>
    <w:rsid w:val="00103B10"/>
    <w:rsid w:val="0010419A"/>
    <w:rsid w:val="001042AD"/>
    <w:rsid w:val="00104D2A"/>
    <w:rsid w:val="001050AA"/>
    <w:rsid w:val="00105613"/>
    <w:rsid w:val="00105F83"/>
    <w:rsid w:val="00106949"/>
    <w:rsid w:val="00106AE5"/>
    <w:rsid w:val="00106BD7"/>
    <w:rsid w:val="00106CA4"/>
    <w:rsid w:val="001070D9"/>
    <w:rsid w:val="00107B3F"/>
    <w:rsid w:val="00110589"/>
    <w:rsid w:val="001107E9"/>
    <w:rsid w:val="00110EBC"/>
    <w:rsid w:val="00110EDC"/>
    <w:rsid w:val="00111120"/>
    <w:rsid w:val="00111C9D"/>
    <w:rsid w:val="00111D25"/>
    <w:rsid w:val="00111E5C"/>
    <w:rsid w:val="00111ED3"/>
    <w:rsid w:val="00111F93"/>
    <w:rsid w:val="001121C0"/>
    <w:rsid w:val="00112341"/>
    <w:rsid w:val="00112757"/>
    <w:rsid w:val="00112D04"/>
    <w:rsid w:val="001136E1"/>
    <w:rsid w:val="00113782"/>
    <w:rsid w:val="00113ADC"/>
    <w:rsid w:val="001142A4"/>
    <w:rsid w:val="00114577"/>
    <w:rsid w:val="00114812"/>
    <w:rsid w:val="00114F5C"/>
    <w:rsid w:val="001151B3"/>
    <w:rsid w:val="0011683B"/>
    <w:rsid w:val="00116B7C"/>
    <w:rsid w:val="00117435"/>
    <w:rsid w:val="00117F62"/>
    <w:rsid w:val="00120935"/>
    <w:rsid w:val="00120B35"/>
    <w:rsid w:val="0012130F"/>
    <w:rsid w:val="001218E9"/>
    <w:rsid w:val="001219A4"/>
    <w:rsid w:val="00121F82"/>
    <w:rsid w:val="001224FE"/>
    <w:rsid w:val="00122E3B"/>
    <w:rsid w:val="001230F1"/>
    <w:rsid w:val="00123E0E"/>
    <w:rsid w:val="0012428A"/>
    <w:rsid w:val="001248F5"/>
    <w:rsid w:val="00125496"/>
    <w:rsid w:val="0012575D"/>
    <w:rsid w:val="00125A6B"/>
    <w:rsid w:val="00125A9D"/>
    <w:rsid w:val="00125E36"/>
    <w:rsid w:val="00126269"/>
    <w:rsid w:val="001269D3"/>
    <w:rsid w:val="00126C92"/>
    <w:rsid w:val="00127176"/>
    <w:rsid w:val="00130789"/>
    <w:rsid w:val="00130907"/>
    <w:rsid w:val="00130B2B"/>
    <w:rsid w:val="00130E41"/>
    <w:rsid w:val="0013104E"/>
    <w:rsid w:val="00131E26"/>
    <w:rsid w:val="001323BC"/>
    <w:rsid w:val="001332E8"/>
    <w:rsid w:val="001338DE"/>
    <w:rsid w:val="00133B05"/>
    <w:rsid w:val="00134CE5"/>
    <w:rsid w:val="00134F2B"/>
    <w:rsid w:val="001354DC"/>
    <w:rsid w:val="00135558"/>
    <w:rsid w:val="00135F52"/>
    <w:rsid w:val="0013629D"/>
    <w:rsid w:val="00136949"/>
    <w:rsid w:val="0013705C"/>
    <w:rsid w:val="001373B7"/>
    <w:rsid w:val="00137989"/>
    <w:rsid w:val="00137A0F"/>
    <w:rsid w:val="00141098"/>
    <w:rsid w:val="00141AF1"/>
    <w:rsid w:val="001426EF"/>
    <w:rsid w:val="0014315D"/>
    <w:rsid w:val="001439B7"/>
    <w:rsid w:val="00144D5A"/>
    <w:rsid w:val="0014525C"/>
    <w:rsid w:val="001452B5"/>
    <w:rsid w:val="00145624"/>
    <w:rsid w:val="00145897"/>
    <w:rsid w:val="00145A56"/>
    <w:rsid w:val="0014616C"/>
    <w:rsid w:val="00146A42"/>
    <w:rsid w:val="0014706A"/>
    <w:rsid w:val="00147472"/>
    <w:rsid w:val="001474E4"/>
    <w:rsid w:val="00147C28"/>
    <w:rsid w:val="00150161"/>
    <w:rsid w:val="0015041F"/>
    <w:rsid w:val="00150F82"/>
    <w:rsid w:val="0015125F"/>
    <w:rsid w:val="00151698"/>
    <w:rsid w:val="00151807"/>
    <w:rsid w:val="00151C79"/>
    <w:rsid w:val="00151C81"/>
    <w:rsid w:val="00152A8F"/>
    <w:rsid w:val="00152DE2"/>
    <w:rsid w:val="001531AC"/>
    <w:rsid w:val="00153396"/>
    <w:rsid w:val="001537AC"/>
    <w:rsid w:val="0015395F"/>
    <w:rsid w:val="001539B4"/>
    <w:rsid w:val="00153A3A"/>
    <w:rsid w:val="00153BAC"/>
    <w:rsid w:val="00153F4D"/>
    <w:rsid w:val="0015409C"/>
    <w:rsid w:val="0015447C"/>
    <w:rsid w:val="00154482"/>
    <w:rsid w:val="001544C3"/>
    <w:rsid w:val="00154CB7"/>
    <w:rsid w:val="00155BF1"/>
    <w:rsid w:val="00155F64"/>
    <w:rsid w:val="00156C45"/>
    <w:rsid w:val="00156ED8"/>
    <w:rsid w:val="0015700A"/>
    <w:rsid w:val="0015733C"/>
    <w:rsid w:val="001579B3"/>
    <w:rsid w:val="00157E57"/>
    <w:rsid w:val="001600C1"/>
    <w:rsid w:val="001601A7"/>
    <w:rsid w:val="00160285"/>
    <w:rsid w:val="001603F7"/>
    <w:rsid w:val="00160B9F"/>
    <w:rsid w:val="001610AF"/>
    <w:rsid w:val="0016207F"/>
    <w:rsid w:val="001620F2"/>
    <w:rsid w:val="0016218F"/>
    <w:rsid w:val="00162270"/>
    <w:rsid w:val="0016271F"/>
    <w:rsid w:val="001629C2"/>
    <w:rsid w:val="00162BDC"/>
    <w:rsid w:val="00163F69"/>
    <w:rsid w:val="00164373"/>
    <w:rsid w:val="00164A8C"/>
    <w:rsid w:val="00165259"/>
    <w:rsid w:val="001652E6"/>
    <w:rsid w:val="0016597E"/>
    <w:rsid w:val="00165A9C"/>
    <w:rsid w:val="00165F88"/>
    <w:rsid w:val="0016671A"/>
    <w:rsid w:val="00166ADC"/>
    <w:rsid w:val="00167478"/>
    <w:rsid w:val="001676C9"/>
    <w:rsid w:val="0016793E"/>
    <w:rsid w:val="00167B9B"/>
    <w:rsid w:val="00167E33"/>
    <w:rsid w:val="00167FD6"/>
    <w:rsid w:val="0017002F"/>
    <w:rsid w:val="001702F3"/>
    <w:rsid w:val="001706FA"/>
    <w:rsid w:val="00170CEC"/>
    <w:rsid w:val="00171750"/>
    <w:rsid w:val="00171856"/>
    <w:rsid w:val="00171870"/>
    <w:rsid w:val="00172A2C"/>
    <w:rsid w:val="00172B3D"/>
    <w:rsid w:val="00172DCC"/>
    <w:rsid w:val="00173689"/>
    <w:rsid w:val="00173749"/>
    <w:rsid w:val="00173991"/>
    <w:rsid w:val="00173DFF"/>
    <w:rsid w:val="00174138"/>
    <w:rsid w:val="001746B3"/>
    <w:rsid w:val="00174DBB"/>
    <w:rsid w:val="00175B27"/>
    <w:rsid w:val="00175E73"/>
    <w:rsid w:val="00176416"/>
    <w:rsid w:val="001764DE"/>
    <w:rsid w:val="00176A7A"/>
    <w:rsid w:val="00177084"/>
    <w:rsid w:val="001775DE"/>
    <w:rsid w:val="001800E4"/>
    <w:rsid w:val="00180BBC"/>
    <w:rsid w:val="00180CE6"/>
    <w:rsid w:val="00180EC0"/>
    <w:rsid w:val="00181DBD"/>
    <w:rsid w:val="001822D0"/>
    <w:rsid w:val="00182DD0"/>
    <w:rsid w:val="00182E11"/>
    <w:rsid w:val="00182F8A"/>
    <w:rsid w:val="001831BD"/>
    <w:rsid w:val="00183774"/>
    <w:rsid w:val="0018393F"/>
    <w:rsid w:val="00183B8D"/>
    <w:rsid w:val="001840FF"/>
    <w:rsid w:val="0018420C"/>
    <w:rsid w:val="00184C4C"/>
    <w:rsid w:val="00184F71"/>
    <w:rsid w:val="001859FB"/>
    <w:rsid w:val="00185A0D"/>
    <w:rsid w:val="00185C75"/>
    <w:rsid w:val="00185EBA"/>
    <w:rsid w:val="00185FB5"/>
    <w:rsid w:val="00186BB3"/>
    <w:rsid w:val="00187473"/>
    <w:rsid w:val="00187669"/>
    <w:rsid w:val="00190517"/>
    <w:rsid w:val="00190D01"/>
    <w:rsid w:val="00190ED7"/>
    <w:rsid w:val="001910F0"/>
    <w:rsid w:val="00191651"/>
    <w:rsid w:val="00191729"/>
    <w:rsid w:val="00191F59"/>
    <w:rsid w:val="00192309"/>
    <w:rsid w:val="001925CC"/>
    <w:rsid w:val="00192875"/>
    <w:rsid w:val="00192DB6"/>
    <w:rsid w:val="00193027"/>
    <w:rsid w:val="001930FF"/>
    <w:rsid w:val="00193BAF"/>
    <w:rsid w:val="00193DE7"/>
    <w:rsid w:val="0019463B"/>
    <w:rsid w:val="0019492C"/>
    <w:rsid w:val="00195283"/>
    <w:rsid w:val="00195869"/>
    <w:rsid w:val="00195BD9"/>
    <w:rsid w:val="00195C21"/>
    <w:rsid w:val="00195EFC"/>
    <w:rsid w:val="00195F3E"/>
    <w:rsid w:val="001960C1"/>
    <w:rsid w:val="00196335"/>
    <w:rsid w:val="00196BB0"/>
    <w:rsid w:val="001976E7"/>
    <w:rsid w:val="001A04FE"/>
    <w:rsid w:val="001A185E"/>
    <w:rsid w:val="001A1909"/>
    <w:rsid w:val="001A1D2E"/>
    <w:rsid w:val="001A264D"/>
    <w:rsid w:val="001A3369"/>
    <w:rsid w:val="001A374B"/>
    <w:rsid w:val="001A3C3D"/>
    <w:rsid w:val="001A3D79"/>
    <w:rsid w:val="001A4A07"/>
    <w:rsid w:val="001A4A22"/>
    <w:rsid w:val="001A4B23"/>
    <w:rsid w:val="001A610B"/>
    <w:rsid w:val="001A62D3"/>
    <w:rsid w:val="001A6719"/>
    <w:rsid w:val="001A7E00"/>
    <w:rsid w:val="001B06B1"/>
    <w:rsid w:val="001B0B33"/>
    <w:rsid w:val="001B0C52"/>
    <w:rsid w:val="001B14D1"/>
    <w:rsid w:val="001B1507"/>
    <w:rsid w:val="001B1666"/>
    <w:rsid w:val="001B1807"/>
    <w:rsid w:val="001B185C"/>
    <w:rsid w:val="001B1F4D"/>
    <w:rsid w:val="001B22CA"/>
    <w:rsid w:val="001B28B8"/>
    <w:rsid w:val="001B2C15"/>
    <w:rsid w:val="001B2C32"/>
    <w:rsid w:val="001B2F05"/>
    <w:rsid w:val="001B30DA"/>
    <w:rsid w:val="001B3E4E"/>
    <w:rsid w:val="001B3F39"/>
    <w:rsid w:val="001B4127"/>
    <w:rsid w:val="001B4379"/>
    <w:rsid w:val="001B4A27"/>
    <w:rsid w:val="001B4AD6"/>
    <w:rsid w:val="001B51DB"/>
    <w:rsid w:val="001B5383"/>
    <w:rsid w:val="001B5429"/>
    <w:rsid w:val="001B57E8"/>
    <w:rsid w:val="001B5D8E"/>
    <w:rsid w:val="001B69A1"/>
    <w:rsid w:val="001B6B87"/>
    <w:rsid w:val="001B6E76"/>
    <w:rsid w:val="001B6E96"/>
    <w:rsid w:val="001B799F"/>
    <w:rsid w:val="001B79DD"/>
    <w:rsid w:val="001C11BA"/>
    <w:rsid w:val="001C1225"/>
    <w:rsid w:val="001C1C70"/>
    <w:rsid w:val="001C2C01"/>
    <w:rsid w:val="001C2FCD"/>
    <w:rsid w:val="001C3638"/>
    <w:rsid w:val="001C3EA8"/>
    <w:rsid w:val="001C400C"/>
    <w:rsid w:val="001C4571"/>
    <w:rsid w:val="001C48F4"/>
    <w:rsid w:val="001C5A31"/>
    <w:rsid w:val="001C5D28"/>
    <w:rsid w:val="001C5F76"/>
    <w:rsid w:val="001C607B"/>
    <w:rsid w:val="001C6983"/>
    <w:rsid w:val="001C6CED"/>
    <w:rsid w:val="001C6E20"/>
    <w:rsid w:val="001C79EE"/>
    <w:rsid w:val="001D025E"/>
    <w:rsid w:val="001D0885"/>
    <w:rsid w:val="001D12CD"/>
    <w:rsid w:val="001D18F5"/>
    <w:rsid w:val="001D1959"/>
    <w:rsid w:val="001D1A3A"/>
    <w:rsid w:val="001D1B40"/>
    <w:rsid w:val="001D1FB1"/>
    <w:rsid w:val="001D2146"/>
    <w:rsid w:val="001D2425"/>
    <w:rsid w:val="001D3113"/>
    <w:rsid w:val="001D41BA"/>
    <w:rsid w:val="001D4B10"/>
    <w:rsid w:val="001D52D8"/>
    <w:rsid w:val="001D54C3"/>
    <w:rsid w:val="001D5A87"/>
    <w:rsid w:val="001D5ADF"/>
    <w:rsid w:val="001D6231"/>
    <w:rsid w:val="001D67B7"/>
    <w:rsid w:val="001D6BB7"/>
    <w:rsid w:val="001D70B1"/>
    <w:rsid w:val="001D7224"/>
    <w:rsid w:val="001D7618"/>
    <w:rsid w:val="001D780A"/>
    <w:rsid w:val="001D78C5"/>
    <w:rsid w:val="001D7D5A"/>
    <w:rsid w:val="001D7DD0"/>
    <w:rsid w:val="001D7F2C"/>
    <w:rsid w:val="001E0429"/>
    <w:rsid w:val="001E06A2"/>
    <w:rsid w:val="001E0EB1"/>
    <w:rsid w:val="001E1037"/>
    <w:rsid w:val="001E11EF"/>
    <w:rsid w:val="001E1416"/>
    <w:rsid w:val="001E1446"/>
    <w:rsid w:val="001E1F5C"/>
    <w:rsid w:val="001E1FD0"/>
    <w:rsid w:val="001E2AD1"/>
    <w:rsid w:val="001E2B50"/>
    <w:rsid w:val="001E2C5B"/>
    <w:rsid w:val="001E41C6"/>
    <w:rsid w:val="001E4DA6"/>
    <w:rsid w:val="001E4E51"/>
    <w:rsid w:val="001E4F45"/>
    <w:rsid w:val="001E4F8F"/>
    <w:rsid w:val="001E5883"/>
    <w:rsid w:val="001E6529"/>
    <w:rsid w:val="001E6AD6"/>
    <w:rsid w:val="001E73A9"/>
    <w:rsid w:val="001E7600"/>
    <w:rsid w:val="001E7F6F"/>
    <w:rsid w:val="001F0181"/>
    <w:rsid w:val="001F0B65"/>
    <w:rsid w:val="001F144B"/>
    <w:rsid w:val="001F1532"/>
    <w:rsid w:val="001F1871"/>
    <w:rsid w:val="001F1B3B"/>
    <w:rsid w:val="001F1C56"/>
    <w:rsid w:val="001F2300"/>
    <w:rsid w:val="001F2C89"/>
    <w:rsid w:val="001F3BCE"/>
    <w:rsid w:val="001F3C88"/>
    <w:rsid w:val="001F3F30"/>
    <w:rsid w:val="001F438A"/>
    <w:rsid w:val="001F46A8"/>
    <w:rsid w:val="001F46E6"/>
    <w:rsid w:val="001F482B"/>
    <w:rsid w:val="001F4A42"/>
    <w:rsid w:val="001F546D"/>
    <w:rsid w:val="001F5A18"/>
    <w:rsid w:val="001F5B4F"/>
    <w:rsid w:val="001F5F3F"/>
    <w:rsid w:val="001F6878"/>
    <w:rsid w:val="001F6D41"/>
    <w:rsid w:val="001F7939"/>
    <w:rsid w:val="001F7C34"/>
    <w:rsid w:val="00200460"/>
    <w:rsid w:val="00201773"/>
    <w:rsid w:val="0020180B"/>
    <w:rsid w:val="00201A37"/>
    <w:rsid w:val="00201FE0"/>
    <w:rsid w:val="0020241D"/>
    <w:rsid w:val="00202BF7"/>
    <w:rsid w:val="00203413"/>
    <w:rsid w:val="0020358E"/>
    <w:rsid w:val="002035AB"/>
    <w:rsid w:val="002040E7"/>
    <w:rsid w:val="002045B7"/>
    <w:rsid w:val="00206C33"/>
    <w:rsid w:val="002077D7"/>
    <w:rsid w:val="002078F5"/>
    <w:rsid w:val="00207CFE"/>
    <w:rsid w:val="00210177"/>
    <w:rsid w:val="0021042C"/>
    <w:rsid w:val="0021122D"/>
    <w:rsid w:val="00211951"/>
    <w:rsid w:val="00211EE3"/>
    <w:rsid w:val="00212992"/>
    <w:rsid w:val="00212EDF"/>
    <w:rsid w:val="00212F16"/>
    <w:rsid w:val="00212FB3"/>
    <w:rsid w:val="002133A8"/>
    <w:rsid w:val="00213556"/>
    <w:rsid w:val="00213741"/>
    <w:rsid w:val="00214398"/>
    <w:rsid w:val="002143DA"/>
    <w:rsid w:val="00214781"/>
    <w:rsid w:val="00214992"/>
    <w:rsid w:val="00214F09"/>
    <w:rsid w:val="0021558A"/>
    <w:rsid w:val="00215BBD"/>
    <w:rsid w:val="00216479"/>
    <w:rsid w:val="002166FB"/>
    <w:rsid w:val="00216790"/>
    <w:rsid w:val="002202E8"/>
    <w:rsid w:val="00220B80"/>
    <w:rsid w:val="00221337"/>
    <w:rsid w:val="00221605"/>
    <w:rsid w:val="00222121"/>
    <w:rsid w:val="00222407"/>
    <w:rsid w:val="002235C7"/>
    <w:rsid w:val="00223798"/>
    <w:rsid w:val="00224612"/>
    <w:rsid w:val="00224BC7"/>
    <w:rsid w:val="00225C06"/>
    <w:rsid w:val="0022685C"/>
    <w:rsid w:val="00226A0D"/>
    <w:rsid w:val="00226A77"/>
    <w:rsid w:val="00226F83"/>
    <w:rsid w:val="00227E19"/>
    <w:rsid w:val="0023005C"/>
    <w:rsid w:val="0023009A"/>
    <w:rsid w:val="002300F7"/>
    <w:rsid w:val="002317FE"/>
    <w:rsid w:val="00231A8E"/>
    <w:rsid w:val="00231FCC"/>
    <w:rsid w:val="002320DF"/>
    <w:rsid w:val="00233152"/>
    <w:rsid w:val="002333AC"/>
    <w:rsid w:val="00233486"/>
    <w:rsid w:val="002336DA"/>
    <w:rsid w:val="00234099"/>
    <w:rsid w:val="002347B0"/>
    <w:rsid w:val="002350C7"/>
    <w:rsid w:val="00235436"/>
    <w:rsid w:val="002355D1"/>
    <w:rsid w:val="0023568D"/>
    <w:rsid w:val="0023588C"/>
    <w:rsid w:val="00235B32"/>
    <w:rsid w:val="00236842"/>
    <w:rsid w:val="00236A78"/>
    <w:rsid w:val="00236CA2"/>
    <w:rsid w:val="00236E93"/>
    <w:rsid w:val="0023716C"/>
    <w:rsid w:val="00237174"/>
    <w:rsid w:val="002372BC"/>
    <w:rsid w:val="00237C87"/>
    <w:rsid w:val="00237D57"/>
    <w:rsid w:val="002403D6"/>
    <w:rsid w:val="00240B6F"/>
    <w:rsid w:val="002412E0"/>
    <w:rsid w:val="002414F3"/>
    <w:rsid w:val="002414FD"/>
    <w:rsid w:val="00241C81"/>
    <w:rsid w:val="00241DAF"/>
    <w:rsid w:val="00241DCC"/>
    <w:rsid w:val="002426F3"/>
    <w:rsid w:val="00242793"/>
    <w:rsid w:val="002435B9"/>
    <w:rsid w:val="0024388F"/>
    <w:rsid w:val="00243C07"/>
    <w:rsid w:val="002440FD"/>
    <w:rsid w:val="0024427F"/>
    <w:rsid w:val="002445C1"/>
    <w:rsid w:val="002446D4"/>
    <w:rsid w:val="00244AC1"/>
    <w:rsid w:val="00244EF0"/>
    <w:rsid w:val="002450FB"/>
    <w:rsid w:val="00245135"/>
    <w:rsid w:val="00245827"/>
    <w:rsid w:val="00246D12"/>
    <w:rsid w:val="00246D53"/>
    <w:rsid w:val="00246DB5"/>
    <w:rsid w:val="002473E2"/>
    <w:rsid w:val="00247421"/>
    <w:rsid w:val="00247740"/>
    <w:rsid w:val="00250306"/>
    <w:rsid w:val="00250491"/>
    <w:rsid w:val="00250613"/>
    <w:rsid w:val="0025089F"/>
    <w:rsid w:val="00251265"/>
    <w:rsid w:val="0025267C"/>
    <w:rsid w:val="0025303E"/>
    <w:rsid w:val="00253ACF"/>
    <w:rsid w:val="00253E3B"/>
    <w:rsid w:val="00254743"/>
    <w:rsid w:val="00254A16"/>
    <w:rsid w:val="002550E4"/>
    <w:rsid w:val="00255483"/>
    <w:rsid w:val="00255A01"/>
    <w:rsid w:val="00255A18"/>
    <w:rsid w:val="00255CB6"/>
    <w:rsid w:val="00256D23"/>
    <w:rsid w:val="00256F61"/>
    <w:rsid w:val="0025791F"/>
    <w:rsid w:val="00257A1D"/>
    <w:rsid w:val="00257CC0"/>
    <w:rsid w:val="00260297"/>
    <w:rsid w:val="0026113F"/>
    <w:rsid w:val="00261909"/>
    <w:rsid w:val="00261B5A"/>
    <w:rsid w:val="00261FF6"/>
    <w:rsid w:val="0026211A"/>
    <w:rsid w:val="00262578"/>
    <w:rsid w:val="00262A88"/>
    <w:rsid w:val="00262E36"/>
    <w:rsid w:val="00262F50"/>
    <w:rsid w:val="002641C8"/>
    <w:rsid w:val="002646D1"/>
    <w:rsid w:val="00264DC4"/>
    <w:rsid w:val="00264E9B"/>
    <w:rsid w:val="00265356"/>
    <w:rsid w:val="002653EE"/>
    <w:rsid w:val="00265A56"/>
    <w:rsid w:val="00266F1B"/>
    <w:rsid w:val="002670DA"/>
    <w:rsid w:val="00267FC7"/>
    <w:rsid w:val="00270C11"/>
    <w:rsid w:val="00271158"/>
    <w:rsid w:val="002716D7"/>
    <w:rsid w:val="00271B4A"/>
    <w:rsid w:val="002723A8"/>
    <w:rsid w:val="00272592"/>
    <w:rsid w:val="00272A7A"/>
    <w:rsid w:val="00273257"/>
    <w:rsid w:val="00273785"/>
    <w:rsid w:val="002737AE"/>
    <w:rsid w:val="00273875"/>
    <w:rsid w:val="0027461B"/>
    <w:rsid w:val="00274D37"/>
    <w:rsid w:val="00275E8C"/>
    <w:rsid w:val="00275FDD"/>
    <w:rsid w:val="002760B2"/>
    <w:rsid w:val="002768D1"/>
    <w:rsid w:val="00277199"/>
    <w:rsid w:val="00277378"/>
    <w:rsid w:val="0027796B"/>
    <w:rsid w:val="00280379"/>
    <w:rsid w:val="0028082F"/>
    <w:rsid w:val="00282008"/>
    <w:rsid w:val="00283348"/>
    <w:rsid w:val="002833BF"/>
    <w:rsid w:val="002837BF"/>
    <w:rsid w:val="00283F27"/>
    <w:rsid w:val="00284346"/>
    <w:rsid w:val="002843B5"/>
    <w:rsid w:val="00284F19"/>
    <w:rsid w:val="002851EF"/>
    <w:rsid w:val="00285484"/>
    <w:rsid w:val="00285CD8"/>
    <w:rsid w:val="00285EB9"/>
    <w:rsid w:val="002860F8"/>
    <w:rsid w:val="00287546"/>
    <w:rsid w:val="002875F4"/>
    <w:rsid w:val="00287B6C"/>
    <w:rsid w:val="00287C49"/>
    <w:rsid w:val="00290F7F"/>
    <w:rsid w:val="0029145C"/>
    <w:rsid w:val="00291D0D"/>
    <w:rsid w:val="00292004"/>
    <w:rsid w:val="0029213C"/>
    <w:rsid w:val="00292899"/>
    <w:rsid w:val="00292999"/>
    <w:rsid w:val="002933A5"/>
    <w:rsid w:val="00293F54"/>
    <w:rsid w:val="00294238"/>
    <w:rsid w:val="00294446"/>
    <w:rsid w:val="002949CD"/>
    <w:rsid w:val="00294CAC"/>
    <w:rsid w:val="002950C0"/>
    <w:rsid w:val="00295167"/>
    <w:rsid w:val="002955BB"/>
    <w:rsid w:val="002958B2"/>
    <w:rsid w:val="002960F8"/>
    <w:rsid w:val="00296640"/>
    <w:rsid w:val="00297FBF"/>
    <w:rsid w:val="002A0065"/>
    <w:rsid w:val="002A00B9"/>
    <w:rsid w:val="002A03BD"/>
    <w:rsid w:val="002A056F"/>
    <w:rsid w:val="002A0989"/>
    <w:rsid w:val="002A0B8D"/>
    <w:rsid w:val="002A0D8B"/>
    <w:rsid w:val="002A1165"/>
    <w:rsid w:val="002A129D"/>
    <w:rsid w:val="002A1581"/>
    <w:rsid w:val="002A1A66"/>
    <w:rsid w:val="002A2193"/>
    <w:rsid w:val="002A222E"/>
    <w:rsid w:val="002A2673"/>
    <w:rsid w:val="002A27EB"/>
    <w:rsid w:val="002A3A30"/>
    <w:rsid w:val="002A3D28"/>
    <w:rsid w:val="002A47FC"/>
    <w:rsid w:val="002A481C"/>
    <w:rsid w:val="002A574E"/>
    <w:rsid w:val="002A596C"/>
    <w:rsid w:val="002A694B"/>
    <w:rsid w:val="002A71A4"/>
    <w:rsid w:val="002A7229"/>
    <w:rsid w:val="002A797D"/>
    <w:rsid w:val="002B0100"/>
    <w:rsid w:val="002B018A"/>
    <w:rsid w:val="002B02E0"/>
    <w:rsid w:val="002B0B68"/>
    <w:rsid w:val="002B0E30"/>
    <w:rsid w:val="002B0F08"/>
    <w:rsid w:val="002B25FF"/>
    <w:rsid w:val="002B29AE"/>
    <w:rsid w:val="002B438C"/>
    <w:rsid w:val="002B54E3"/>
    <w:rsid w:val="002B5C8D"/>
    <w:rsid w:val="002B60ED"/>
    <w:rsid w:val="002B63A0"/>
    <w:rsid w:val="002B6AE4"/>
    <w:rsid w:val="002B6C2F"/>
    <w:rsid w:val="002B7707"/>
    <w:rsid w:val="002B77D9"/>
    <w:rsid w:val="002B7A0D"/>
    <w:rsid w:val="002C037D"/>
    <w:rsid w:val="002C0993"/>
    <w:rsid w:val="002C0DFD"/>
    <w:rsid w:val="002C1484"/>
    <w:rsid w:val="002C1F0B"/>
    <w:rsid w:val="002C27E6"/>
    <w:rsid w:val="002C38F6"/>
    <w:rsid w:val="002C48A9"/>
    <w:rsid w:val="002C4C8E"/>
    <w:rsid w:val="002C4CE7"/>
    <w:rsid w:val="002C4D28"/>
    <w:rsid w:val="002C4E1C"/>
    <w:rsid w:val="002C50B6"/>
    <w:rsid w:val="002C5242"/>
    <w:rsid w:val="002C5387"/>
    <w:rsid w:val="002C619C"/>
    <w:rsid w:val="002C6634"/>
    <w:rsid w:val="002C6666"/>
    <w:rsid w:val="002C6A85"/>
    <w:rsid w:val="002C6E0E"/>
    <w:rsid w:val="002C7586"/>
    <w:rsid w:val="002C75D2"/>
    <w:rsid w:val="002C7B09"/>
    <w:rsid w:val="002C7C2E"/>
    <w:rsid w:val="002D0919"/>
    <w:rsid w:val="002D1602"/>
    <w:rsid w:val="002D23BD"/>
    <w:rsid w:val="002D2E1A"/>
    <w:rsid w:val="002D3198"/>
    <w:rsid w:val="002D37E4"/>
    <w:rsid w:val="002D3CCB"/>
    <w:rsid w:val="002D4103"/>
    <w:rsid w:val="002D50B4"/>
    <w:rsid w:val="002D56A6"/>
    <w:rsid w:val="002D59AB"/>
    <w:rsid w:val="002D5B71"/>
    <w:rsid w:val="002D5C8C"/>
    <w:rsid w:val="002D5EF7"/>
    <w:rsid w:val="002D60BA"/>
    <w:rsid w:val="002D6884"/>
    <w:rsid w:val="002D6ADE"/>
    <w:rsid w:val="002D724F"/>
    <w:rsid w:val="002D7259"/>
    <w:rsid w:val="002D79CA"/>
    <w:rsid w:val="002E0140"/>
    <w:rsid w:val="002E044B"/>
    <w:rsid w:val="002E0902"/>
    <w:rsid w:val="002E091C"/>
    <w:rsid w:val="002E1004"/>
    <w:rsid w:val="002E1644"/>
    <w:rsid w:val="002E26D5"/>
    <w:rsid w:val="002E3F07"/>
    <w:rsid w:val="002E4C58"/>
    <w:rsid w:val="002E4D57"/>
    <w:rsid w:val="002E5D87"/>
    <w:rsid w:val="002E5FCF"/>
    <w:rsid w:val="002E63F1"/>
    <w:rsid w:val="002E647D"/>
    <w:rsid w:val="002E6A44"/>
    <w:rsid w:val="002E6B77"/>
    <w:rsid w:val="002E74C9"/>
    <w:rsid w:val="002F019E"/>
    <w:rsid w:val="002F01B1"/>
    <w:rsid w:val="002F0296"/>
    <w:rsid w:val="002F0D0E"/>
    <w:rsid w:val="002F171F"/>
    <w:rsid w:val="002F1D67"/>
    <w:rsid w:val="002F2071"/>
    <w:rsid w:val="002F22E2"/>
    <w:rsid w:val="002F242E"/>
    <w:rsid w:val="002F2526"/>
    <w:rsid w:val="002F2568"/>
    <w:rsid w:val="002F274B"/>
    <w:rsid w:val="002F2AB2"/>
    <w:rsid w:val="002F3047"/>
    <w:rsid w:val="002F388B"/>
    <w:rsid w:val="002F3982"/>
    <w:rsid w:val="002F4ABC"/>
    <w:rsid w:val="002F4CAE"/>
    <w:rsid w:val="002F58D7"/>
    <w:rsid w:val="002F59A4"/>
    <w:rsid w:val="002F610F"/>
    <w:rsid w:val="002F631F"/>
    <w:rsid w:val="002F68AC"/>
    <w:rsid w:val="002F699A"/>
    <w:rsid w:val="002F70DB"/>
    <w:rsid w:val="002F71E3"/>
    <w:rsid w:val="002F7457"/>
    <w:rsid w:val="00301606"/>
    <w:rsid w:val="00301B46"/>
    <w:rsid w:val="00302365"/>
    <w:rsid w:val="0030264C"/>
    <w:rsid w:val="00302D8E"/>
    <w:rsid w:val="00303054"/>
    <w:rsid w:val="0030422C"/>
    <w:rsid w:val="00304BA2"/>
    <w:rsid w:val="00304BE4"/>
    <w:rsid w:val="003050AA"/>
    <w:rsid w:val="00305EC2"/>
    <w:rsid w:val="0030614E"/>
    <w:rsid w:val="003066FE"/>
    <w:rsid w:val="00306CE2"/>
    <w:rsid w:val="00307089"/>
    <w:rsid w:val="003070CF"/>
    <w:rsid w:val="00310154"/>
    <w:rsid w:val="003103A0"/>
    <w:rsid w:val="00310492"/>
    <w:rsid w:val="00310834"/>
    <w:rsid w:val="00310B88"/>
    <w:rsid w:val="003111DD"/>
    <w:rsid w:val="003112F5"/>
    <w:rsid w:val="00311C03"/>
    <w:rsid w:val="0031227C"/>
    <w:rsid w:val="00312693"/>
    <w:rsid w:val="00312821"/>
    <w:rsid w:val="00312BF5"/>
    <w:rsid w:val="00313164"/>
    <w:rsid w:val="003138B9"/>
    <w:rsid w:val="00313E92"/>
    <w:rsid w:val="00313F90"/>
    <w:rsid w:val="00314238"/>
    <w:rsid w:val="00314D7E"/>
    <w:rsid w:val="00315107"/>
    <w:rsid w:val="0031530F"/>
    <w:rsid w:val="003158E9"/>
    <w:rsid w:val="0031621E"/>
    <w:rsid w:val="00316DB7"/>
    <w:rsid w:val="00317420"/>
    <w:rsid w:val="003178B9"/>
    <w:rsid w:val="003178F3"/>
    <w:rsid w:val="00317E0A"/>
    <w:rsid w:val="00320818"/>
    <w:rsid w:val="003209C7"/>
    <w:rsid w:val="00320BB5"/>
    <w:rsid w:val="00321B41"/>
    <w:rsid w:val="0032221F"/>
    <w:rsid w:val="00322650"/>
    <w:rsid w:val="00323475"/>
    <w:rsid w:val="003249A8"/>
    <w:rsid w:val="0032552C"/>
    <w:rsid w:val="003257E3"/>
    <w:rsid w:val="0032584B"/>
    <w:rsid w:val="00325931"/>
    <w:rsid w:val="00325952"/>
    <w:rsid w:val="00325E41"/>
    <w:rsid w:val="003260C7"/>
    <w:rsid w:val="003266F4"/>
    <w:rsid w:val="00326DC9"/>
    <w:rsid w:val="00326E41"/>
    <w:rsid w:val="0032735E"/>
    <w:rsid w:val="00327A2F"/>
    <w:rsid w:val="00327C4F"/>
    <w:rsid w:val="00327E3A"/>
    <w:rsid w:val="00327EC0"/>
    <w:rsid w:val="003304DA"/>
    <w:rsid w:val="00330C3A"/>
    <w:rsid w:val="00330F36"/>
    <w:rsid w:val="003316F9"/>
    <w:rsid w:val="0033198C"/>
    <w:rsid w:val="00331C67"/>
    <w:rsid w:val="00331E82"/>
    <w:rsid w:val="0033209A"/>
    <w:rsid w:val="00332BB7"/>
    <w:rsid w:val="00332E67"/>
    <w:rsid w:val="00333567"/>
    <w:rsid w:val="003336BA"/>
    <w:rsid w:val="00333B35"/>
    <w:rsid w:val="00334946"/>
    <w:rsid w:val="00334EF3"/>
    <w:rsid w:val="00335672"/>
    <w:rsid w:val="00336011"/>
    <w:rsid w:val="003367F3"/>
    <w:rsid w:val="00337079"/>
    <w:rsid w:val="003370E6"/>
    <w:rsid w:val="003371A6"/>
    <w:rsid w:val="00337262"/>
    <w:rsid w:val="00337535"/>
    <w:rsid w:val="0034019C"/>
    <w:rsid w:val="003405EA"/>
    <w:rsid w:val="00340C85"/>
    <w:rsid w:val="00341A63"/>
    <w:rsid w:val="00341F23"/>
    <w:rsid w:val="00342DA8"/>
    <w:rsid w:val="00342EC6"/>
    <w:rsid w:val="00342FB1"/>
    <w:rsid w:val="00343894"/>
    <w:rsid w:val="00343CF6"/>
    <w:rsid w:val="003441C4"/>
    <w:rsid w:val="0034424E"/>
    <w:rsid w:val="003443E9"/>
    <w:rsid w:val="003445A9"/>
    <w:rsid w:val="003448D3"/>
    <w:rsid w:val="00345012"/>
    <w:rsid w:val="003454D2"/>
    <w:rsid w:val="00345AE0"/>
    <w:rsid w:val="00345F6B"/>
    <w:rsid w:val="003461B8"/>
    <w:rsid w:val="00346772"/>
    <w:rsid w:val="003469ED"/>
    <w:rsid w:val="00346ABA"/>
    <w:rsid w:val="00346F2E"/>
    <w:rsid w:val="00347082"/>
    <w:rsid w:val="0034718C"/>
    <w:rsid w:val="00347BEA"/>
    <w:rsid w:val="00347FCE"/>
    <w:rsid w:val="003505F0"/>
    <w:rsid w:val="00350C84"/>
    <w:rsid w:val="00350EAC"/>
    <w:rsid w:val="00351004"/>
    <w:rsid w:val="00351AEC"/>
    <w:rsid w:val="00351BF1"/>
    <w:rsid w:val="00351C4E"/>
    <w:rsid w:val="00351FED"/>
    <w:rsid w:val="0035237E"/>
    <w:rsid w:val="00352C43"/>
    <w:rsid w:val="00352DA5"/>
    <w:rsid w:val="00353B84"/>
    <w:rsid w:val="00354073"/>
    <w:rsid w:val="0035420F"/>
    <w:rsid w:val="00354488"/>
    <w:rsid w:val="00355478"/>
    <w:rsid w:val="00355BA4"/>
    <w:rsid w:val="00355C85"/>
    <w:rsid w:val="0035619B"/>
    <w:rsid w:val="00356D3E"/>
    <w:rsid w:val="00356D62"/>
    <w:rsid w:val="00356E0B"/>
    <w:rsid w:val="00356EB1"/>
    <w:rsid w:val="00357176"/>
    <w:rsid w:val="00357D5B"/>
    <w:rsid w:val="00357D78"/>
    <w:rsid w:val="00360457"/>
    <w:rsid w:val="00360A5F"/>
    <w:rsid w:val="00360D14"/>
    <w:rsid w:val="00361D03"/>
    <w:rsid w:val="00362298"/>
    <w:rsid w:val="00362D59"/>
    <w:rsid w:val="00362F33"/>
    <w:rsid w:val="00363970"/>
    <w:rsid w:val="00364B78"/>
    <w:rsid w:val="00365158"/>
    <w:rsid w:val="00365DB6"/>
    <w:rsid w:val="00366169"/>
    <w:rsid w:val="003666B0"/>
    <w:rsid w:val="00366C79"/>
    <w:rsid w:val="003671B1"/>
    <w:rsid w:val="0036745C"/>
    <w:rsid w:val="0036750F"/>
    <w:rsid w:val="00367608"/>
    <w:rsid w:val="00367C2E"/>
    <w:rsid w:val="003703E0"/>
    <w:rsid w:val="0037127F"/>
    <w:rsid w:val="0037173B"/>
    <w:rsid w:val="0037228E"/>
    <w:rsid w:val="00372335"/>
    <w:rsid w:val="0037255C"/>
    <w:rsid w:val="00373B8C"/>
    <w:rsid w:val="00374070"/>
    <w:rsid w:val="00374121"/>
    <w:rsid w:val="003745CC"/>
    <w:rsid w:val="00374638"/>
    <w:rsid w:val="00375D2A"/>
    <w:rsid w:val="00375DF2"/>
    <w:rsid w:val="00375E21"/>
    <w:rsid w:val="00376235"/>
    <w:rsid w:val="00376C25"/>
    <w:rsid w:val="00376C75"/>
    <w:rsid w:val="00376CC2"/>
    <w:rsid w:val="00377239"/>
    <w:rsid w:val="003773BE"/>
    <w:rsid w:val="00377498"/>
    <w:rsid w:val="003775C6"/>
    <w:rsid w:val="00377A25"/>
    <w:rsid w:val="00377B30"/>
    <w:rsid w:val="00377D67"/>
    <w:rsid w:val="00377E34"/>
    <w:rsid w:val="00377E38"/>
    <w:rsid w:val="00377FDE"/>
    <w:rsid w:val="0038025D"/>
    <w:rsid w:val="00380738"/>
    <w:rsid w:val="00380756"/>
    <w:rsid w:val="0038106F"/>
    <w:rsid w:val="003811B9"/>
    <w:rsid w:val="0038222E"/>
    <w:rsid w:val="003830F9"/>
    <w:rsid w:val="003831C0"/>
    <w:rsid w:val="003832E7"/>
    <w:rsid w:val="00383626"/>
    <w:rsid w:val="0038392B"/>
    <w:rsid w:val="00383D9D"/>
    <w:rsid w:val="00384081"/>
    <w:rsid w:val="0038438D"/>
    <w:rsid w:val="003849F1"/>
    <w:rsid w:val="00384DAD"/>
    <w:rsid w:val="003863AD"/>
    <w:rsid w:val="00386673"/>
    <w:rsid w:val="00386B6B"/>
    <w:rsid w:val="00387B94"/>
    <w:rsid w:val="0039023D"/>
    <w:rsid w:val="0039061F"/>
    <w:rsid w:val="00390826"/>
    <w:rsid w:val="00391A6F"/>
    <w:rsid w:val="00392D1F"/>
    <w:rsid w:val="00392EA7"/>
    <w:rsid w:val="003936A6"/>
    <w:rsid w:val="00393C14"/>
    <w:rsid w:val="00394228"/>
    <w:rsid w:val="003943CD"/>
    <w:rsid w:val="0039458E"/>
    <w:rsid w:val="003951DF"/>
    <w:rsid w:val="003953B3"/>
    <w:rsid w:val="00395513"/>
    <w:rsid w:val="00395680"/>
    <w:rsid w:val="003965E5"/>
    <w:rsid w:val="00397954"/>
    <w:rsid w:val="003A02AA"/>
    <w:rsid w:val="003A09A9"/>
    <w:rsid w:val="003A14A7"/>
    <w:rsid w:val="003A171A"/>
    <w:rsid w:val="003A192E"/>
    <w:rsid w:val="003A19A0"/>
    <w:rsid w:val="003A2387"/>
    <w:rsid w:val="003A2A7B"/>
    <w:rsid w:val="003A2CD2"/>
    <w:rsid w:val="003A2DEF"/>
    <w:rsid w:val="003A3054"/>
    <w:rsid w:val="003A3233"/>
    <w:rsid w:val="003A3804"/>
    <w:rsid w:val="003A3C8D"/>
    <w:rsid w:val="003A4B10"/>
    <w:rsid w:val="003A4B2D"/>
    <w:rsid w:val="003A4E2F"/>
    <w:rsid w:val="003A5041"/>
    <w:rsid w:val="003A50C0"/>
    <w:rsid w:val="003A5466"/>
    <w:rsid w:val="003A5ED5"/>
    <w:rsid w:val="003A6364"/>
    <w:rsid w:val="003A6390"/>
    <w:rsid w:val="003A63C8"/>
    <w:rsid w:val="003A650C"/>
    <w:rsid w:val="003A6770"/>
    <w:rsid w:val="003A6AF7"/>
    <w:rsid w:val="003A7578"/>
    <w:rsid w:val="003A78BD"/>
    <w:rsid w:val="003B005F"/>
    <w:rsid w:val="003B06ED"/>
    <w:rsid w:val="003B0FE1"/>
    <w:rsid w:val="003B13EC"/>
    <w:rsid w:val="003B14B2"/>
    <w:rsid w:val="003B2548"/>
    <w:rsid w:val="003B2BCA"/>
    <w:rsid w:val="003B2BFE"/>
    <w:rsid w:val="003B3ED9"/>
    <w:rsid w:val="003B3F9B"/>
    <w:rsid w:val="003B4317"/>
    <w:rsid w:val="003B4788"/>
    <w:rsid w:val="003B57D7"/>
    <w:rsid w:val="003B59B3"/>
    <w:rsid w:val="003B6318"/>
    <w:rsid w:val="003B65FF"/>
    <w:rsid w:val="003B6795"/>
    <w:rsid w:val="003B7221"/>
    <w:rsid w:val="003B7EBC"/>
    <w:rsid w:val="003B7ECB"/>
    <w:rsid w:val="003B7F41"/>
    <w:rsid w:val="003C0444"/>
    <w:rsid w:val="003C07B6"/>
    <w:rsid w:val="003C0841"/>
    <w:rsid w:val="003C11DC"/>
    <w:rsid w:val="003C1972"/>
    <w:rsid w:val="003C1A90"/>
    <w:rsid w:val="003C1EFC"/>
    <w:rsid w:val="003C2040"/>
    <w:rsid w:val="003C2842"/>
    <w:rsid w:val="003C32E0"/>
    <w:rsid w:val="003C33CA"/>
    <w:rsid w:val="003C3BB6"/>
    <w:rsid w:val="003C3D60"/>
    <w:rsid w:val="003C3FEE"/>
    <w:rsid w:val="003C4C63"/>
    <w:rsid w:val="003C51B2"/>
    <w:rsid w:val="003C56D8"/>
    <w:rsid w:val="003C5B7E"/>
    <w:rsid w:val="003C5D17"/>
    <w:rsid w:val="003C6459"/>
    <w:rsid w:val="003C6C71"/>
    <w:rsid w:val="003C6F10"/>
    <w:rsid w:val="003C73BA"/>
    <w:rsid w:val="003C742E"/>
    <w:rsid w:val="003C75BD"/>
    <w:rsid w:val="003C7C67"/>
    <w:rsid w:val="003D0762"/>
    <w:rsid w:val="003D0798"/>
    <w:rsid w:val="003D0BD5"/>
    <w:rsid w:val="003D0CCB"/>
    <w:rsid w:val="003D1C1B"/>
    <w:rsid w:val="003D1C51"/>
    <w:rsid w:val="003D1CA7"/>
    <w:rsid w:val="003D1E7C"/>
    <w:rsid w:val="003D2183"/>
    <w:rsid w:val="003D2527"/>
    <w:rsid w:val="003D253E"/>
    <w:rsid w:val="003D26B2"/>
    <w:rsid w:val="003D3372"/>
    <w:rsid w:val="003D3506"/>
    <w:rsid w:val="003D35AA"/>
    <w:rsid w:val="003D36B6"/>
    <w:rsid w:val="003D3812"/>
    <w:rsid w:val="003D41C1"/>
    <w:rsid w:val="003D4516"/>
    <w:rsid w:val="003D4764"/>
    <w:rsid w:val="003D4A47"/>
    <w:rsid w:val="003D4AE9"/>
    <w:rsid w:val="003D562B"/>
    <w:rsid w:val="003D5AA0"/>
    <w:rsid w:val="003D62B3"/>
    <w:rsid w:val="003D6517"/>
    <w:rsid w:val="003D6EC5"/>
    <w:rsid w:val="003D71BD"/>
    <w:rsid w:val="003D7924"/>
    <w:rsid w:val="003E050B"/>
    <w:rsid w:val="003E0884"/>
    <w:rsid w:val="003E0A4E"/>
    <w:rsid w:val="003E1A83"/>
    <w:rsid w:val="003E2091"/>
    <w:rsid w:val="003E2682"/>
    <w:rsid w:val="003E3062"/>
    <w:rsid w:val="003E34F3"/>
    <w:rsid w:val="003E3776"/>
    <w:rsid w:val="003E399B"/>
    <w:rsid w:val="003E3C68"/>
    <w:rsid w:val="003E50AB"/>
    <w:rsid w:val="003E5373"/>
    <w:rsid w:val="003E5389"/>
    <w:rsid w:val="003E54D5"/>
    <w:rsid w:val="003E5A6D"/>
    <w:rsid w:val="003E6250"/>
    <w:rsid w:val="003E62B3"/>
    <w:rsid w:val="003E6BCC"/>
    <w:rsid w:val="003E6D77"/>
    <w:rsid w:val="003E7027"/>
    <w:rsid w:val="003E73AF"/>
    <w:rsid w:val="003E74F6"/>
    <w:rsid w:val="003E7D97"/>
    <w:rsid w:val="003F07F8"/>
    <w:rsid w:val="003F09B8"/>
    <w:rsid w:val="003F0B4E"/>
    <w:rsid w:val="003F2A38"/>
    <w:rsid w:val="003F2AE8"/>
    <w:rsid w:val="003F2CE2"/>
    <w:rsid w:val="003F2FA3"/>
    <w:rsid w:val="003F3834"/>
    <w:rsid w:val="003F3D51"/>
    <w:rsid w:val="003F42A9"/>
    <w:rsid w:val="003F4A54"/>
    <w:rsid w:val="003F5037"/>
    <w:rsid w:val="003F50DE"/>
    <w:rsid w:val="003F5231"/>
    <w:rsid w:val="003F5874"/>
    <w:rsid w:val="003F5EB3"/>
    <w:rsid w:val="003F60B2"/>
    <w:rsid w:val="003F6592"/>
    <w:rsid w:val="003F6A13"/>
    <w:rsid w:val="003F750A"/>
    <w:rsid w:val="003F7F0E"/>
    <w:rsid w:val="004003A7"/>
    <w:rsid w:val="00400EDF"/>
    <w:rsid w:val="00400FFC"/>
    <w:rsid w:val="00401162"/>
    <w:rsid w:val="004011A9"/>
    <w:rsid w:val="004016E4"/>
    <w:rsid w:val="00401AFD"/>
    <w:rsid w:val="0040251C"/>
    <w:rsid w:val="00402DF4"/>
    <w:rsid w:val="0040348F"/>
    <w:rsid w:val="00403499"/>
    <w:rsid w:val="0040351C"/>
    <w:rsid w:val="00404422"/>
    <w:rsid w:val="00404C96"/>
    <w:rsid w:val="00405196"/>
    <w:rsid w:val="00405261"/>
    <w:rsid w:val="004062F7"/>
    <w:rsid w:val="0040727B"/>
    <w:rsid w:val="00407D0C"/>
    <w:rsid w:val="00410426"/>
    <w:rsid w:val="00410A83"/>
    <w:rsid w:val="00410D75"/>
    <w:rsid w:val="004110B4"/>
    <w:rsid w:val="004115F4"/>
    <w:rsid w:val="00411FE0"/>
    <w:rsid w:val="004120A0"/>
    <w:rsid w:val="00412929"/>
    <w:rsid w:val="00412AAD"/>
    <w:rsid w:val="00412AF1"/>
    <w:rsid w:val="004133D4"/>
    <w:rsid w:val="004139DE"/>
    <w:rsid w:val="00413BBE"/>
    <w:rsid w:val="0041410C"/>
    <w:rsid w:val="00414437"/>
    <w:rsid w:val="004148D7"/>
    <w:rsid w:val="00414A8A"/>
    <w:rsid w:val="00415468"/>
    <w:rsid w:val="00415DB4"/>
    <w:rsid w:val="004162F1"/>
    <w:rsid w:val="00416882"/>
    <w:rsid w:val="00416E5D"/>
    <w:rsid w:val="00417219"/>
    <w:rsid w:val="00417EC0"/>
    <w:rsid w:val="00417F37"/>
    <w:rsid w:val="0042042C"/>
    <w:rsid w:val="00420522"/>
    <w:rsid w:val="004209E6"/>
    <w:rsid w:val="00421364"/>
    <w:rsid w:val="00421FF9"/>
    <w:rsid w:val="004226F9"/>
    <w:rsid w:val="00422772"/>
    <w:rsid w:val="00422DD7"/>
    <w:rsid w:val="00422E08"/>
    <w:rsid w:val="0042369F"/>
    <w:rsid w:val="0042434D"/>
    <w:rsid w:val="0042438A"/>
    <w:rsid w:val="0042493E"/>
    <w:rsid w:val="00424AEC"/>
    <w:rsid w:val="004250C1"/>
    <w:rsid w:val="0042535C"/>
    <w:rsid w:val="00425E15"/>
    <w:rsid w:val="00426290"/>
    <w:rsid w:val="00426F81"/>
    <w:rsid w:val="004272E7"/>
    <w:rsid w:val="004300E9"/>
    <w:rsid w:val="004303BA"/>
    <w:rsid w:val="004308F2"/>
    <w:rsid w:val="00430AD0"/>
    <w:rsid w:val="00431075"/>
    <w:rsid w:val="004310BF"/>
    <w:rsid w:val="00432D7F"/>
    <w:rsid w:val="004336C0"/>
    <w:rsid w:val="0043394D"/>
    <w:rsid w:val="00433967"/>
    <w:rsid w:val="00433A82"/>
    <w:rsid w:val="00434040"/>
    <w:rsid w:val="0043446B"/>
    <w:rsid w:val="00434665"/>
    <w:rsid w:val="00434906"/>
    <w:rsid w:val="00435917"/>
    <w:rsid w:val="00435D2F"/>
    <w:rsid w:val="00435F1C"/>
    <w:rsid w:val="00436253"/>
    <w:rsid w:val="004362D3"/>
    <w:rsid w:val="004363AF"/>
    <w:rsid w:val="00436944"/>
    <w:rsid w:val="004376C5"/>
    <w:rsid w:val="00440816"/>
    <w:rsid w:val="00440DE7"/>
    <w:rsid w:val="0044218B"/>
    <w:rsid w:val="00442192"/>
    <w:rsid w:val="004424C4"/>
    <w:rsid w:val="00442B35"/>
    <w:rsid w:val="00443121"/>
    <w:rsid w:val="00443856"/>
    <w:rsid w:val="004439F2"/>
    <w:rsid w:val="00443CC5"/>
    <w:rsid w:val="00443D8C"/>
    <w:rsid w:val="00443DD6"/>
    <w:rsid w:val="00443E5F"/>
    <w:rsid w:val="0044469E"/>
    <w:rsid w:val="004446D7"/>
    <w:rsid w:val="0044522E"/>
    <w:rsid w:val="00445461"/>
    <w:rsid w:val="00446399"/>
    <w:rsid w:val="00446408"/>
    <w:rsid w:val="00446D83"/>
    <w:rsid w:val="00446DCE"/>
    <w:rsid w:val="004477C8"/>
    <w:rsid w:val="00447B0E"/>
    <w:rsid w:val="00447C2E"/>
    <w:rsid w:val="00447F1F"/>
    <w:rsid w:val="0044E281"/>
    <w:rsid w:val="00450081"/>
    <w:rsid w:val="00450321"/>
    <w:rsid w:val="004508D3"/>
    <w:rsid w:val="00450A84"/>
    <w:rsid w:val="00450AED"/>
    <w:rsid w:val="00450D5B"/>
    <w:rsid w:val="0045173A"/>
    <w:rsid w:val="00451A11"/>
    <w:rsid w:val="00452575"/>
    <w:rsid w:val="00452790"/>
    <w:rsid w:val="0045323F"/>
    <w:rsid w:val="00453363"/>
    <w:rsid w:val="00453AE1"/>
    <w:rsid w:val="00453BB6"/>
    <w:rsid w:val="00453F53"/>
    <w:rsid w:val="00454861"/>
    <w:rsid w:val="0045537D"/>
    <w:rsid w:val="00455590"/>
    <w:rsid w:val="004562A1"/>
    <w:rsid w:val="00457088"/>
    <w:rsid w:val="0045713B"/>
    <w:rsid w:val="00457393"/>
    <w:rsid w:val="0045766C"/>
    <w:rsid w:val="00457A45"/>
    <w:rsid w:val="00457B62"/>
    <w:rsid w:val="004606AF"/>
    <w:rsid w:val="00460F26"/>
    <w:rsid w:val="00461621"/>
    <w:rsid w:val="00461A02"/>
    <w:rsid w:val="00462B06"/>
    <w:rsid w:val="00462FBC"/>
    <w:rsid w:val="004631DB"/>
    <w:rsid w:val="004634CF"/>
    <w:rsid w:val="00463576"/>
    <w:rsid w:val="00463C39"/>
    <w:rsid w:val="00463CCF"/>
    <w:rsid w:val="004646B7"/>
    <w:rsid w:val="004646E0"/>
    <w:rsid w:val="004646F9"/>
    <w:rsid w:val="00464A0D"/>
    <w:rsid w:val="00464D74"/>
    <w:rsid w:val="00464E8B"/>
    <w:rsid w:val="00465160"/>
    <w:rsid w:val="0046517E"/>
    <w:rsid w:val="00465332"/>
    <w:rsid w:val="004656CF"/>
    <w:rsid w:val="00465C50"/>
    <w:rsid w:val="00465D81"/>
    <w:rsid w:val="00465D8B"/>
    <w:rsid w:val="00465E7C"/>
    <w:rsid w:val="00465E8F"/>
    <w:rsid w:val="004672F4"/>
    <w:rsid w:val="00467D29"/>
    <w:rsid w:val="00467E3A"/>
    <w:rsid w:val="00467EBF"/>
    <w:rsid w:val="004701F1"/>
    <w:rsid w:val="004705A2"/>
    <w:rsid w:val="004708F6"/>
    <w:rsid w:val="0047091C"/>
    <w:rsid w:val="00470C32"/>
    <w:rsid w:val="00470CF5"/>
    <w:rsid w:val="00470E3D"/>
    <w:rsid w:val="004714D0"/>
    <w:rsid w:val="00471993"/>
    <w:rsid w:val="00471CB6"/>
    <w:rsid w:val="00473917"/>
    <w:rsid w:val="004739AD"/>
    <w:rsid w:val="00473CDB"/>
    <w:rsid w:val="00474EB2"/>
    <w:rsid w:val="004751BB"/>
    <w:rsid w:val="004751D8"/>
    <w:rsid w:val="00475264"/>
    <w:rsid w:val="00475B5E"/>
    <w:rsid w:val="00475E12"/>
    <w:rsid w:val="0047608A"/>
    <w:rsid w:val="00476250"/>
    <w:rsid w:val="00476278"/>
    <w:rsid w:val="00476528"/>
    <w:rsid w:val="00476CDB"/>
    <w:rsid w:val="00476EF4"/>
    <w:rsid w:val="004779D2"/>
    <w:rsid w:val="00480D59"/>
    <w:rsid w:val="00480DFE"/>
    <w:rsid w:val="00480F5B"/>
    <w:rsid w:val="00480F62"/>
    <w:rsid w:val="00480FBA"/>
    <w:rsid w:val="004816C9"/>
    <w:rsid w:val="004817BA"/>
    <w:rsid w:val="00482500"/>
    <w:rsid w:val="00482680"/>
    <w:rsid w:val="004826EF"/>
    <w:rsid w:val="0048403B"/>
    <w:rsid w:val="004844F7"/>
    <w:rsid w:val="00485627"/>
    <w:rsid w:val="00485702"/>
    <w:rsid w:val="0048577B"/>
    <w:rsid w:val="004859E2"/>
    <w:rsid w:val="004860ED"/>
    <w:rsid w:val="004863F9"/>
    <w:rsid w:val="00486CBB"/>
    <w:rsid w:val="00486CCE"/>
    <w:rsid w:val="00486FB4"/>
    <w:rsid w:val="0048744B"/>
    <w:rsid w:val="0048798D"/>
    <w:rsid w:val="004879E1"/>
    <w:rsid w:val="00487D8D"/>
    <w:rsid w:val="004909A0"/>
    <w:rsid w:val="00490D27"/>
    <w:rsid w:val="00490E94"/>
    <w:rsid w:val="00491038"/>
    <w:rsid w:val="00491954"/>
    <w:rsid w:val="00491F3E"/>
    <w:rsid w:val="0049214A"/>
    <w:rsid w:val="0049239F"/>
    <w:rsid w:val="00492713"/>
    <w:rsid w:val="0049287B"/>
    <w:rsid w:val="00492A83"/>
    <w:rsid w:val="00492C14"/>
    <w:rsid w:val="00493B97"/>
    <w:rsid w:val="00493D54"/>
    <w:rsid w:val="00495532"/>
    <w:rsid w:val="004957B3"/>
    <w:rsid w:val="00495AD7"/>
    <w:rsid w:val="00495C59"/>
    <w:rsid w:val="00496159"/>
    <w:rsid w:val="00496C28"/>
    <w:rsid w:val="00496E6D"/>
    <w:rsid w:val="004972BB"/>
    <w:rsid w:val="00497473"/>
    <w:rsid w:val="004A00D8"/>
    <w:rsid w:val="004A082E"/>
    <w:rsid w:val="004A0E56"/>
    <w:rsid w:val="004A2A4B"/>
    <w:rsid w:val="004A2AD5"/>
    <w:rsid w:val="004A494B"/>
    <w:rsid w:val="004A50CE"/>
    <w:rsid w:val="004A56CB"/>
    <w:rsid w:val="004A59E2"/>
    <w:rsid w:val="004A62D0"/>
    <w:rsid w:val="004A6427"/>
    <w:rsid w:val="004A6D48"/>
    <w:rsid w:val="004A7825"/>
    <w:rsid w:val="004A790B"/>
    <w:rsid w:val="004A9346"/>
    <w:rsid w:val="004B0099"/>
    <w:rsid w:val="004B044F"/>
    <w:rsid w:val="004B07E7"/>
    <w:rsid w:val="004B0922"/>
    <w:rsid w:val="004B0CAD"/>
    <w:rsid w:val="004B11EB"/>
    <w:rsid w:val="004B1616"/>
    <w:rsid w:val="004B18BC"/>
    <w:rsid w:val="004B258D"/>
    <w:rsid w:val="004B267B"/>
    <w:rsid w:val="004B29CD"/>
    <w:rsid w:val="004B29D5"/>
    <w:rsid w:val="004B2E2C"/>
    <w:rsid w:val="004B2E5B"/>
    <w:rsid w:val="004B2F31"/>
    <w:rsid w:val="004B3BFE"/>
    <w:rsid w:val="004B3FB2"/>
    <w:rsid w:val="004B43DB"/>
    <w:rsid w:val="004B49AB"/>
    <w:rsid w:val="004B58CD"/>
    <w:rsid w:val="004B5A31"/>
    <w:rsid w:val="004B5F67"/>
    <w:rsid w:val="004B6901"/>
    <w:rsid w:val="004B6D3F"/>
    <w:rsid w:val="004B72EB"/>
    <w:rsid w:val="004B77F5"/>
    <w:rsid w:val="004B7B03"/>
    <w:rsid w:val="004B7BDE"/>
    <w:rsid w:val="004C0280"/>
    <w:rsid w:val="004C034B"/>
    <w:rsid w:val="004C0558"/>
    <w:rsid w:val="004C085F"/>
    <w:rsid w:val="004C09FB"/>
    <w:rsid w:val="004C2422"/>
    <w:rsid w:val="004C2692"/>
    <w:rsid w:val="004C28ED"/>
    <w:rsid w:val="004C2F49"/>
    <w:rsid w:val="004C3114"/>
    <w:rsid w:val="004C3E21"/>
    <w:rsid w:val="004C4184"/>
    <w:rsid w:val="004C44D9"/>
    <w:rsid w:val="004C50CD"/>
    <w:rsid w:val="004C6C2F"/>
    <w:rsid w:val="004C6D4D"/>
    <w:rsid w:val="004C755E"/>
    <w:rsid w:val="004C7A3F"/>
    <w:rsid w:val="004C7D83"/>
    <w:rsid w:val="004D07B3"/>
    <w:rsid w:val="004D0AF4"/>
    <w:rsid w:val="004D0BD9"/>
    <w:rsid w:val="004D0C01"/>
    <w:rsid w:val="004D0ED2"/>
    <w:rsid w:val="004D0EE0"/>
    <w:rsid w:val="004D1930"/>
    <w:rsid w:val="004D1985"/>
    <w:rsid w:val="004D1C64"/>
    <w:rsid w:val="004D1E57"/>
    <w:rsid w:val="004D2476"/>
    <w:rsid w:val="004D2AED"/>
    <w:rsid w:val="004D2C96"/>
    <w:rsid w:val="004D2CB6"/>
    <w:rsid w:val="004D42F9"/>
    <w:rsid w:val="004D4821"/>
    <w:rsid w:val="004D4C88"/>
    <w:rsid w:val="004D5193"/>
    <w:rsid w:val="004D5315"/>
    <w:rsid w:val="004D5FEA"/>
    <w:rsid w:val="004D6630"/>
    <w:rsid w:val="004D6B0D"/>
    <w:rsid w:val="004D6B32"/>
    <w:rsid w:val="004D6F8F"/>
    <w:rsid w:val="004E0354"/>
    <w:rsid w:val="004E03BF"/>
    <w:rsid w:val="004E053B"/>
    <w:rsid w:val="004E0CD6"/>
    <w:rsid w:val="004E2067"/>
    <w:rsid w:val="004E2EA1"/>
    <w:rsid w:val="004E2F4B"/>
    <w:rsid w:val="004E3190"/>
    <w:rsid w:val="004E3D8D"/>
    <w:rsid w:val="004E411E"/>
    <w:rsid w:val="004E5154"/>
    <w:rsid w:val="004E55AA"/>
    <w:rsid w:val="004E59AD"/>
    <w:rsid w:val="004E5A6E"/>
    <w:rsid w:val="004E5CAA"/>
    <w:rsid w:val="004E5FD7"/>
    <w:rsid w:val="004E654F"/>
    <w:rsid w:val="004E6638"/>
    <w:rsid w:val="004E6935"/>
    <w:rsid w:val="004E6CF0"/>
    <w:rsid w:val="004E6F2A"/>
    <w:rsid w:val="004E72AE"/>
    <w:rsid w:val="004E74DF"/>
    <w:rsid w:val="004F03D2"/>
    <w:rsid w:val="004F0BB5"/>
    <w:rsid w:val="004F0BD5"/>
    <w:rsid w:val="004F1987"/>
    <w:rsid w:val="004F1D3F"/>
    <w:rsid w:val="004F2A7F"/>
    <w:rsid w:val="004F2D40"/>
    <w:rsid w:val="004F3357"/>
    <w:rsid w:val="004F3457"/>
    <w:rsid w:val="004F4EB1"/>
    <w:rsid w:val="004F5936"/>
    <w:rsid w:val="004F5BDE"/>
    <w:rsid w:val="004F5F67"/>
    <w:rsid w:val="004F6706"/>
    <w:rsid w:val="004F696E"/>
    <w:rsid w:val="004F6E54"/>
    <w:rsid w:val="004F6E58"/>
    <w:rsid w:val="004F7301"/>
    <w:rsid w:val="004F75E8"/>
    <w:rsid w:val="004F76A8"/>
    <w:rsid w:val="004F7CB8"/>
    <w:rsid w:val="005004AE"/>
    <w:rsid w:val="0050177B"/>
    <w:rsid w:val="00501ADB"/>
    <w:rsid w:val="00502D39"/>
    <w:rsid w:val="005030B4"/>
    <w:rsid w:val="00503F93"/>
    <w:rsid w:val="005042BD"/>
    <w:rsid w:val="005048C6"/>
    <w:rsid w:val="00504DB7"/>
    <w:rsid w:val="00504DCE"/>
    <w:rsid w:val="00504EA5"/>
    <w:rsid w:val="00505EC6"/>
    <w:rsid w:val="00506768"/>
    <w:rsid w:val="00506CAE"/>
    <w:rsid w:val="00507685"/>
    <w:rsid w:val="005079BF"/>
    <w:rsid w:val="005102D5"/>
    <w:rsid w:val="0051038C"/>
    <w:rsid w:val="005107D0"/>
    <w:rsid w:val="00510818"/>
    <w:rsid w:val="00510989"/>
    <w:rsid w:val="00510CE8"/>
    <w:rsid w:val="00510E59"/>
    <w:rsid w:val="00511249"/>
    <w:rsid w:val="0051127A"/>
    <w:rsid w:val="005114C6"/>
    <w:rsid w:val="005116C0"/>
    <w:rsid w:val="00511803"/>
    <w:rsid w:val="00511B40"/>
    <w:rsid w:val="00511C4D"/>
    <w:rsid w:val="00511C90"/>
    <w:rsid w:val="00511F0B"/>
    <w:rsid w:val="005120CA"/>
    <w:rsid w:val="00512A36"/>
    <w:rsid w:val="00512C07"/>
    <w:rsid w:val="005133E3"/>
    <w:rsid w:val="005139D6"/>
    <w:rsid w:val="00513AF8"/>
    <w:rsid w:val="00513B7F"/>
    <w:rsid w:val="00514E90"/>
    <w:rsid w:val="0051508F"/>
    <w:rsid w:val="00515276"/>
    <w:rsid w:val="0051601B"/>
    <w:rsid w:val="00516702"/>
    <w:rsid w:val="00516BA6"/>
    <w:rsid w:val="00516E25"/>
    <w:rsid w:val="00517450"/>
    <w:rsid w:val="0051749B"/>
    <w:rsid w:val="005204E0"/>
    <w:rsid w:val="00520E72"/>
    <w:rsid w:val="005220F0"/>
    <w:rsid w:val="0052212F"/>
    <w:rsid w:val="0052282C"/>
    <w:rsid w:val="005233E5"/>
    <w:rsid w:val="005237FD"/>
    <w:rsid w:val="005239F0"/>
    <w:rsid w:val="00523C2F"/>
    <w:rsid w:val="00523C97"/>
    <w:rsid w:val="00523F6A"/>
    <w:rsid w:val="00523F77"/>
    <w:rsid w:val="00526186"/>
    <w:rsid w:val="0052630E"/>
    <w:rsid w:val="005268B0"/>
    <w:rsid w:val="00526BAE"/>
    <w:rsid w:val="00527000"/>
    <w:rsid w:val="00527440"/>
    <w:rsid w:val="00527549"/>
    <w:rsid w:val="00527DF1"/>
    <w:rsid w:val="0052AEAA"/>
    <w:rsid w:val="005304D3"/>
    <w:rsid w:val="005305AA"/>
    <w:rsid w:val="00530609"/>
    <w:rsid w:val="005308F4"/>
    <w:rsid w:val="00531809"/>
    <w:rsid w:val="005319EF"/>
    <w:rsid w:val="00531BD3"/>
    <w:rsid w:val="00531BEA"/>
    <w:rsid w:val="00532AD5"/>
    <w:rsid w:val="00533645"/>
    <w:rsid w:val="0053387E"/>
    <w:rsid w:val="005340D2"/>
    <w:rsid w:val="0053514A"/>
    <w:rsid w:val="00535DC8"/>
    <w:rsid w:val="00536E40"/>
    <w:rsid w:val="00537048"/>
    <w:rsid w:val="00537F27"/>
    <w:rsid w:val="00540323"/>
    <w:rsid w:val="0054095C"/>
    <w:rsid w:val="00541191"/>
    <w:rsid w:val="005416AF"/>
    <w:rsid w:val="00541DF6"/>
    <w:rsid w:val="005421B6"/>
    <w:rsid w:val="005427A1"/>
    <w:rsid w:val="00542840"/>
    <w:rsid w:val="00543515"/>
    <w:rsid w:val="00543619"/>
    <w:rsid w:val="00543B1F"/>
    <w:rsid w:val="00543EDE"/>
    <w:rsid w:val="00544226"/>
    <w:rsid w:val="00544DE4"/>
    <w:rsid w:val="005460D6"/>
    <w:rsid w:val="00546900"/>
    <w:rsid w:val="00546A5D"/>
    <w:rsid w:val="00546AC4"/>
    <w:rsid w:val="00546E30"/>
    <w:rsid w:val="00546F8D"/>
    <w:rsid w:val="00547152"/>
    <w:rsid w:val="00547177"/>
    <w:rsid w:val="00547E42"/>
    <w:rsid w:val="005510F5"/>
    <w:rsid w:val="0055128E"/>
    <w:rsid w:val="0055175E"/>
    <w:rsid w:val="005517AD"/>
    <w:rsid w:val="00552C00"/>
    <w:rsid w:val="00552DCD"/>
    <w:rsid w:val="0055363F"/>
    <w:rsid w:val="00553A25"/>
    <w:rsid w:val="00553F28"/>
    <w:rsid w:val="00554B3C"/>
    <w:rsid w:val="00554FE5"/>
    <w:rsid w:val="00555C9E"/>
    <w:rsid w:val="0055612C"/>
    <w:rsid w:val="00556825"/>
    <w:rsid w:val="0055772B"/>
    <w:rsid w:val="00557827"/>
    <w:rsid w:val="00557959"/>
    <w:rsid w:val="00557A17"/>
    <w:rsid w:val="00557FF7"/>
    <w:rsid w:val="00560680"/>
    <w:rsid w:val="005611A1"/>
    <w:rsid w:val="00562316"/>
    <w:rsid w:val="00562423"/>
    <w:rsid w:val="00562572"/>
    <w:rsid w:val="00562585"/>
    <w:rsid w:val="00562AE3"/>
    <w:rsid w:val="00562FB0"/>
    <w:rsid w:val="0056353B"/>
    <w:rsid w:val="0056396C"/>
    <w:rsid w:val="00563C3B"/>
    <w:rsid w:val="00564159"/>
    <w:rsid w:val="00564B22"/>
    <w:rsid w:val="00564BC3"/>
    <w:rsid w:val="00564CE8"/>
    <w:rsid w:val="005656D5"/>
    <w:rsid w:val="00565999"/>
    <w:rsid w:val="00565F7C"/>
    <w:rsid w:val="005666E8"/>
    <w:rsid w:val="00566B62"/>
    <w:rsid w:val="00566FFE"/>
    <w:rsid w:val="00567579"/>
    <w:rsid w:val="00567BDD"/>
    <w:rsid w:val="00567DA9"/>
    <w:rsid w:val="0057098E"/>
    <w:rsid w:val="00570BED"/>
    <w:rsid w:val="0057122F"/>
    <w:rsid w:val="00571276"/>
    <w:rsid w:val="005712D8"/>
    <w:rsid w:val="005716F0"/>
    <w:rsid w:val="005718C0"/>
    <w:rsid w:val="00571C90"/>
    <w:rsid w:val="00572639"/>
    <w:rsid w:val="00572860"/>
    <w:rsid w:val="0057337D"/>
    <w:rsid w:val="00573945"/>
    <w:rsid w:val="00573979"/>
    <w:rsid w:val="00573C83"/>
    <w:rsid w:val="005753C3"/>
    <w:rsid w:val="0057547D"/>
    <w:rsid w:val="005754B4"/>
    <w:rsid w:val="005758D6"/>
    <w:rsid w:val="00575B02"/>
    <w:rsid w:val="0057618F"/>
    <w:rsid w:val="005765F2"/>
    <w:rsid w:val="00576AD2"/>
    <w:rsid w:val="0057737C"/>
    <w:rsid w:val="00577B13"/>
    <w:rsid w:val="00577E3F"/>
    <w:rsid w:val="0058008F"/>
    <w:rsid w:val="005804A7"/>
    <w:rsid w:val="005810D4"/>
    <w:rsid w:val="00581549"/>
    <w:rsid w:val="005815C1"/>
    <w:rsid w:val="00581B0E"/>
    <w:rsid w:val="00581C6F"/>
    <w:rsid w:val="005827D3"/>
    <w:rsid w:val="00582C26"/>
    <w:rsid w:val="00582CC3"/>
    <w:rsid w:val="005835A4"/>
    <w:rsid w:val="00583A6C"/>
    <w:rsid w:val="005845B2"/>
    <w:rsid w:val="00584784"/>
    <w:rsid w:val="00584928"/>
    <w:rsid w:val="0058498E"/>
    <w:rsid w:val="00584BE2"/>
    <w:rsid w:val="00584CE1"/>
    <w:rsid w:val="00585306"/>
    <w:rsid w:val="00585AD9"/>
    <w:rsid w:val="00586294"/>
    <w:rsid w:val="0058697E"/>
    <w:rsid w:val="00586C60"/>
    <w:rsid w:val="00587393"/>
    <w:rsid w:val="00587CD3"/>
    <w:rsid w:val="0059006C"/>
    <w:rsid w:val="005908B0"/>
    <w:rsid w:val="00591141"/>
    <w:rsid w:val="00591421"/>
    <w:rsid w:val="00591F6D"/>
    <w:rsid w:val="005926FA"/>
    <w:rsid w:val="005926FC"/>
    <w:rsid w:val="00592BC5"/>
    <w:rsid w:val="005938E2"/>
    <w:rsid w:val="00593903"/>
    <w:rsid w:val="00594510"/>
    <w:rsid w:val="005945C0"/>
    <w:rsid w:val="00594654"/>
    <w:rsid w:val="00594695"/>
    <w:rsid w:val="005946D8"/>
    <w:rsid w:val="005954F0"/>
    <w:rsid w:val="00595908"/>
    <w:rsid w:val="00595A03"/>
    <w:rsid w:val="0059609E"/>
    <w:rsid w:val="00596637"/>
    <w:rsid w:val="00597857"/>
    <w:rsid w:val="005978C0"/>
    <w:rsid w:val="00597CA3"/>
    <w:rsid w:val="00597F23"/>
    <w:rsid w:val="005A0000"/>
    <w:rsid w:val="005A0BDE"/>
    <w:rsid w:val="005A0CE9"/>
    <w:rsid w:val="005A117F"/>
    <w:rsid w:val="005A1C4A"/>
    <w:rsid w:val="005A29D8"/>
    <w:rsid w:val="005A2A9B"/>
    <w:rsid w:val="005A2B4F"/>
    <w:rsid w:val="005A2BF0"/>
    <w:rsid w:val="005A2E5C"/>
    <w:rsid w:val="005A2E90"/>
    <w:rsid w:val="005A2FF9"/>
    <w:rsid w:val="005A338E"/>
    <w:rsid w:val="005A375A"/>
    <w:rsid w:val="005A3AF7"/>
    <w:rsid w:val="005A4C6C"/>
    <w:rsid w:val="005A529A"/>
    <w:rsid w:val="005A5345"/>
    <w:rsid w:val="005A5668"/>
    <w:rsid w:val="005A618A"/>
    <w:rsid w:val="005A61D6"/>
    <w:rsid w:val="005A6F75"/>
    <w:rsid w:val="005A77A0"/>
    <w:rsid w:val="005A78D9"/>
    <w:rsid w:val="005B00BF"/>
    <w:rsid w:val="005B0166"/>
    <w:rsid w:val="005B02B4"/>
    <w:rsid w:val="005B082A"/>
    <w:rsid w:val="005B0961"/>
    <w:rsid w:val="005B0F68"/>
    <w:rsid w:val="005B1ADA"/>
    <w:rsid w:val="005B258B"/>
    <w:rsid w:val="005B2680"/>
    <w:rsid w:val="005B2C3F"/>
    <w:rsid w:val="005B2E14"/>
    <w:rsid w:val="005B3267"/>
    <w:rsid w:val="005B342D"/>
    <w:rsid w:val="005B3551"/>
    <w:rsid w:val="005B3AB7"/>
    <w:rsid w:val="005B430A"/>
    <w:rsid w:val="005B440F"/>
    <w:rsid w:val="005B44E3"/>
    <w:rsid w:val="005B4DF1"/>
    <w:rsid w:val="005B52EF"/>
    <w:rsid w:val="005B5641"/>
    <w:rsid w:val="005B5BB4"/>
    <w:rsid w:val="005B6484"/>
    <w:rsid w:val="005B6658"/>
    <w:rsid w:val="005B6D60"/>
    <w:rsid w:val="005B6EEA"/>
    <w:rsid w:val="005B72A6"/>
    <w:rsid w:val="005B7749"/>
    <w:rsid w:val="005B7852"/>
    <w:rsid w:val="005B7F64"/>
    <w:rsid w:val="005C0252"/>
    <w:rsid w:val="005C07F6"/>
    <w:rsid w:val="005C1014"/>
    <w:rsid w:val="005C1344"/>
    <w:rsid w:val="005C17DF"/>
    <w:rsid w:val="005C1BA4"/>
    <w:rsid w:val="005C23A4"/>
    <w:rsid w:val="005C26B3"/>
    <w:rsid w:val="005C3353"/>
    <w:rsid w:val="005C3C59"/>
    <w:rsid w:val="005C3D07"/>
    <w:rsid w:val="005C467D"/>
    <w:rsid w:val="005C4C64"/>
    <w:rsid w:val="005C4DD8"/>
    <w:rsid w:val="005C50A3"/>
    <w:rsid w:val="005C51CF"/>
    <w:rsid w:val="005C53FA"/>
    <w:rsid w:val="005C55C0"/>
    <w:rsid w:val="005C5925"/>
    <w:rsid w:val="005C5A9D"/>
    <w:rsid w:val="005C5D48"/>
    <w:rsid w:val="005C6EC0"/>
    <w:rsid w:val="005C73D4"/>
    <w:rsid w:val="005D079B"/>
    <w:rsid w:val="005D1480"/>
    <w:rsid w:val="005D18FB"/>
    <w:rsid w:val="005D2458"/>
    <w:rsid w:val="005D2D31"/>
    <w:rsid w:val="005D322F"/>
    <w:rsid w:val="005D3467"/>
    <w:rsid w:val="005D400B"/>
    <w:rsid w:val="005D4AF9"/>
    <w:rsid w:val="005D4F79"/>
    <w:rsid w:val="005D58E8"/>
    <w:rsid w:val="005D65B6"/>
    <w:rsid w:val="005D6822"/>
    <w:rsid w:val="005D6BA8"/>
    <w:rsid w:val="005D70A3"/>
    <w:rsid w:val="005D7CC9"/>
    <w:rsid w:val="005E0D83"/>
    <w:rsid w:val="005E0E9C"/>
    <w:rsid w:val="005E1761"/>
    <w:rsid w:val="005E198D"/>
    <w:rsid w:val="005E1A7F"/>
    <w:rsid w:val="005E1A90"/>
    <w:rsid w:val="005E1DEB"/>
    <w:rsid w:val="005E1F27"/>
    <w:rsid w:val="005E2873"/>
    <w:rsid w:val="005E2A40"/>
    <w:rsid w:val="005E2D92"/>
    <w:rsid w:val="005E337F"/>
    <w:rsid w:val="005E39ED"/>
    <w:rsid w:val="005E3D42"/>
    <w:rsid w:val="005E3F29"/>
    <w:rsid w:val="005E3F90"/>
    <w:rsid w:val="005E400F"/>
    <w:rsid w:val="005E4287"/>
    <w:rsid w:val="005E4A0C"/>
    <w:rsid w:val="005E4C2B"/>
    <w:rsid w:val="005E55B1"/>
    <w:rsid w:val="005E5E58"/>
    <w:rsid w:val="005E63D2"/>
    <w:rsid w:val="005E64E8"/>
    <w:rsid w:val="005E7116"/>
    <w:rsid w:val="005E7793"/>
    <w:rsid w:val="005E7DDB"/>
    <w:rsid w:val="005F0240"/>
    <w:rsid w:val="005F0845"/>
    <w:rsid w:val="005F0A72"/>
    <w:rsid w:val="005F1270"/>
    <w:rsid w:val="005F1BB1"/>
    <w:rsid w:val="005F1BB9"/>
    <w:rsid w:val="005F2510"/>
    <w:rsid w:val="005F318A"/>
    <w:rsid w:val="005F363E"/>
    <w:rsid w:val="005F3D27"/>
    <w:rsid w:val="005F3ECD"/>
    <w:rsid w:val="005F4288"/>
    <w:rsid w:val="005F4675"/>
    <w:rsid w:val="005F49EA"/>
    <w:rsid w:val="005F4F4C"/>
    <w:rsid w:val="005F5803"/>
    <w:rsid w:val="005F58ED"/>
    <w:rsid w:val="005F5943"/>
    <w:rsid w:val="005F74BE"/>
    <w:rsid w:val="005F75EE"/>
    <w:rsid w:val="006009DB"/>
    <w:rsid w:val="00600C67"/>
    <w:rsid w:val="00600CA8"/>
    <w:rsid w:val="00601168"/>
    <w:rsid w:val="00601C66"/>
    <w:rsid w:val="00601E78"/>
    <w:rsid w:val="0060231D"/>
    <w:rsid w:val="006027E8"/>
    <w:rsid w:val="00602AD3"/>
    <w:rsid w:val="00602F8E"/>
    <w:rsid w:val="00603684"/>
    <w:rsid w:val="0060441F"/>
    <w:rsid w:val="006047DD"/>
    <w:rsid w:val="00604C40"/>
    <w:rsid w:val="00606296"/>
    <w:rsid w:val="00606906"/>
    <w:rsid w:val="00606BF2"/>
    <w:rsid w:val="00607427"/>
    <w:rsid w:val="006074E8"/>
    <w:rsid w:val="00607513"/>
    <w:rsid w:val="00607C7C"/>
    <w:rsid w:val="00607DD6"/>
    <w:rsid w:val="00607DE7"/>
    <w:rsid w:val="00607FDE"/>
    <w:rsid w:val="00610FEA"/>
    <w:rsid w:val="00611048"/>
    <w:rsid w:val="006116B9"/>
    <w:rsid w:val="0061257A"/>
    <w:rsid w:val="00612670"/>
    <w:rsid w:val="006130EF"/>
    <w:rsid w:val="00613271"/>
    <w:rsid w:val="00614119"/>
    <w:rsid w:val="0061420F"/>
    <w:rsid w:val="0061453F"/>
    <w:rsid w:val="0061482A"/>
    <w:rsid w:val="00615294"/>
    <w:rsid w:val="006153B8"/>
    <w:rsid w:val="00615B5E"/>
    <w:rsid w:val="00615CFE"/>
    <w:rsid w:val="00616257"/>
    <w:rsid w:val="0061680E"/>
    <w:rsid w:val="00616D43"/>
    <w:rsid w:val="00616ED1"/>
    <w:rsid w:val="00617019"/>
    <w:rsid w:val="00617179"/>
    <w:rsid w:val="006201C3"/>
    <w:rsid w:val="0062030D"/>
    <w:rsid w:val="006204BD"/>
    <w:rsid w:val="006204DF"/>
    <w:rsid w:val="006208C9"/>
    <w:rsid w:val="00620CF6"/>
    <w:rsid w:val="00620DFD"/>
    <w:rsid w:val="00620FCA"/>
    <w:rsid w:val="006214DB"/>
    <w:rsid w:val="006218F4"/>
    <w:rsid w:val="00621D6D"/>
    <w:rsid w:val="0062220E"/>
    <w:rsid w:val="0062344F"/>
    <w:rsid w:val="00623EF8"/>
    <w:rsid w:val="00623EFE"/>
    <w:rsid w:val="00624A24"/>
    <w:rsid w:val="00624C4D"/>
    <w:rsid w:val="00624D8A"/>
    <w:rsid w:val="006258CD"/>
    <w:rsid w:val="00625F73"/>
    <w:rsid w:val="006261FC"/>
    <w:rsid w:val="00626B44"/>
    <w:rsid w:val="00626CEB"/>
    <w:rsid w:val="0062750B"/>
    <w:rsid w:val="006300FF"/>
    <w:rsid w:val="00630390"/>
    <w:rsid w:val="00630716"/>
    <w:rsid w:val="00630727"/>
    <w:rsid w:val="006310F2"/>
    <w:rsid w:val="006312BB"/>
    <w:rsid w:val="0063130B"/>
    <w:rsid w:val="006314C8"/>
    <w:rsid w:val="006317CE"/>
    <w:rsid w:val="00631945"/>
    <w:rsid w:val="00631C4C"/>
    <w:rsid w:val="0063264C"/>
    <w:rsid w:val="006328F9"/>
    <w:rsid w:val="00632E28"/>
    <w:rsid w:val="0063318B"/>
    <w:rsid w:val="0063333A"/>
    <w:rsid w:val="00633364"/>
    <w:rsid w:val="006338F3"/>
    <w:rsid w:val="006339E2"/>
    <w:rsid w:val="00634552"/>
    <w:rsid w:val="00634A98"/>
    <w:rsid w:val="006357DB"/>
    <w:rsid w:val="00635DA1"/>
    <w:rsid w:val="00635F5D"/>
    <w:rsid w:val="00636107"/>
    <w:rsid w:val="00636446"/>
    <w:rsid w:val="00636835"/>
    <w:rsid w:val="006371BA"/>
    <w:rsid w:val="0063789B"/>
    <w:rsid w:val="00640ED3"/>
    <w:rsid w:val="0064143C"/>
    <w:rsid w:val="00641C17"/>
    <w:rsid w:val="00641E44"/>
    <w:rsid w:val="00641FBB"/>
    <w:rsid w:val="00642203"/>
    <w:rsid w:val="006426D5"/>
    <w:rsid w:val="00643C02"/>
    <w:rsid w:val="00643EE9"/>
    <w:rsid w:val="00644242"/>
    <w:rsid w:val="006444C2"/>
    <w:rsid w:val="006456F3"/>
    <w:rsid w:val="00645F82"/>
    <w:rsid w:val="00646278"/>
    <w:rsid w:val="00646425"/>
    <w:rsid w:val="006472CC"/>
    <w:rsid w:val="006508E6"/>
    <w:rsid w:val="00650924"/>
    <w:rsid w:val="006513A1"/>
    <w:rsid w:val="006515E7"/>
    <w:rsid w:val="00651796"/>
    <w:rsid w:val="00651975"/>
    <w:rsid w:val="00652B79"/>
    <w:rsid w:val="00652E6B"/>
    <w:rsid w:val="0065381B"/>
    <w:rsid w:val="00654334"/>
    <w:rsid w:val="00654AAF"/>
    <w:rsid w:val="00654AEE"/>
    <w:rsid w:val="00654C5A"/>
    <w:rsid w:val="006550E7"/>
    <w:rsid w:val="0065514D"/>
    <w:rsid w:val="006552A5"/>
    <w:rsid w:val="006557A2"/>
    <w:rsid w:val="00655B11"/>
    <w:rsid w:val="00656414"/>
    <w:rsid w:val="00656CF9"/>
    <w:rsid w:val="00657001"/>
    <w:rsid w:val="0065716C"/>
    <w:rsid w:val="006571FF"/>
    <w:rsid w:val="0066082F"/>
    <w:rsid w:val="0066144A"/>
    <w:rsid w:val="00661607"/>
    <w:rsid w:val="0066165C"/>
    <w:rsid w:val="00662B4B"/>
    <w:rsid w:val="00662E9B"/>
    <w:rsid w:val="00662F5B"/>
    <w:rsid w:val="00662FE2"/>
    <w:rsid w:val="00663782"/>
    <w:rsid w:val="00664244"/>
    <w:rsid w:val="0066434B"/>
    <w:rsid w:val="0066459F"/>
    <w:rsid w:val="0066482C"/>
    <w:rsid w:val="00665680"/>
    <w:rsid w:val="00665A8D"/>
    <w:rsid w:val="00665F8A"/>
    <w:rsid w:val="00666934"/>
    <w:rsid w:val="006670E5"/>
    <w:rsid w:val="00667133"/>
    <w:rsid w:val="00667342"/>
    <w:rsid w:val="00667783"/>
    <w:rsid w:val="00667FC5"/>
    <w:rsid w:val="0067001C"/>
    <w:rsid w:val="0067009C"/>
    <w:rsid w:val="00670232"/>
    <w:rsid w:val="00670666"/>
    <w:rsid w:val="00670994"/>
    <w:rsid w:val="00670C05"/>
    <w:rsid w:val="006713EC"/>
    <w:rsid w:val="00671699"/>
    <w:rsid w:val="00671EB5"/>
    <w:rsid w:val="00671F94"/>
    <w:rsid w:val="00672257"/>
    <w:rsid w:val="006725FA"/>
    <w:rsid w:val="00672B2F"/>
    <w:rsid w:val="00673125"/>
    <w:rsid w:val="00674785"/>
    <w:rsid w:val="00674936"/>
    <w:rsid w:val="00674D6D"/>
    <w:rsid w:val="00675054"/>
    <w:rsid w:val="0067629F"/>
    <w:rsid w:val="006770C8"/>
    <w:rsid w:val="006772B6"/>
    <w:rsid w:val="00677F1F"/>
    <w:rsid w:val="006803F9"/>
    <w:rsid w:val="006809EE"/>
    <w:rsid w:val="00680B8C"/>
    <w:rsid w:val="006816B7"/>
    <w:rsid w:val="00681913"/>
    <w:rsid w:val="006820E7"/>
    <w:rsid w:val="00682EF0"/>
    <w:rsid w:val="006832D2"/>
    <w:rsid w:val="006839D4"/>
    <w:rsid w:val="00684EAA"/>
    <w:rsid w:val="006855D7"/>
    <w:rsid w:val="006861DE"/>
    <w:rsid w:val="00686ABD"/>
    <w:rsid w:val="0068746D"/>
    <w:rsid w:val="006908D9"/>
    <w:rsid w:val="00690BB7"/>
    <w:rsid w:val="006918CE"/>
    <w:rsid w:val="00691A64"/>
    <w:rsid w:val="0069200D"/>
    <w:rsid w:val="0069251C"/>
    <w:rsid w:val="0069289B"/>
    <w:rsid w:val="00692BF6"/>
    <w:rsid w:val="00692CC6"/>
    <w:rsid w:val="00693521"/>
    <w:rsid w:val="00693D64"/>
    <w:rsid w:val="0069420A"/>
    <w:rsid w:val="00694442"/>
    <w:rsid w:val="00694572"/>
    <w:rsid w:val="00694710"/>
    <w:rsid w:val="0069478A"/>
    <w:rsid w:val="00694979"/>
    <w:rsid w:val="00694BDA"/>
    <w:rsid w:val="00694C89"/>
    <w:rsid w:val="0069538E"/>
    <w:rsid w:val="006964A2"/>
    <w:rsid w:val="006965AF"/>
    <w:rsid w:val="006968A6"/>
    <w:rsid w:val="00697400"/>
    <w:rsid w:val="00697541"/>
    <w:rsid w:val="00697B94"/>
    <w:rsid w:val="006A01C3"/>
    <w:rsid w:val="006A05EA"/>
    <w:rsid w:val="006A0734"/>
    <w:rsid w:val="006A0B06"/>
    <w:rsid w:val="006A0C23"/>
    <w:rsid w:val="006A0DC6"/>
    <w:rsid w:val="006A18D6"/>
    <w:rsid w:val="006A2960"/>
    <w:rsid w:val="006A2FDB"/>
    <w:rsid w:val="006A365A"/>
    <w:rsid w:val="006A3A75"/>
    <w:rsid w:val="006A3EAB"/>
    <w:rsid w:val="006A4B3D"/>
    <w:rsid w:val="006A54B0"/>
    <w:rsid w:val="006A5C54"/>
    <w:rsid w:val="006A5EC2"/>
    <w:rsid w:val="006A5F8E"/>
    <w:rsid w:val="006A7B4A"/>
    <w:rsid w:val="006B0048"/>
    <w:rsid w:val="006B03A5"/>
    <w:rsid w:val="006B1071"/>
    <w:rsid w:val="006B1126"/>
    <w:rsid w:val="006B1214"/>
    <w:rsid w:val="006B15D2"/>
    <w:rsid w:val="006B179B"/>
    <w:rsid w:val="006B1F30"/>
    <w:rsid w:val="006B2158"/>
    <w:rsid w:val="006B2356"/>
    <w:rsid w:val="006B2E72"/>
    <w:rsid w:val="006B3008"/>
    <w:rsid w:val="006B3B54"/>
    <w:rsid w:val="006B4027"/>
    <w:rsid w:val="006B41E8"/>
    <w:rsid w:val="006B44D4"/>
    <w:rsid w:val="006B47B9"/>
    <w:rsid w:val="006B5520"/>
    <w:rsid w:val="006B55F1"/>
    <w:rsid w:val="006B580D"/>
    <w:rsid w:val="006B5D16"/>
    <w:rsid w:val="006B5E70"/>
    <w:rsid w:val="006B6871"/>
    <w:rsid w:val="006B6C02"/>
    <w:rsid w:val="006B6C6E"/>
    <w:rsid w:val="006B6FA4"/>
    <w:rsid w:val="006B7A1A"/>
    <w:rsid w:val="006B7CB4"/>
    <w:rsid w:val="006B7CD1"/>
    <w:rsid w:val="006B7E2F"/>
    <w:rsid w:val="006B7F17"/>
    <w:rsid w:val="006C083C"/>
    <w:rsid w:val="006C1717"/>
    <w:rsid w:val="006C17D2"/>
    <w:rsid w:val="006C1937"/>
    <w:rsid w:val="006C2238"/>
    <w:rsid w:val="006C2387"/>
    <w:rsid w:val="006C23CA"/>
    <w:rsid w:val="006C3AC5"/>
    <w:rsid w:val="006C463C"/>
    <w:rsid w:val="006C55E8"/>
    <w:rsid w:val="006C6355"/>
    <w:rsid w:val="006C6BB7"/>
    <w:rsid w:val="006C7055"/>
    <w:rsid w:val="006C71B1"/>
    <w:rsid w:val="006C7679"/>
    <w:rsid w:val="006C7F45"/>
    <w:rsid w:val="006D0632"/>
    <w:rsid w:val="006D066E"/>
    <w:rsid w:val="006D071C"/>
    <w:rsid w:val="006D0A06"/>
    <w:rsid w:val="006D0D76"/>
    <w:rsid w:val="006D0D7A"/>
    <w:rsid w:val="006D1756"/>
    <w:rsid w:val="006D178C"/>
    <w:rsid w:val="006D2273"/>
    <w:rsid w:val="006D3236"/>
    <w:rsid w:val="006D3323"/>
    <w:rsid w:val="006D38E3"/>
    <w:rsid w:val="006D3C34"/>
    <w:rsid w:val="006D3C42"/>
    <w:rsid w:val="006D428C"/>
    <w:rsid w:val="006D4610"/>
    <w:rsid w:val="006D4A19"/>
    <w:rsid w:val="006D5257"/>
    <w:rsid w:val="006D53E7"/>
    <w:rsid w:val="006D5530"/>
    <w:rsid w:val="006D61E6"/>
    <w:rsid w:val="006D67D7"/>
    <w:rsid w:val="006D71E8"/>
    <w:rsid w:val="006D71F7"/>
    <w:rsid w:val="006D72C1"/>
    <w:rsid w:val="006D74A1"/>
    <w:rsid w:val="006E0B7F"/>
    <w:rsid w:val="006E0EB7"/>
    <w:rsid w:val="006E18CE"/>
    <w:rsid w:val="006E1AA2"/>
    <w:rsid w:val="006E1F4A"/>
    <w:rsid w:val="006E22ED"/>
    <w:rsid w:val="006E32FF"/>
    <w:rsid w:val="006E4259"/>
    <w:rsid w:val="006E49CB"/>
    <w:rsid w:val="006E4F1B"/>
    <w:rsid w:val="006E56B5"/>
    <w:rsid w:val="006E57A9"/>
    <w:rsid w:val="006E57C8"/>
    <w:rsid w:val="006E57FE"/>
    <w:rsid w:val="006E585D"/>
    <w:rsid w:val="006E6049"/>
    <w:rsid w:val="006E61D5"/>
    <w:rsid w:val="006E625C"/>
    <w:rsid w:val="006E6755"/>
    <w:rsid w:val="006E6DCD"/>
    <w:rsid w:val="006E714A"/>
    <w:rsid w:val="006E79E8"/>
    <w:rsid w:val="006F05F4"/>
    <w:rsid w:val="006F086C"/>
    <w:rsid w:val="006F1058"/>
    <w:rsid w:val="006F1BBA"/>
    <w:rsid w:val="006F306C"/>
    <w:rsid w:val="006F3080"/>
    <w:rsid w:val="006F3B1E"/>
    <w:rsid w:val="006F43D2"/>
    <w:rsid w:val="006F533D"/>
    <w:rsid w:val="006F565C"/>
    <w:rsid w:val="006F63D7"/>
    <w:rsid w:val="006F65F4"/>
    <w:rsid w:val="006F6629"/>
    <w:rsid w:val="006F70BE"/>
    <w:rsid w:val="006F7159"/>
    <w:rsid w:val="006F741B"/>
    <w:rsid w:val="006F7668"/>
    <w:rsid w:val="006F76B7"/>
    <w:rsid w:val="00700161"/>
    <w:rsid w:val="007001B3"/>
    <w:rsid w:val="007002C9"/>
    <w:rsid w:val="00700868"/>
    <w:rsid w:val="00701123"/>
    <w:rsid w:val="007015E4"/>
    <w:rsid w:val="00701DE5"/>
    <w:rsid w:val="00701E7F"/>
    <w:rsid w:val="00701F80"/>
    <w:rsid w:val="00702296"/>
    <w:rsid w:val="00702395"/>
    <w:rsid w:val="007035EF"/>
    <w:rsid w:val="00703ECC"/>
    <w:rsid w:val="00704051"/>
    <w:rsid w:val="0070473B"/>
    <w:rsid w:val="00704782"/>
    <w:rsid w:val="0070488B"/>
    <w:rsid w:val="00704AA1"/>
    <w:rsid w:val="00705332"/>
    <w:rsid w:val="00705356"/>
    <w:rsid w:val="00705DB7"/>
    <w:rsid w:val="00705DC7"/>
    <w:rsid w:val="0070719A"/>
    <w:rsid w:val="00707F96"/>
    <w:rsid w:val="00710292"/>
    <w:rsid w:val="007103EB"/>
    <w:rsid w:val="007105A5"/>
    <w:rsid w:val="00710CCF"/>
    <w:rsid w:val="007112BB"/>
    <w:rsid w:val="00711599"/>
    <w:rsid w:val="0071197D"/>
    <w:rsid w:val="00712440"/>
    <w:rsid w:val="007127AF"/>
    <w:rsid w:val="00712E5D"/>
    <w:rsid w:val="00712EC5"/>
    <w:rsid w:val="007135C9"/>
    <w:rsid w:val="00713793"/>
    <w:rsid w:val="00713A57"/>
    <w:rsid w:val="00713CA3"/>
    <w:rsid w:val="0071487C"/>
    <w:rsid w:val="007149D3"/>
    <w:rsid w:val="007151E2"/>
    <w:rsid w:val="00715517"/>
    <w:rsid w:val="00715FA3"/>
    <w:rsid w:val="00716EAF"/>
    <w:rsid w:val="0071722F"/>
    <w:rsid w:val="00717C4F"/>
    <w:rsid w:val="00717CF2"/>
    <w:rsid w:val="00717FE5"/>
    <w:rsid w:val="00720094"/>
    <w:rsid w:val="007204A1"/>
    <w:rsid w:val="00720ACF"/>
    <w:rsid w:val="00720AFB"/>
    <w:rsid w:val="00720B48"/>
    <w:rsid w:val="00720FEF"/>
    <w:rsid w:val="00721AFB"/>
    <w:rsid w:val="00721DAF"/>
    <w:rsid w:val="00722514"/>
    <w:rsid w:val="007238BF"/>
    <w:rsid w:val="0072458D"/>
    <w:rsid w:val="00724E85"/>
    <w:rsid w:val="00724EB1"/>
    <w:rsid w:val="00725721"/>
    <w:rsid w:val="00725F90"/>
    <w:rsid w:val="007264EA"/>
    <w:rsid w:val="00726CC9"/>
    <w:rsid w:val="00726EF5"/>
    <w:rsid w:val="0072708F"/>
    <w:rsid w:val="007271A3"/>
    <w:rsid w:val="00727AB8"/>
    <w:rsid w:val="00727FBD"/>
    <w:rsid w:val="00730023"/>
    <w:rsid w:val="0073094F"/>
    <w:rsid w:val="00731CA5"/>
    <w:rsid w:val="00731FED"/>
    <w:rsid w:val="007321E2"/>
    <w:rsid w:val="007322B2"/>
    <w:rsid w:val="00733CE7"/>
    <w:rsid w:val="00734D8A"/>
    <w:rsid w:val="00734FB4"/>
    <w:rsid w:val="00735321"/>
    <w:rsid w:val="007369E7"/>
    <w:rsid w:val="007369FB"/>
    <w:rsid w:val="00737069"/>
    <w:rsid w:val="007372A3"/>
    <w:rsid w:val="007375D9"/>
    <w:rsid w:val="007377DB"/>
    <w:rsid w:val="007402B1"/>
    <w:rsid w:val="00740F5F"/>
    <w:rsid w:val="00742086"/>
    <w:rsid w:val="00742135"/>
    <w:rsid w:val="0074254E"/>
    <w:rsid w:val="0074321B"/>
    <w:rsid w:val="00743376"/>
    <w:rsid w:val="00744321"/>
    <w:rsid w:val="00744B13"/>
    <w:rsid w:val="007452C1"/>
    <w:rsid w:val="0074543D"/>
    <w:rsid w:val="0074556C"/>
    <w:rsid w:val="007458BA"/>
    <w:rsid w:val="00745ECD"/>
    <w:rsid w:val="00746CFB"/>
    <w:rsid w:val="00747464"/>
    <w:rsid w:val="0074780E"/>
    <w:rsid w:val="00747D6D"/>
    <w:rsid w:val="007503C1"/>
    <w:rsid w:val="0075043F"/>
    <w:rsid w:val="007508E6"/>
    <w:rsid w:val="00750DD6"/>
    <w:rsid w:val="00751770"/>
    <w:rsid w:val="00751FB5"/>
    <w:rsid w:val="00752074"/>
    <w:rsid w:val="00752533"/>
    <w:rsid w:val="00752C01"/>
    <w:rsid w:val="00753AF3"/>
    <w:rsid w:val="007543D2"/>
    <w:rsid w:val="007548E3"/>
    <w:rsid w:val="00754A04"/>
    <w:rsid w:val="0075527D"/>
    <w:rsid w:val="00755607"/>
    <w:rsid w:val="00756346"/>
    <w:rsid w:val="00756BF9"/>
    <w:rsid w:val="00756CDC"/>
    <w:rsid w:val="007571BF"/>
    <w:rsid w:val="0075728D"/>
    <w:rsid w:val="0075737A"/>
    <w:rsid w:val="007573FF"/>
    <w:rsid w:val="0075753C"/>
    <w:rsid w:val="0075766A"/>
    <w:rsid w:val="0075795E"/>
    <w:rsid w:val="007609BB"/>
    <w:rsid w:val="007614A2"/>
    <w:rsid w:val="00761CF4"/>
    <w:rsid w:val="00762688"/>
    <w:rsid w:val="00762699"/>
    <w:rsid w:val="00762AB3"/>
    <w:rsid w:val="00762B6A"/>
    <w:rsid w:val="00762D17"/>
    <w:rsid w:val="00763356"/>
    <w:rsid w:val="007634CA"/>
    <w:rsid w:val="00763A9C"/>
    <w:rsid w:val="00764220"/>
    <w:rsid w:val="0076497A"/>
    <w:rsid w:val="00764D2A"/>
    <w:rsid w:val="0076582B"/>
    <w:rsid w:val="007658FC"/>
    <w:rsid w:val="00765BC1"/>
    <w:rsid w:val="007669B2"/>
    <w:rsid w:val="00766B83"/>
    <w:rsid w:val="00767325"/>
    <w:rsid w:val="0076789E"/>
    <w:rsid w:val="00767C6A"/>
    <w:rsid w:val="00767CDA"/>
    <w:rsid w:val="00767E82"/>
    <w:rsid w:val="00767FB0"/>
    <w:rsid w:val="007705FD"/>
    <w:rsid w:val="00770745"/>
    <w:rsid w:val="007710A5"/>
    <w:rsid w:val="0077110D"/>
    <w:rsid w:val="00771185"/>
    <w:rsid w:val="00771290"/>
    <w:rsid w:val="00771DE2"/>
    <w:rsid w:val="0077257A"/>
    <w:rsid w:val="00772C98"/>
    <w:rsid w:val="007736B4"/>
    <w:rsid w:val="00773D40"/>
    <w:rsid w:val="0077477D"/>
    <w:rsid w:val="00774B40"/>
    <w:rsid w:val="00774B47"/>
    <w:rsid w:val="00774E7F"/>
    <w:rsid w:val="00774F8E"/>
    <w:rsid w:val="00775301"/>
    <w:rsid w:val="007755D0"/>
    <w:rsid w:val="00775BCF"/>
    <w:rsid w:val="00776FED"/>
    <w:rsid w:val="0077702A"/>
    <w:rsid w:val="00777039"/>
    <w:rsid w:val="00777236"/>
    <w:rsid w:val="00777A2B"/>
    <w:rsid w:val="00777DF8"/>
    <w:rsid w:val="00780255"/>
    <w:rsid w:val="007805C6"/>
    <w:rsid w:val="0078062E"/>
    <w:rsid w:val="00780CB1"/>
    <w:rsid w:val="007815DD"/>
    <w:rsid w:val="007816CE"/>
    <w:rsid w:val="007818B6"/>
    <w:rsid w:val="00781ADD"/>
    <w:rsid w:val="00781F61"/>
    <w:rsid w:val="00781F70"/>
    <w:rsid w:val="007825E1"/>
    <w:rsid w:val="00783EDA"/>
    <w:rsid w:val="00784683"/>
    <w:rsid w:val="007848E7"/>
    <w:rsid w:val="00784CEB"/>
    <w:rsid w:val="0078532C"/>
    <w:rsid w:val="007854DE"/>
    <w:rsid w:val="0078557D"/>
    <w:rsid w:val="007856BA"/>
    <w:rsid w:val="00786322"/>
    <w:rsid w:val="00786551"/>
    <w:rsid w:val="00786B6F"/>
    <w:rsid w:val="00787FED"/>
    <w:rsid w:val="00790033"/>
    <w:rsid w:val="00790601"/>
    <w:rsid w:val="007927F6"/>
    <w:rsid w:val="007928E5"/>
    <w:rsid w:val="00793DB1"/>
    <w:rsid w:val="00793FC9"/>
    <w:rsid w:val="00794261"/>
    <w:rsid w:val="007947DB"/>
    <w:rsid w:val="00795307"/>
    <w:rsid w:val="007956B4"/>
    <w:rsid w:val="00796265"/>
    <w:rsid w:val="00796496"/>
    <w:rsid w:val="00796879"/>
    <w:rsid w:val="00796F59"/>
    <w:rsid w:val="00796F65"/>
    <w:rsid w:val="0079727C"/>
    <w:rsid w:val="00797410"/>
    <w:rsid w:val="007974A3"/>
    <w:rsid w:val="00797502"/>
    <w:rsid w:val="007978FE"/>
    <w:rsid w:val="007979C2"/>
    <w:rsid w:val="00797AE4"/>
    <w:rsid w:val="007A214F"/>
    <w:rsid w:val="007A2A61"/>
    <w:rsid w:val="007A38A1"/>
    <w:rsid w:val="007A3BDB"/>
    <w:rsid w:val="007A3DB2"/>
    <w:rsid w:val="007A442C"/>
    <w:rsid w:val="007A4B26"/>
    <w:rsid w:val="007A4F51"/>
    <w:rsid w:val="007A5220"/>
    <w:rsid w:val="007A592A"/>
    <w:rsid w:val="007A5C9A"/>
    <w:rsid w:val="007A6077"/>
    <w:rsid w:val="007A6618"/>
    <w:rsid w:val="007A6BFB"/>
    <w:rsid w:val="007A7269"/>
    <w:rsid w:val="007A72E9"/>
    <w:rsid w:val="007A78A6"/>
    <w:rsid w:val="007A78C5"/>
    <w:rsid w:val="007A793F"/>
    <w:rsid w:val="007B0100"/>
    <w:rsid w:val="007B016F"/>
    <w:rsid w:val="007B071C"/>
    <w:rsid w:val="007B0F33"/>
    <w:rsid w:val="007B1190"/>
    <w:rsid w:val="007B167D"/>
    <w:rsid w:val="007B1D3D"/>
    <w:rsid w:val="007B23ED"/>
    <w:rsid w:val="007B27FC"/>
    <w:rsid w:val="007B2B2F"/>
    <w:rsid w:val="007B2CCA"/>
    <w:rsid w:val="007B3B05"/>
    <w:rsid w:val="007B3E83"/>
    <w:rsid w:val="007B511A"/>
    <w:rsid w:val="007B5A19"/>
    <w:rsid w:val="007B616D"/>
    <w:rsid w:val="007B6F50"/>
    <w:rsid w:val="007B7098"/>
    <w:rsid w:val="007B73B5"/>
    <w:rsid w:val="007B76EF"/>
    <w:rsid w:val="007C04DD"/>
    <w:rsid w:val="007C0A07"/>
    <w:rsid w:val="007C21A3"/>
    <w:rsid w:val="007C22C6"/>
    <w:rsid w:val="007C299F"/>
    <w:rsid w:val="007C2DC0"/>
    <w:rsid w:val="007C2EB3"/>
    <w:rsid w:val="007C2F54"/>
    <w:rsid w:val="007C4825"/>
    <w:rsid w:val="007C539B"/>
    <w:rsid w:val="007C55DA"/>
    <w:rsid w:val="007C57C1"/>
    <w:rsid w:val="007C596E"/>
    <w:rsid w:val="007C67B2"/>
    <w:rsid w:val="007C6962"/>
    <w:rsid w:val="007C7615"/>
    <w:rsid w:val="007C7862"/>
    <w:rsid w:val="007C7F5D"/>
    <w:rsid w:val="007D0838"/>
    <w:rsid w:val="007D0C93"/>
    <w:rsid w:val="007D1CF7"/>
    <w:rsid w:val="007D22E9"/>
    <w:rsid w:val="007D276A"/>
    <w:rsid w:val="007D284F"/>
    <w:rsid w:val="007D31B0"/>
    <w:rsid w:val="007D39A4"/>
    <w:rsid w:val="007D3C65"/>
    <w:rsid w:val="007D3CE9"/>
    <w:rsid w:val="007D3EFF"/>
    <w:rsid w:val="007D3F85"/>
    <w:rsid w:val="007D41BD"/>
    <w:rsid w:val="007D41D4"/>
    <w:rsid w:val="007D486E"/>
    <w:rsid w:val="007D5754"/>
    <w:rsid w:val="007D59C7"/>
    <w:rsid w:val="007D69E2"/>
    <w:rsid w:val="007D6A73"/>
    <w:rsid w:val="007D7006"/>
    <w:rsid w:val="007D7072"/>
    <w:rsid w:val="007D7750"/>
    <w:rsid w:val="007E003C"/>
    <w:rsid w:val="007E0430"/>
    <w:rsid w:val="007E088A"/>
    <w:rsid w:val="007E101A"/>
    <w:rsid w:val="007E210F"/>
    <w:rsid w:val="007E2361"/>
    <w:rsid w:val="007E23BB"/>
    <w:rsid w:val="007E25DE"/>
    <w:rsid w:val="007E30C4"/>
    <w:rsid w:val="007E3178"/>
    <w:rsid w:val="007E3A22"/>
    <w:rsid w:val="007E433D"/>
    <w:rsid w:val="007E542B"/>
    <w:rsid w:val="007E56E3"/>
    <w:rsid w:val="007E5872"/>
    <w:rsid w:val="007E60FE"/>
    <w:rsid w:val="007E6180"/>
    <w:rsid w:val="007E6CCE"/>
    <w:rsid w:val="007E6F15"/>
    <w:rsid w:val="007F004D"/>
    <w:rsid w:val="007F0146"/>
    <w:rsid w:val="007F0AFD"/>
    <w:rsid w:val="007F0F58"/>
    <w:rsid w:val="007F1346"/>
    <w:rsid w:val="007F1373"/>
    <w:rsid w:val="007F1A99"/>
    <w:rsid w:val="007F1F95"/>
    <w:rsid w:val="007F21F0"/>
    <w:rsid w:val="007F2560"/>
    <w:rsid w:val="007F26DD"/>
    <w:rsid w:val="007F3282"/>
    <w:rsid w:val="007F40B8"/>
    <w:rsid w:val="007F4166"/>
    <w:rsid w:val="007F4181"/>
    <w:rsid w:val="007F46F0"/>
    <w:rsid w:val="007F49F7"/>
    <w:rsid w:val="007F4D23"/>
    <w:rsid w:val="007F5024"/>
    <w:rsid w:val="007F5895"/>
    <w:rsid w:val="007F5B6A"/>
    <w:rsid w:val="007F5C70"/>
    <w:rsid w:val="007F6794"/>
    <w:rsid w:val="007F7C7C"/>
    <w:rsid w:val="00800216"/>
    <w:rsid w:val="008006A1"/>
    <w:rsid w:val="00800BDA"/>
    <w:rsid w:val="00801F68"/>
    <w:rsid w:val="008037BE"/>
    <w:rsid w:val="00804168"/>
    <w:rsid w:val="008044B6"/>
    <w:rsid w:val="00804CAB"/>
    <w:rsid w:val="00805E99"/>
    <w:rsid w:val="00806267"/>
    <w:rsid w:val="00806B4D"/>
    <w:rsid w:val="00807299"/>
    <w:rsid w:val="00807445"/>
    <w:rsid w:val="0080752B"/>
    <w:rsid w:val="008077BD"/>
    <w:rsid w:val="00807C06"/>
    <w:rsid w:val="0081010E"/>
    <w:rsid w:val="008106FF"/>
    <w:rsid w:val="00810ADD"/>
    <w:rsid w:val="00810ED3"/>
    <w:rsid w:val="008113D4"/>
    <w:rsid w:val="00811660"/>
    <w:rsid w:val="0081167B"/>
    <w:rsid w:val="00811950"/>
    <w:rsid w:val="00811983"/>
    <w:rsid w:val="00811C85"/>
    <w:rsid w:val="00812613"/>
    <w:rsid w:val="00813150"/>
    <w:rsid w:val="00813160"/>
    <w:rsid w:val="008132C7"/>
    <w:rsid w:val="008132E7"/>
    <w:rsid w:val="00815577"/>
    <w:rsid w:val="008156DA"/>
    <w:rsid w:val="00815A75"/>
    <w:rsid w:val="00815B52"/>
    <w:rsid w:val="00815B96"/>
    <w:rsid w:val="00816517"/>
    <w:rsid w:val="00817674"/>
    <w:rsid w:val="00817A6C"/>
    <w:rsid w:val="00820026"/>
    <w:rsid w:val="00820231"/>
    <w:rsid w:val="00820300"/>
    <w:rsid w:val="0082067D"/>
    <w:rsid w:val="00820A9C"/>
    <w:rsid w:val="0082150B"/>
    <w:rsid w:val="00821AA6"/>
    <w:rsid w:val="00821AD6"/>
    <w:rsid w:val="00821B1A"/>
    <w:rsid w:val="00821CFC"/>
    <w:rsid w:val="00822951"/>
    <w:rsid w:val="00822986"/>
    <w:rsid w:val="00822DD4"/>
    <w:rsid w:val="00822E21"/>
    <w:rsid w:val="00822E47"/>
    <w:rsid w:val="00823190"/>
    <w:rsid w:val="0082329D"/>
    <w:rsid w:val="008232EE"/>
    <w:rsid w:val="00823D2B"/>
    <w:rsid w:val="0082458A"/>
    <w:rsid w:val="00824B75"/>
    <w:rsid w:val="00825066"/>
    <w:rsid w:val="0082518C"/>
    <w:rsid w:val="00826117"/>
    <w:rsid w:val="00831120"/>
    <w:rsid w:val="0083169F"/>
    <w:rsid w:val="008327BB"/>
    <w:rsid w:val="00832A26"/>
    <w:rsid w:val="008334E8"/>
    <w:rsid w:val="00833675"/>
    <w:rsid w:val="00833731"/>
    <w:rsid w:val="00833F33"/>
    <w:rsid w:val="00834215"/>
    <w:rsid w:val="00834BE7"/>
    <w:rsid w:val="00834CB2"/>
    <w:rsid w:val="0083571F"/>
    <w:rsid w:val="0083602F"/>
    <w:rsid w:val="008364B4"/>
    <w:rsid w:val="00836D53"/>
    <w:rsid w:val="00842DED"/>
    <w:rsid w:val="008438EC"/>
    <w:rsid w:val="0084395E"/>
    <w:rsid w:val="00843B6A"/>
    <w:rsid w:val="00843D5C"/>
    <w:rsid w:val="00844833"/>
    <w:rsid w:val="008457EE"/>
    <w:rsid w:val="00846971"/>
    <w:rsid w:val="00846E82"/>
    <w:rsid w:val="0084729B"/>
    <w:rsid w:val="00847BF8"/>
    <w:rsid w:val="00850070"/>
    <w:rsid w:val="00850C2A"/>
    <w:rsid w:val="00850CEB"/>
    <w:rsid w:val="00851AA0"/>
    <w:rsid w:val="00851AA6"/>
    <w:rsid w:val="00851BB0"/>
    <w:rsid w:val="00851BEA"/>
    <w:rsid w:val="0085238C"/>
    <w:rsid w:val="008523AD"/>
    <w:rsid w:val="008536C4"/>
    <w:rsid w:val="0085400E"/>
    <w:rsid w:val="008542F9"/>
    <w:rsid w:val="00855620"/>
    <w:rsid w:val="00855B15"/>
    <w:rsid w:val="008563E6"/>
    <w:rsid w:val="00856467"/>
    <w:rsid w:val="00856B75"/>
    <w:rsid w:val="00856C22"/>
    <w:rsid w:val="00857067"/>
    <w:rsid w:val="00857209"/>
    <w:rsid w:val="00857498"/>
    <w:rsid w:val="008578A5"/>
    <w:rsid w:val="00857987"/>
    <w:rsid w:val="00857EC2"/>
    <w:rsid w:val="00860601"/>
    <w:rsid w:val="00860A09"/>
    <w:rsid w:val="00860AF4"/>
    <w:rsid w:val="00860B86"/>
    <w:rsid w:val="00860E07"/>
    <w:rsid w:val="00860F9F"/>
    <w:rsid w:val="008611EF"/>
    <w:rsid w:val="00861779"/>
    <w:rsid w:val="00861804"/>
    <w:rsid w:val="00861C01"/>
    <w:rsid w:val="00862277"/>
    <w:rsid w:val="00863354"/>
    <w:rsid w:val="00863B30"/>
    <w:rsid w:val="00863FB9"/>
    <w:rsid w:val="008648AB"/>
    <w:rsid w:val="0086568B"/>
    <w:rsid w:val="0086584B"/>
    <w:rsid w:val="008662B5"/>
    <w:rsid w:val="008664FE"/>
    <w:rsid w:val="00866706"/>
    <w:rsid w:val="00866A25"/>
    <w:rsid w:val="00866A37"/>
    <w:rsid w:val="00866DD7"/>
    <w:rsid w:val="0086769C"/>
    <w:rsid w:val="00867A0A"/>
    <w:rsid w:val="00867CBC"/>
    <w:rsid w:val="0087034C"/>
    <w:rsid w:val="008706AC"/>
    <w:rsid w:val="008722B5"/>
    <w:rsid w:val="00872394"/>
    <w:rsid w:val="008728B0"/>
    <w:rsid w:val="008733D8"/>
    <w:rsid w:val="00873766"/>
    <w:rsid w:val="00873B49"/>
    <w:rsid w:val="00873CA8"/>
    <w:rsid w:val="00874166"/>
    <w:rsid w:val="008748F2"/>
    <w:rsid w:val="008749F4"/>
    <w:rsid w:val="00874C5C"/>
    <w:rsid w:val="00874E7F"/>
    <w:rsid w:val="008751CD"/>
    <w:rsid w:val="008754C0"/>
    <w:rsid w:val="00875771"/>
    <w:rsid w:val="0087585D"/>
    <w:rsid w:val="00875A3F"/>
    <w:rsid w:val="00875CE4"/>
    <w:rsid w:val="00875E37"/>
    <w:rsid w:val="008760A3"/>
    <w:rsid w:val="008761FA"/>
    <w:rsid w:val="00876446"/>
    <w:rsid w:val="00876509"/>
    <w:rsid w:val="008768DB"/>
    <w:rsid w:val="008768F6"/>
    <w:rsid w:val="008769A1"/>
    <w:rsid w:val="0087708A"/>
    <w:rsid w:val="0087746E"/>
    <w:rsid w:val="0087765A"/>
    <w:rsid w:val="0087786E"/>
    <w:rsid w:val="00877BCC"/>
    <w:rsid w:val="00877DFE"/>
    <w:rsid w:val="00880127"/>
    <w:rsid w:val="00880355"/>
    <w:rsid w:val="00880369"/>
    <w:rsid w:val="00881398"/>
    <w:rsid w:val="00881687"/>
    <w:rsid w:val="008831D4"/>
    <w:rsid w:val="008834CE"/>
    <w:rsid w:val="0088375F"/>
    <w:rsid w:val="00883BDA"/>
    <w:rsid w:val="00884010"/>
    <w:rsid w:val="00884037"/>
    <w:rsid w:val="0088415F"/>
    <w:rsid w:val="0088438A"/>
    <w:rsid w:val="0088441B"/>
    <w:rsid w:val="0088471F"/>
    <w:rsid w:val="00884C0E"/>
    <w:rsid w:val="00884F5E"/>
    <w:rsid w:val="00884F70"/>
    <w:rsid w:val="00885011"/>
    <w:rsid w:val="008854D7"/>
    <w:rsid w:val="0088593B"/>
    <w:rsid w:val="00885EDD"/>
    <w:rsid w:val="00886597"/>
    <w:rsid w:val="00886A47"/>
    <w:rsid w:val="00886C0E"/>
    <w:rsid w:val="008877E8"/>
    <w:rsid w:val="008901B1"/>
    <w:rsid w:val="008909B0"/>
    <w:rsid w:val="00890B75"/>
    <w:rsid w:val="00890C76"/>
    <w:rsid w:val="008917D3"/>
    <w:rsid w:val="008919E5"/>
    <w:rsid w:val="00891C74"/>
    <w:rsid w:val="00891CE2"/>
    <w:rsid w:val="00892094"/>
    <w:rsid w:val="00892600"/>
    <w:rsid w:val="0089312A"/>
    <w:rsid w:val="0089336D"/>
    <w:rsid w:val="00893711"/>
    <w:rsid w:val="0089429C"/>
    <w:rsid w:val="00894CF3"/>
    <w:rsid w:val="00895179"/>
    <w:rsid w:val="008952F7"/>
    <w:rsid w:val="00895F12"/>
    <w:rsid w:val="008962E6"/>
    <w:rsid w:val="008967A4"/>
    <w:rsid w:val="00897108"/>
    <w:rsid w:val="00897186"/>
    <w:rsid w:val="00897A95"/>
    <w:rsid w:val="00897DB8"/>
    <w:rsid w:val="008A0C1C"/>
    <w:rsid w:val="008A14DF"/>
    <w:rsid w:val="008A28E2"/>
    <w:rsid w:val="008A2BA9"/>
    <w:rsid w:val="008A2CE1"/>
    <w:rsid w:val="008A39E0"/>
    <w:rsid w:val="008A4465"/>
    <w:rsid w:val="008A4681"/>
    <w:rsid w:val="008A4C64"/>
    <w:rsid w:val="008A4CA8"/>
    <w:rsid w:val="008A4E12"/>
    <w:rsid w:val="008A4F8A"/>
    <w:rsid w:val="008A5C62"/>
    <w:rsid w:val="008A5D5E"/>
    <w:rsid w:val="008A5FA9"/>
    <w:rsid w:val="008A6A7E"/>
    <w:rsid w:val="008A6D90"/>
    <w:rsid w:val="008A6ED3"/>
    <w:rsid w:val="008A7EA0"/>
    <w:rsid w:val="008B0373"/>
    <w:rsid w:val="008B1237"/>
    <w:rsid w:val="008B12E3"/>
    <w:rsid w:val="008B1846"/>
    <w:rsid w:val="008B24B7"/>
    <w:rsid w:val="008B3E85"/>
    <w:rsid w:val="008B432A"/>
    <w:rsid w:val="008B67F8"/>
    <w:rsid w:val="008C08CC"/>
    <w:rsid w:val="008C0B24"/>
    <w:rsid w:val="008C12AA"/>
    <w:rsid w:val="008C175A"/>
    <w:rsid w:val="008C1F79"/>
    <w:rsid w:val="008C2565"/>
    <w:rsid w:val="008C2BB4"/>
    <w:rsid w:val="008C305A"/>
    <w:rsid w:val="008C3281"/>
    <w:rsid w:val="008C350B"/>
    <w:rsid w:val="008C3D36"/>
    <w:rsid w:val="008C3EDB"/>
    <w:rsid w:val="008C4BA4"/>
    <w:rsid w:val="008C5023"/>
    <w:rsid w:val="008C508F"/>
    <w:rsid w:val="008C50B5"/>
    <w:rsid w:val="008C540E"/>
    <w:rsid w:val="008C57BE"/>
    <w:rsid w:val="008C6584"/>
    <w:rsid w:val="008C6841"/>
    <w:rsid w:val="008C6A1F"/>
    <w:rsid w:val="008C6C96"/>
    <w:rsid w:val="008C70D5"/>
    <w:rsid w:val="008C7133"/>
    <w:rsid w:val="008C7459"/>
    <w:rsid w:val="008C779C"/>
    <w:rsid w:val="008D018F"/>
    <w:rsid w:val="008D01CF"/>
    <w:rsid w:val="008D083F"/>
    <w:rsid w:val="008D0B30"/>
    <w:rsid w:val="008D123E"/>
    <w:rsid w:val="008D1653"/>
    <w:rsid w:val="008D1777"/>
    <w:rsid w:val="008D2D60"/>
    <w:rsid w:val="008D32D6"/>
    <w:rsid w:val="008D36B7"/>
    <w:rsid w:val="008D36C2"/>
    <w:rsid w:val="008D3EB5"/>
    <w:rsid w:val="008D4651"/>
    <w:rsid w:val="008D4C24"/>
    <w:rsid w:val="008D5868"/>
    <w:rsid w:val="008D65E0"/>
    <w:rsid w:val="008D6F18"/>
    <w:rsid w:val="008D7069"/>
    <w:rsid w:val="008D791E"/>
    <w:rsid w:val="008D798D"/>
    <w:rsid w:val="008D7F4A"/>
    <w:rsid w:val="008E09D8"/>
    <w:rsid w:val="008E09FF"/>
    <w:rsid w:val="008E0BCD"/>
    <w:rsid w:val="008E13D8"/>
    <w:rsid w:val="008E1DA8"/>
    <w:rsid w:val="008E2D95"/>
    <w:rsid w:val="008E2F22"/>
    <w:rsid w:val="008E2F8C"/>
    <w:rsid w:val="008E3AED"/>
    <w:rsid w:val="008E4C6A"/>
    <w:rsid w:val="008E4E94"/>
    <w:rsid w:val="008E50A0"/>
    <w:rsid w:val="008E5ABA"/>
    <w:rsid w:val="008E64AA"/>
    <w:rsid w:val="008E668D"/>
    <w:rsid w:val="008E6785"/>
    <w:rsid w:val="008E744B"/>
    <w:rsid w:val="008E7A93"/>
    <w:rsid w:val="008F0353"/>
    <w:rsid w:val="008F03B6"/>
    <w:rsid w:val="008F083A"/>
    <w:rsid w:val="008F11A2"/>
    <w:rsid w:val="008F132E"/>
    <w:rsid w:val="008F1BDB"/>
    <w:rsid w:val="008F201C"/>
    <w:rsid w:val="008F238F"/>
    <w:rsid w:val="008F26D5"/>
    <w:rsid w:val="008F2938"/>
    <w:rsid w:val="008F35EB"/>
    <w:rsid w:val="008F45BB"/>
    <w:rsid w:val="008F4681"/>
    <w:rsid w:val="008F4B46"/>
    <w:rsid w:val="008F51D0"/>
    <w:rsid w:val="008F5CF9"/>
    <w:rsid w:val="008F6565"/>
    <w:rsid w:val="008F70A6"/>
    <w:rsid w:val="008F71B1"/>
    <w:rsid w:val="008F7523"/>
    <w:rsid w:val="008F77F0"/>
    <w:rsid w:val="008F7C20"/>
    <w:rsid w:val="00901EEE"/>
    <w:rsid w:val="0090208A"/>
    <w:rsid w:val="0090258C"/>
    <w:rsid w:val="00902E68"/>
    <w:rsid w:val="00903884"/>
    <w:rsid w:val="00904023"/>
    <w:rsid w:val="0090404C"/>
    <w:rsid w:val="0090463A"/>
    <w:rsid w:val="0090499D"/>
    <w:rsid w:val="00904E8C"/>
    <w:rsid w:val="0090539B"/>
    <w:rsid w:val="00905EE2"/>
    <w:rsid w:val="0090615C"/>
    <w:rsid w:val="0090625E"/>
    <w:rsid w:val="009067C3"/>
    <w:rsid w:val="00906A35"/>
    <w:rsid w:val="00906DAE"/>
    <w:rsid w:val="00906F7F"/>
    <w:rsid w:val="00907BB1"/>
    <w:rsid w:val="00907CA1"/>
    <w:rsid w:val="00907E5B"/>
    <w:rsid w:val="00910397"/>
    <w:rsid w:val="00910B17"/>
    <w:rsid w:val="00912507"/>
    <w:rsid w:val="00912E10"/>
    <w:rsid w:val="00913168"/>
    <w:rsid w:val="00913E5E"/>
    <w:rsid w:val="009143BC"/>
    <w:rsid w:val="00914BE9"/>
    <w:rsid w:val="00914E7C"/>
    <w:rsid w:val="00914EDD"/>
    <w:rsid w:val="009152A3"/>
    <w:rsid w:val="00915ED5"/>
    <w:rsid w:val="0091636D"/>
    <w:rsid w:val="009167A7"/>
    <w:rsid w:val="009167C0"/>
    <w:rsid w:val="009168E1"/>
    <w:rsid w:val="0091706F"/>
    <w:rsid w:val="009176B9"/>
    <w:rsid w:val="00920467"/>
    <w:rsid w:val="00920BB4"/>
    <w:rsid w:val="00920CE4"/>
    <w:rsid w:val="00921104"/>
    <w:rsid w:val="00921861"/>
    <w:rsid w:val="00921B85"/>
    <w:rsid w:val="00921C02"/>
    <w:rsid w:val="00921F4C"/>
    <w:rsid w:val="00922126"/>
    <w:rsid w:val="0092228A"/>
    <w:rsid w:val="00922B04"/>
    <w:rsid w:val="009234DD"/>
    <w:rsid w:val="00923EBA"/>
    <w:rsid w:val="009241F1"/>
    <w:rsid w:val="009244C4"/>
    <w:rsid w:val="00925690"/>
    <w:rsid w:val="00925741"/>
    <w:rsid w:val="009262E0"/>
    <w:rsid w:val="00926E8D"/>
    <w:rsid w:val="00927135"/>
    <w:rsid w:val="009275B7"/>
    <w:rsid w:val="00927813"/>
    <w:rsid w:val="009278F0"/>
    <w:rsid w:val="009303CC"/>
    <w:rsid w:val="00930C8D"/>
    <w:rsid w:val="0093150B"/>
    <w:rsid w:val="0093156E"/>
    <w:rsid w:val="0093179D"/>
    <w:rsid w:val="00931EFC"/>
    <w:rsid w:val="00932309"/>
    <w:rsid w:val="00932449"/>
    <w:rsid w:val="00932C73"/>
    <w:rsid w:val="00932EDC"/>
    <w:rsid w:val="009333DF"/>
    <w:rsid w:val="00933D63"/>
    <w:rsid w:val="009341F0"/>
    <w:rsid w:val="0093435A"/>
    <w:rsid w:val="00934787"/>
    <w:rsid w:val="00934B35"/>
    <w:rsid w:val="00934CF4"/>
    <w:rsid w:val="00935034"/>
    <w:rsid w:val="00935042"/>
    <w:rsid w:val="00935430"/>
    <w:rsid w:val="00935867"/>
    <w:rsid w:val="0093588E"/>
    <w:rsid w:val="009358A5"/>
    <w:rsid w:val="00935D60"/>
    <w:rsid w:val="00936366"/>
    <w:rsid w:val="009365D1"/>
    <w:rsid w:val="00936E3D"/>
    <w:rsid w:val="009370CD"/>
    <w:rsid w:val="009375F5"/>
    <w:rsid w:val="00937A22"/>
    <w:rsid w:val="00937BB4"/>
    <w:rsid w:val="00937CC9"/>
    <w:rsid w:val="00937E3F"/>
    <w:rsid w:val="00940073"/>
    <w:rsid w:val="00940EC7"/>
    <w:rsid w:val="00940FC0"/>
    <w:rsid w:val="00940FDF"/>
    <w:rsid w:val="009410C1"/>
    <w:rsid w:val="009411DE"/>
    <w:rsid w:val="00941729"/>
    <w:rsid w:val="00941E96"/>
    <w:rsid w:val="00942E32"/>
    <w:rsid w:val="009430C6"/>
    <w:rsid w:val="00943501"/>
    <w:rsid w:val="00943891"/>
    <w:rsid w:val="00943F42"/>
    <w:rsid w:val="00944517"/>
    <w:rsid w:val="0094471D"/>
    <w:rsid w:val="00945644"/>
    <w:rsid w:val="0094601D"/>
    <w:rsid w:val="00946CFB"/>
    <w:rsid w:val="00946EF5"/>
    <w:rsid w:val="00947A44"/>
    <w:rsid w:val="00947B77"/>
    <w:rsid w:val="00950403"/>
    <w:rsid w:val="00950F7E"/>
    <w:rsid w:val="0095114C"/>
    <w:rsid w:val="0095161F"/>
    <w:rsid w:val="0095180D"/>
    <w:rsid w:val="0095192D"/>
    <w:rsid w:val="00951A47"/>
    <w:rsid w:val="00951F11"/>
    <w:rsid w:val="00951F4B"/>
    <w:rsid w:val="00952D9F"/>
    <w:rsid w:val="0095333B"/>
    <w:rsid w:val="00954228"/>
    <w:rsid w:val="0095451F"/>
    <w:rsid w:val="0095459C"/>
    <w:rsid w:val="00954B68"/>
    <w:rsid w:val="00956232"/>
    <w:rsid w:val="00956E7A"/>
    <w:rsid w:val="00956E88"/>
    <w:rsid w:val="00956F03"/>
    <w:rsid w:val="009570E5"/>
    <w:rsid w:val="0095739F"/>
    <w:rsid w:val="009578E8"/>
    <w:rsid w:val="009600CF"/>
    <w:rsid w:val="009601BD"/>
    <w:rsid w:val="00960355"/>
    <w:rsid w:val="00960ABF"/>
    <w:rsid w:val="00960F92"/>
    <w:rsid w:val="009611F4"/>
    <w:rsid w:val="0096159F"/>
    <w:rsid w:val="00961CC4"/>
    <w:rsid w:val="009624C3"/>
    <w:rsid w:val="00962ED7"/>
    <w:rsid w:val="00963908"/>
    <w:rsid w:val="009639D7"/>
    <w:rsid w:val="00963B69"/>
    <w:rsid w:val="0096411A"/>
    <w:rsid w:val="009644AB"/>
    <w:rsid w:val="00964502"/>
    <w:rsid w:val="00964D9E"/>
    <w:rsid w:val="00965082"/>
    <w:rsid w:val="00965563"/>
    <w:rsid w:val="00965904"/>
    <w:rsid w:val="00965E94"/>
    <w:rsid w:val="009663D3"/>
    <w:rsid w:val="009669F5"/>
    <w:rsid w:val="0096735A"/>
    <w:rsid w:val="00967950"/>
    <w:rsid w:val="009679BA"/>
    <w:rsid w:val="00970645"/>
    <w:rsid w:val="00970C98"/>
    <w:rsid w:val="00970E04"/>
    <w:rsid w:val="009712BE"/>
    <w:rsid w:val="0097226D"/>
    <w:rsid w:val="00972835"/>
    <w:rsid w:val="0097288E"/>
    <w:rsid w:val="00972A68"/>
    <w:rsid w:val="00972CDD"/>
    <w:rsid w:val="00972D3C"/>
    <w:rsid w:val="00972E11"/>
    <w:rsid w:val="009730D3"/>
    <w:rsid w:val="0097394E"/>
    <w:rsid w:val="00974C4E"/>
    <w:rsid w:val="00974D1D"/>
    <w:rsid w:val="00974E55"/>
    <w:rsid w:val="00975AE8"/>
    <w:rsid w:val="00976AF4"/>
    <w:rsid w:val="00976D1E"/>
    <w:rsid w:val="00976EC7"/>
    <w:rsid w:val="00977310"/>
    <w:rsid w:val="00977350"/>
    <w:rsid w:val="009773A0"/>
    <w:rsid w:val="009803AD"/>
    <w:rsid w:val="0098073F"/>
    <w:rsid w:val="0098075D"/>
    <w:rsid w:val="00980838"/>
    <w:rsid w:val="00981A35"/>
    <w:rsid w:val="00981BD0"/>
    <w:rsid w:val="00981DC0"/>
    <w:rsid w:val="00982769"/>
    <w:rsid w:val="00982811"/>
    <w:rsid w:val="009829AD"/>
    <w:rsid w:val="00982F30"/>
    <w:rsid w:val="009831A5"/>
    <w:rsid w:val="0098367F"/>
    <w:rsid w:val="00983909"/>
    <w:rsid w:val="00983BC0"/>
    <w:rsid w:val="00983F84"/>
    <w:rsid w:val="009845AE"/>
    <w:rsid w:val="00984B5B"/>
    <w:rsid w:val="00984CC3"/>
    <w:rsid w:val="00984EAB"/>
    <w:rsid w:val="00985096"/>
    <w:rsid w:val="00985817"/>
    <w:rsid w:val="00985A30"/>
    <w:rsid w:val="00985CC6"/>
    <w:rsid w:val="009860E8"/>
    <w:rsid w:val="00986283"/>
    <w:rsid w:val="00986AC4"/>
    <w:rsid w:val="00986C0A"/>
    <w:rsid w:val="00987047"/>
    <w:rsid w:val="009876CA"/>
    <w:rsid w:val="0098770D"/>
    <w:rsid w:val="00987DF1"/>
    <w:rsid w:val="0099075E"/>
    <w:rsid w:val="0099134B"/>
    <w:rsid w:val="0099159E"/>
    <w:rsid w:val="00991BBB"/>
    <w:rsid w:val="00991C57"/>
    <w:rsid w:val="009921C6"/>
    <w:rsid w:val="00992BE5"/>
    <w:rsid w:val="0099349A"/>
    <w:rsid w:val="009945B6"/>
    <w:rsid w:val="00994C69"/>
    <w:rsid w:val="009950C2"/>
    <w:rsid w:val="00995321"/>
    <w:rsid w:val="00995D7E"/>
    <w:rsid w:val="00996772"/>
    <w:rsid w:val="00996B92"/>
    <w:rsid w:val="00996CF6"/>
    <w:rsid w:val="00997BE8"/>
    <w:rsid w:val="00997E1B"/>
    <w:rsid w:val="009A0182"/>
    <w:rsid w:val="009A034B"/>
    <w:rsid w:val="009A1068"/>
    <w:rsid w:val="009A1560"/>
    <w:rsid w:val="009A1786"/>
    <w:rsid w:val="009A185F"/>
    <w:rsid w:val="009A1E28"/>
    <w:rsid w:val="009A2455"/>
    <w:rsid w:val="009A270B"/>
    <w:rsid w:val="009A2905"/>
    <w:rsid w:val="009A2C12"/>
    <w:rsid w:val="009A3239"/>
    <w:rsid w:val="009A327D"/>
    <w:rsid w:val="009A3290"/>
    <w:rsid w:val="009A3A7B"/>
    <w:rsid w:val="009A3B6E"/>
    <w:rsid w:val="009A3D6F"/>
    <w:rsid w:val="009A3F97"/>
    <w:rsid w:val="009A41D0"/>
    <w:rsid w:val="009A5591"/>
    <w:rsid w:val="009A598D"/>
    <w:rsid w:val="009A5D38"/>
    <w:rsid w:val="009A63BC"/>
    <w:rsid w:val="009A6631"/>
    <w:rsid w:val="009A74E4"/>
    <w:rsid w:val="009A7585"/>
    <w:rsid w:val="009A77F6"/>
    <w:rsid w:val="009B0013"/>
    <w:rsid w:val="009B0853"/>
    <w:rsid w:val="009B0FEC"/>
    <w:rsid w:val="009B13F0"/>
    <w:rsid w:val="009B14E1"/>
    <w:rsid w:val="009B24DA"/>
    <w:rsid w:val="009B26CC"/>
    <w:rsid w:val="009B2AB6"/>
    <w:rsid w:val="009B2CB1"/>
    <w:rsid w:val="009B37E1"/>
    <w:rsid w:val="009B4464"/>
    <w:rsid w:val="009B4587"/>
    <w:rsid w:val="009B4776"/>
    <w:rsid w:val="009B4949"/>
    <w:rsid w:val="009B4C74"/>
    <w:rsid w:val="009B5140"/>
    <w:rsid w:val="009B52A2"/>
    <w:rsid w:val="009B5412"/>
    <w:rsid w:val="009B57AE"/>
    <w:rsid w:val="009B61BA"/>
    <w:rsid w:val="009B62E4"/>
    <w:rsid w:val="009B6741"/>
    <w:rsid w:val="009B6B4F"/>
    <w:rsid w:val="009B77AB"/>
    <w:rsid w:val="009B77AF"/>
    <w:rsid w:val="009B7914"/>
    <w:rsid w:val="009B7B3F"/>
    <w:rsid w:val="009C0CED"/>
    <w:rsid w:val="009C0DB2"/>
    <w:rsid w:val="009C1527"/>
    <w:rsid w:val="009C159D"/>
    <w:rsid w:val="009C1D14"/>
    <w:rsid w:val="009C233D"/>
    <w:rsid w:val="009C24FD"/>
    <w:rsid w:val="009C3EBA"/>
    <w:rsid w:val="009C515F"/>
    <w:rsid w:val="009C56EB"/>
    <w:rsid w:val="009C59F2"/>
    <w:rsid w:val="009C637C"/>
    <w:rsid w:val="009C6E10"/>
    <w:rsid w:val="009C7154"/>
    <w:rsid w:val="009C7400"/>
    <w:rsid w:val="009C7E4F"/>
    <w:rsid w:val="009C7F05"/>
    <w:rsid w:val="009D0895"/>
    <w:rsid w:val="009D0C97"/>
    <w:rsid w:val="009D0E9A"/>
    <w:rsid w:val="009D12AD"/>
    <w:rsid w:val="009D1CCA"/>
    <w:rsid w:val="009D2349"/>
    <w:rsid w:val="009D2F02"/>
    <w:rsid w:val="009D3144"/>
    <w:rsid w:val="009D3334"/>
    <w:rsid w:val="009D3401"/>
    <w:rsid w:val="009D34BB"/>
    <w:rsid w:val="009D37E6"/>
    <w:rsid w:val="009D3DF3"/>
    <w:rsid w:val="009D4605"/>
    <w:rsid w:val="009D4782"/>
    <w:rsid w:val="009D52CC"/>
    <w:rsid w:val="009D5934"/>
    <w:rsid w:val="009D5A0D"/>
    <w:rsid w:val="009D5A3A"/>
    <w:rsid w:val="009D5F1E"/>
    <w:rsid w:val="009D60B7"/>
    <w:rsid w:val="009D6542"/>
    <w:rsid w:val="009D7085"/>
    <w:rsid w:val="009D7582"/>
    <w:rsid w:val="009E01C5"/>
    <w:rsid w:val="009E0DB8"/>
    <w:rsid w:val="009E1777"/>
    <w:rsid w:val="009E2207"/>
    <w:rsid w:val="009E2A44"/>
    <w:rsid w:val="009E3BF2"/>
    <w:rsid w:val="009E3D77"/>
    <w:rsid w:val="009E3DD1"/>
    <w:rsid w:val="009E44B6"/>
    <w:rsid w:val="009E460A"/>
    <w:rsid w:val="009E4647"/>
    <w:rsid w:val="009E4838"/>
    <w:rsid w:val="009E4D86"/>
    <w:rsid w:val="009E55EB"/>
    <w:rsid w:val="009E6110"/>
    <w:rsid w:val="009E63EB"/>
    <w:rsid w:val="009E6A9E"/>
    <w:rsid w:val="009E6D59"/>
    <w:rsid w:val="009E7217"/>
    <w:rsid w:val="009E7326"/>
    <w:rsid w:val="009E75FB"/>
    <w:rsid w:val="009E7A5B"/>
    <w:rsid w:val="009F0132"/>
    <w:rsid w:val="009F02B1"/>
    <w:rsid w:val="009F07E8"/>
    <w:rsid w:val="009F18BE"/>
    <w:rsid w:val="009F225E"/>
    <w:rsid w:val="009F25D5"/>
    <w:rsid w:val="009F2BA3"/>
    <w:rsid w:val="009F2CF6"/>
    <w:rsid w:val="009F3534"/>
    <w:rsid w:val="009F365B"/>
    <w:rsid w:val="009F36C4"/>
    <w:rsid w:val="009F36DA"/>
    <w:rsid w:val="009F41CC"/>
    <w:rsid w:val="009F45F7"/>
    <w:rsid w:val="009F50FD"/>
    <w:rsid w:val="009F51ED"/>
    <w:rsid w:val="009F5246"/>
    <w:rsid w:val="009F64BB"/>
    <w:rsid w:val="009F6876"/>
    <w:rsid w:val="009F6BAB"/>
    <w:rsid w:val="009F6EC8"/>
    <w:rsid w:val="009F7520"/>
    <w:rsid w:val="009F7FE2"/>
    <w:rsid w:val="00A0074B"/>
    <w:rsid w:val="00A00B19"/>
    <w:rsid w:val="00A02DB2"/>
    <w:rsid w:val="00A034CD"/>
    <w:rsid w:val="00A035CC"/>
    <w:rsid w:val="00A03686"/>
    <w:rsid w:val="00A0398A"/>
    <w:rsid w:val="00A047B9"/>
    <w:rsid w:val="00A051FE"/>
    <w:rsid w:val="00A052F6"/>
    <w:rsid w:val="00A05677"/>
    <w:rsid w:val="00A05BBC"/>
    <w:rsid w:val="00A065E5"/>
    <w:rsid w:val="00A06777"/>
    <w:rsid w:val="00A072A8"/>
    <w:rsid w:val="00A0743E"/>
    <w:rsid w:val="00A07AEF"/>
    <w:rsid w:val="00A07CFD"/>
    <w:rsid w:val="00A1003A"/>
    <w:rsid w:val="00A10210"/>
    <w:rsid w:val="00A1147C"/>
    <w:rsid w:val="00A11794"/>
    <w:rsid w:val="00A11D4F"/>
    <w:rsid w:val="00A123F5"/>
    <w:rsid w:val="00A128BF"/>
    <w:rsid w:val="00A12ACB"/>
    <w:rsid w:val="00A13607"/>
    <w:rsid w:val="00A136C3"/>
    <w:rsid w:val="00A137A3"/>
    <w:rsid w:val="00A13936"/>
    <w:rsid w:val="00A14439"/>
    <w:rsid w:val="00A14C70"/>
    <w:rsid w:val="00A14C97"/>
    <w:rsid w:val="00A15009"/>
    <w:rsid w:val="00A15320"/>
    <w:rsid w:val="00A1535D"/>
    <w:rsid w:val="00A156D0"/>
    <w:rsid w:val="00A1571D"/>
    <w:rsid w:val="00A15955"/>
    <w:rsid w:val="00A161FE"/>
    <w:rsid w:val="00A16B06"/>
    <w:rsid w:val="00A16BB4"/>
    <w:rsid w:val="00A17118"/>
    <w:rsid w:val="00A176B5"/>
    <w:rsid w:val="00A203B2"/>
    <w:rsid w:val="00A203FA"/>
    <w:rsid w:val="00A204C4"/>
    <w:rsid w:val="00A20BD1"/>
    <w:rsid w:val="00A227BD"/>
    <w:rsid w:val="00A22D4B"/>
    <w:rsid w:val="00A246CE"/>
    <w:rsid w:val="00A24746"/>
    <w:rsid w:val="00A24876"/>
    <w:rsid w:val="00A2505E"/>
    <w:rsid w:val="00A251DF"/>
    <w:rsid w:val="00A25D12"/>
    <w:rsid w:val="00A260F6"/>
    <w:rsid w:val="00A266E1"/>
    <w:rsid w:val="00A267AA"/>
    <w:rsid w:val="00A27268"/>
    <w:rsid w:val="00A27537"/>
    <w:rsid w:val="00A27922"/>
    <w:rsid w:val="00A27C22"/>
    <w:rsid w:val="00A30615"/>
    <w:rsid w:val="00A306E8"/>
    <w:rsid w:val="00A30836"/>
    <w:rsid w:val="00A30DED"/>
    <w:rsid w:val="00A3112D"/>
    <w:rsid w:val="00A3179F"/>
    <w:rsid w:val="00A31A5B"/>
    <w:rsid w:val="00A32321"/>
    <w:rsid w:val="00A32331"/>
    <w:rsid w:val="00A335EA"/>
    <w:rsid w:val="00A33950"/>
    <w:rsid w:val="00A33B10"/>
    <w:rsid w:val="00A342DC"/>
    <w:rsid w:val="00A34DBE"/>
    <w:rsid w:val="00A34FC4"/>
    <w:rsid w:val="00A35254"/>
    <w:rsid w:val="00A35DDC"/>
    <w:rsid w:val="00A3657B"/>
    <w:rsid w:val="00A36624"/>
    <w:rsid w:val="00A36736"/>
    <w:rsid w:val="00A36C2C"/>
    <w:rsid w:val="00A3723C"/>
    <w:rsid w:val="00A37632"/>
    <w:rsid w:val="00A418C7"/>
    <w:rsid w:val="00A41E46"/>
    <w:rsid w:val="00A42890"/>
    <w:rsid w:val="00A42B19"/>
    <w:rsid w:val="00A42D86"/>
    <w:rsid w:val="00A42DCF"/>
    <w:rsid w:val="00A433E9"/>
    <w:rsid w:val="00A44023"/>
    <w:rsid w:val="00A44629"/>
    <w:rsid w:val="00A45337"/>
    <w:rsid w:val="00A4618D"/>
    <w:rsid w:val="00A463A4"/>
    <w:rsid w:val="00A468FF"/>
    <w:rsid w:val="00A47A02"/>
    <w:rsid w:val="00A47CF8"/>
    <w:rsid w:val="00A50209"/>
    <w:rsid w:val="00A5097D"/>
    <w:rsid w:val="00A5101C"/>
    <w:rsid w:val="00A51610"/>
    <w:rsid w:val="00A51DDE"/>
    <w:rsid w:val="00A52380"/>
    <w:rsid w:val="00A527BC"/>
    <w:rsid w:val="00A52A4A"/>
    <w:rsid w:val="00A531DC"/>
    <w:rsid w:val="00A53DF7"/>
    <w:rsid w:val="00A54235"/>
    <w:rsid w:val="00A543B8"/>
    <w:rsid w:val="00A54970"/>
    <w:rsid w:val="00A550F4"/>
    <w:rsid w:val="00A5567C"/>
    <w:rsid w:val="00A55729"/>
    <w:rsid w:val="00A55934"/>
    <w:rsid w:val="00A56669"/>
    <w:rsid w:val="00A567FD"/>
    <w:rsid w:val="00A5785C"/>
    <w:rsid w:val="00A57A4C"/>
    <w:rsid w:val="00A57ACF"/>
    <w:rsid w:val="00A60311"/>
    <w:rsid w:val="00A60A92"/>
    <w:rsid w:val="00A60BBD"/>
    <w:rsid w:val="00A60BDB"/>
    <w:rsid w:val="00A61122"/>
    <w:rsid w:val="00A61F83"/>
    <w:rsid w:val="00A628EE"/>
    <w:rsid w:val="00A63742"/>
    <w:rsid w:val="00A63C71"/>
    <w:rsid w:val="00A64648"/>
    <w:rsid w:val="00A659E9"/>
    <w:rsid w:val="00A65B0B"/>
    <w:rsid w:val="00A65C3F"/>
    <w:rsid w:val="00A663F9"/>
    <w:rsid w:val="00A66566"/>
    <w:rsid w:val="00A671E0"/>
    <w:rsid w:val="00A676CC"/>
    <w:rsid w:val="00A679FD"/>
    <w:rsid w:val="00A67C72"/>
    <w:rsid w:val="00A67D87"/>
    <w:rsid w:val="00A7011D"/>
    <w:rsid w:val="00A7045A"/>
    <w:rsid w:val="00A704B8"/>
    <w:rsid w:val="00A70AE6"/>
    <w:rsid w:val="00A711E0"/>
    <w:rsid w:val="00A7133F"/>
    <w:rsid w:val="00A71B0F"/>
    <w:rsid w:val="00A71D44"/>
    <w:rsid w:val="00A726B7"/>
    <w:rsid w:val="00A735DD"/>
    <w:rsid w:val="00A73FC0"/>
    <w:rsid w:val="00A74104"/>
    <w:rsid w:val="00A74912"/>
    <w:rsid w:val="00A75390"/>
    <w:rsid w:val="00A75A59"/>
    <w:rsid w:val="00A75B7D"/>
    <w:rsid w:val="00A75CCC"/>
    <w:rsid w:val="00A762A8"/>
    <w:rsid w:val="00A76384"/>
    <w:rsid w:val="00A7640A"/>
    <w:rsid w:val="00A76F11"/>
    <w:rsid w:val="00A77616"/>
    <w:rsid w:val="00A777BA"/>
    <w:rsid w:val="00A80149"/>
    <w:rsid w:val="00A80AEA"/>
    <w:rsid w:val="00A80CF7"/>
    <w:rsid w:val="00A813C3"/>
    <w:rsid w:val="00A81BF4"/>
    <w:rsid w:val="00A81DF2"/>
    <w:rsid w:val="00A82308"/>
    <w:rsid w:val="00A82359"/>
    <w:rsid w:val="00A82ED7"/>
    <w:rsid w:val="00A8358E"/>
    <w:rsid w:val="00A83918"/>
    <w:rsid w:val="00A83E0F"/>
    <w:rsid w:val="00A8437A"/>
    <w:rsid w:val="00A849C7"/>
    <w:rsid w:val="00A84C68"/>
    <w:rsid w:val="00A84EB8"/>
    <w:rsid w:val="00A85506"/>
    <w:rsid w:val="00A859FB"/>
    <w:rsid w:val="00A863DD"/>
    <w:rsid w:val="00A86908"/>
    <w:rsid w:val="00A86C05"/>
    <w:rsid w:val="00A86EDF"/>
    <w:rsid w:val="00A874F1"/>
    <w:rsid w:val="00A9017C"/>
    <w:rsid w:val="00A9046D"/>
    <w:rsid w:val="00A91434"/>
    <w:rsid w:val="00A91442"/>
    <w:rsid w:val="00A91EDD"/>
    <w:rsid w:val="00A92A01"/>
    <w:rsid w:val="00A92CA4"/>
    <w:rsid w:val="00A93067"/>
    <w:rsid w:val="00A930E4"/>
    <w:rsid w:val="00A937E0"/>
    <w:rsid w:val="00A9380B"/>
    <w:rsid w:val="00A93AE5"/>
    <w:rsid w:val="00A94670"/>
    <w:rsid w:val="00A948CC"/>
    <w:rsid w:val="00A94AD9"/>
    <w:rsid w:val="00A94B87"/>
    <w:rsid w:val="00A94F4B"/>
    <w:rsid w:val="00A951F4"/>
    <w:rsid w:val="00A95421"/>
    <w:rsid w:val="00A977E7"/>
    <w:rsid w:val="00A97982"/>
    <w:rsid w:val="00A97E49"/>
    <w:rsid w:val="00AA0DAC"/>
    <w:rsid w:val="00AA1412"/>
    <w:rsid w:val="00AA1CA4"/>
    <w:rsid w:val="00AA1F24"/>
    <w:rsid w:val="00AA217D"/>
    <w:rsid w:val="00AA29D7"/>
    <w:rsid w:val="00AA3008"/>
    <w:rsid w:val="00AA38A9"/>
    <w:rsid w:val="00AA3B99"/>
    <w:rsid w:val="00AA3DF9"/>
    <w:rsid w:val="00AA4151"/>
    <w:rsid w:val="00AA41CD"/>
    <w:rsid w:val="00AA48E9"/>
    <w:rsid w:val="00AA50FB"/>
    <w:rsid w:val="00AA5296"/>
    <w:rsid w:val="00AA54EC"/>
    <w:rsid w:val="00AA55CF"/>
    <w:rsid w:val="00AA574D"/>
    <w:rsid w:val="00AA6998"/>
    <w:rsid w:val="00AA6E42"/>
    <w:rsid w:val="00AA70E7"/>
    <w:rsid w:val="00AA7265"/>
    <w:rsid w:val="00AA74D3"/>
    <w:rsid w:val="00AA76E2"/>
    <w:rsid w:val="00AA7768"/>
    <w:rsid w:val="00AB0334"/>
    <w:rsid w:val="00AB0499"/>
    <w:rsid w:val="00AB0893"/>
    <w:rsid w:val="00AB0B22"/>
    <w:rsid w:val="00AB18FC"/>
    <w:rsid w:val="00AB2000"/>
    <w:rsid w:val="00AB2273"/>
    <w:rsid w:val="00AB2821"/>
    <w:rsid w:val="00AB386F"/>
    <w:rsid w:val="00AB463A"/>
    <w:rsid w:val="00AB509C"/>
    <w:rsid w:val="00AB6B54"/>
    <w:rsid w:val="00AB6E76"/>
    <w:rsid w:val="00AB6F2C"/>
    <w:rsid w:val="00AB7021"/>
    <w:rsid w:val="00AB704E"/>
    <w:rsid w:val="00AC0997"/>
    <w:rsid w:val="00AC0A21"/>
    <w:rsid w:val="00AC0AF3"/>
    <w:rsid w:val="00AC0BAC"/>
    <w:rsid w:val="00AC155F"/>
    <w:rsid w:val="00AC184C"/>
    <w:rsid w:val="00AC3E9F"/>
    <w:rsid w:val="00AC408C"/>
    <w:rsid w:val="00AC46E9"/>
    <w:rsid w:val="00AC4C75"/>
    <w:rsid w:val="00AC5E74"/>
    <w:rsid w:val="00AC5FC9"/>
    <w:rsid w:val="00AC6012"/>
    <w:rsid w:val="00AC6072"/>
    <w:rsid w:val="00AC6079"/>
    <w:rsid w:val="00AC6365"/>
    <w:rsid w:val="00AC696A"/>
    <w:rsid w:val="00AC6F19"/>
    <w:rsid w:val="00AC725A"/>
    <w:rsid w:val="00AC7388"/>
    <w:rsid w:val="00AC7CBD"/>
    <w:rsid w:val="00AC7F80"/>
    <w:rsid w:val="00AD071B"/>
    <w:rsid w:val="00AD08C7"/>
    <w:rsid w:val="00AD0CE1"/>
    <w:rsid w:val="00AD125B"/>
    <w:rsid w:val="00AD173D"/>
    <w:rsid w:val="00AD1AF0"/>
    <w:rsid w:val="00AD1E63"/>
    <w:rsid w:val="00AD2F70"/>
    <w:rsid w:val="00AD3212"/>
    <w:rsid w:val="00AD4B4E"/>
    <w:rsid w:val="00AD57F9"/>
    <w:rsid w:val="00AD5D55"/>
    <w:rsid w:val="00AD5F34"/>
    <w:rsid w:val="00AD7080"/>
    <w:rsid w:val="00AD75C8"/>
    <w:rsid w:val="00AD7993"/>
    <w:rsid w:val="00AD7C5E"/>
    <w:rsid w:val="00AD7D73"/>
    <w:rsid w:val="00AE07F4"/>
    <w:rsid w:val="00AE0E09"/>
    <w:rsid w:val="00AE138D"/>
    <w:rsid w:val="00AE16F5"/>
    <w:rsid w:val="00AE1DA3"/>
    <w:rsid w:val="00AE2B6D"/>
    <w:rsid w:val="00AE2E70"/>
    <w:rsid w:val="00AE3185"/>
    <w:rsid w:val="00AE344C"/>
    <w:rsid w:val="00AE36F1"/>
    <w:rsid w:val="00AE40AF"/>
    <w:rsid w:val="00AE4115"/>
    <w:rsid w:val="00AE461D"/>
    <w:rsid w:val="00AE48B4"/>
    <w:rsid w:val="00AE4DBB"/>
    <w:rsid w:val="00AE4E48"/>
    <w:rsid w:val="00AE4E76"/>
    <w:rsid w:val="00AE5A91"/>
    <w:rsid w:val="00AE67DD"/>
    <w:rsid w:val="00AE71A2"/>
    <w:rsid w:val="00AE74B7"/>
    <w:rsid w:val="00AE7519"/>
    <w:rsid w:val="00AE7AB6"/>
    <w:rsid w:val="00AE7AFF"/>
    <w:rsid w:val="00AF000B"/>
    <w:rsid w:val="00AF04B5"/>
    <w:rsid w:val="00AF0594"/>
    <w:rsid w:val="00AF0D70"/>
    <w:rsid w:val="00AF1C47"/>
    <w:rsid w:val="00AF1C66"/>
    <w:rsid w:val="00AF20C2"/>
    <w:rsid w:val="00AF33B8"/>
    <w:rsid w:val="00AF3512"/>
    <w:rsid w:val="00AF37DD"/>
    <w:rsid w:val="00AF3F7F"/>
    <w:rsid w:val="00AF4193"/>
    <w:rsid w:val="00AF4DA5"/>
    <w:rsid w:val="00AF543E"/>
    <w:rsid w:val="00AF5D61"/>
    <w:rsid w:val="00AF5F84"/>
    <w:rsid w:val="00AF62FB"/>
    <w:rsid w:val="00AF63FA"/>
    <w:rsid w:val="00AF70AF"/>
    <w:rsid w:val="00B00996"/>
    <w:rsid w:val="00B00ED1"/>
    <w:rsid w:val="00B01266"/>
    <w:rsid w:val="00B01BA4"/>
    <w:rsid w:val="00B01C5C"/>
    <w:rsid w:val="00B020B3"/>
    <w:rsid w:val="00B02144"/>
    <w:rsid w:val="00B024D1"/>
    <w:rsid w:val="00B024E4"/>
    <w:rsid w:val="00B024EB"/>
    <w:rsid w:val="00B02855"/>
    <w:rsid w:val="00B033F3"/>
    <w:rsid w:val="00B035F1"/>
    <w:rsid w:val="00B03D13"/>
    <w:rsid w:val="00B03ECF"/>
    <w:rsid w:val="00B04109"/>
    <w:rsid w:val="00B04576"/>
    <w:rsid w:val="00B0498A"/>
    <w:rsid w:val="00B04A47"/>
    <w:rsid w:val="00B04A7D"/>
    <w:rsid w:val="00B05197"/>
    <w:rsid w:val="00B0554F"/>
    <w:rsid w:val="00B05675"/>
    <w:rsid w:val="00B05EBA"/>
    <w:rsid w:val="00B07850"/>
    <w:rsid w:val="00B07930"/>
    <w:rsid w:val="00B07DC4"/>
    <w:rsid w:val="00B1034E"/>
    <w:rsid w:val="00B10883"/>
    <w:rsid w:val="00B10D9C"/>
    <w:rsid w:val="00B10E0C"/>
    <w:rsid w:val="00B113D5"/>
    <w:rsid w:val="00B11A23"/>
    <w:rsid w:val="00B11D9A"/>
    <w:rsid w:val="00B11F49"/>
    <w:rsid w:val="00B12DF2"/>
    <w:rsid w:val="00B13085"/>
    <w:rsid w:val="00B13195"/>
    <w:rsid w:val="00B1321C"/>
    <w:rsid w:val="00B1332A"/>
    <w:rsid w:val="00B13737"/>
    <w:rsid w:val="00B13919"/>
    <w:rsid w:val="00B14161"/>
    <w:rsid w:val="00B14848"/>
    <w:rsid w:val="00B14A42"/>
    <w:rsid w:val="00B1617F"/>
    <w:rsid w:val="00B165B5"/>
    <w:rsid w:val="00B16ABE"/>
    <w:rsid w:val="00B176B1"/>
    <w:rsid w:val="00B17843"/>
    <w:rsid w:val="00B17C65"/>
    <w:rsid w:val="00B17E28"/>
    <w:rsid w:val="00B17FF8"/>
    <w:rsid w:val="00B2058C"/>
    <w:rsid w:val="00B20CBC"/>
    <w:rsid w:val="00B20D13"/>
    <w:rsid w:val="00B21622"/>
    <w:rsid w:val="00B21BD6"/>
    <w:rsid w:val="00B21C2E"/>
    <w:rsid w:val="00B21D1F"/>
    <w:rsid w:val="00B21F21"/>
    <w:rsid w:val="00B2205C"/>
    <w:rsid w:val="00B226B5"/>
    <w:rsid w:val="00B22AB7"/>
    <w:rsid w:val="00B2320A"/>
    <w:rsid w:val="00B23693"/>
    <w:rsid w:val="00B24C05"/>
    <w:rsid w:val="00B25F0C"/>
    <w:rsid w:val="00B2625A"/>
    <w:rsid w:val="00B267D4"/>
    <w:rsid w:val="00B26A3D"/>
    <w:rsid w:val="00B2756E"/>
    <w:rsid w:val="00B2772B"/>
    <w:rsid w:val="00B27C40"/>
    <w:rsid w:val="00B3011E"/>
    <w:rsid w:val="00B30574"/>
    <w:rsid w:val="00B307C2"/>
    <w:rsid w:val="00B30D19"/>
    <w:rsid w:val="00B31524"/>
    <w:rsid w:val="00B315C9"/>
    <w:rsid w:val="00B31A79"/>
    <w:rsid w:val="00B31E1A"/>
    <w:rsid w:val="00B33006"/>
    <w:rsid w:val="00B33AFA"/>
    <w:rsid w:val="00B33BBF"/>
    <w:rsid w:val="00B35CCB"/>
    <w:rsid w:val="00B362D9"/>
    <w:rsid w:val="00B363BF"/>
    <w:rsid w:val="00B36468"/>
    <w:rsid w:val="00B36951"/>
    <w:rsid w:val="00B36989"/>
    <w:rsid w:val="00B369B2"/>
    <w:rsid w:val="00B37256"/>
    <w:rsid w:val="00B37F85"/>
    <w:rsid w:val="00B403CD"/>
    <w:rsid w:val="00B4046F"/>
    <w:rsid w:val="00B408D4"/>
    <w:rsid w:val="00B409A3"/>
    <w:rsid w:val="00B40E98"/>
    <w:rsid w:val="00B41633"/>
    <w:rsid w:val="00B416C2"/>
    <w:rsid w:val="00B420E6"/>
    <w:rsid w:val="00B4239F"/>
    <w:rsid w:val="00B4247A"/>
    <w:rsid w:val="00B438D6"/>
    <w:rsid w:val="00B43A7E"/>
    <w:rsid w:val="00B43C9B"/>
    <w:rsid w:val="00B43D04"/>
    <w:rsid w:val="00B43F02"/>
    <w:rsid w:val="00B44084"/>
    <w:rsid w:val="00B44A75"/>
    <w:rsid w:val="00B4507C"/>
    <w:rsid w:val="00B4516A"/>
    <w:rsid w:val="00B45C21"/>
    <w:rsid w:val="00B45DBE"/>
    <w:rsid w:val="00B45E21"/>
    <w:rsid w:val="00B4639F"/>
    <w:rsid w:val="00B51BE0"/>
    <w:rsid w:val="00B51DB3"/>
    <w:rsid w:val="00B526AB"/>
    <w:rsid w:val="00B529A4"/>
    <w:rsid w:val="00B53109"/>
    <w:rsid w:val="00B53275"/>
    <w:rsid w:val="00B532B0"/>
    <w:rsid w:val="00B5421D"/>
    <w:rsid w:val="00B54252"/>
    <w:rsid w:val="00B54DBA"/>
    <w:rsid w:val="00B54ED6"/>
    <w:rsid w:val="00B56066"/>
    <w:rsid w:val="00B561AA"/>
    <w:rsid w:val="00B5622B"/>
    <w:rsid w:val="00B56CBC"/>
    <w:rsid w:val="00B5721E"/>
    <w:rsid w:val="00B57CBB"/>
    <w:rsid w:val="00B60479"/>
    <w:rsid w:val="00B606A5"/>
    <w:rsid w:val="00B60F39"/>
    <w:rsid w:val="00B614EB"/>
    <w:rsid w:val="00B61668"/>
    <w:rsid w:val="00B619D5"/>
    <w:rsid w:val="00B62094"/>
    <w:rsid w:val="00B6240D"/>
    <w:rsid w:val="00B631FD"/>
    <w:rsid w:val="00B642D8"/>
    <w:rsid w:val="00B648E5"/>
    <w:rsid w:val="00B64ABC"/>
    <w:rsid w:val="00B655CE"/>
    <w:rsid w:val="00B65D62"/>
    <w:rsid w:val="00B660EA"/>
    <w:rsid w:val="00B6686A"/>
    <w:rsid w:val="00B6709A"/>
    <w:rsid w:val="00B700E3"/>
    <w:rsid w:val="00B70159"/>
    <w:rsid w:val="00B708C9"/>
    <w:rsid w:val="00B70A7A"/>
    <w:rsid w:val="00B71739"/>
    <w:rsid w:val="00B71A3B"/>
    <w:rsid w:val="00B725BB"/>
    <w:rsid w:val="00B72C8A"/>
    <w:rsid w:val="00B73E79"/>
    <w:rsid w:val="00B73FA7"/>
    <w:rsid w:val="00B74474"/>
    <w:rsid w:val="00B745F6"/>
    <w:rsid w:val="00B7490C"/>
    <w:rsid w:val="00B74DA1"/>
    <w:rsid w:val="00B75CEC"/>
    <w:rsid w:val="00B765A3"/>
    <w:rsid w:val="00B76E47"/>
    <w:rsid w:val="00B80280"/>
    <w:rsid w:val="00B80A9C"/>
    <w:rsid w:val="00B80E1A"/>
    <w:rsid w:val="00B81130"/>
    <w:rsid w:val="00B81597"/>
    <w:rsid w:val="00B818BE"/>
    <w:rsid w:val="00B81AFA"/>
    <w:rsid w:val="00B81B19"/>
    <w:rsid w:val="00B8219F"/>
    <w:rsid w:val="00B82755"/>
    <w:rsid w:val="00B827C2"/>
    <w:rsid w:val="00B827C6"/>
    <w:rsid w:val="00B827CA"/>
    <w:rsid w:val="00B82889"/>
    <w:rsid w:val="00B82C71"/>
    <w:rsid w:val="00B833CE"/>
    <w:rsid w:val="00B83DDE"/>
    <w:rsid w:val="00B84153"/>
    <w:rsid w:val="00B84A3F"/>
    <w:rsid w:val="00B84B85"/>
    <w:rsid w:val="00B84FA5"/>
    <w:rsid w:val="00B86714"/>
    <w:rsid w:val="00B8772A"/>
    <w:rsid w:val="00B8775B"/>
    <w:rsid w:val="00B90338"/>
    <w:rsid w:val="00B90F27"/>
    <w:rsid w:val="00B91164"/>
    <w:rsid w:val="00B91E7B"/>
    <w:rsid w:val="00B9207D"/>
    <w:rsid w:val="00B921AA"/>
    <w:rsid w:val="00B92C57"/>
    <w:rsid w:val="00B94887"/>
    <w:rsid w:val="00B94E47"/>
    <w:rsid w:val="00B9518D"/>
    <w:rsid w:val="00B952DE"/>
    <w:rsid w:val="00B9678E"/>
    <w:rsid w:val="00B96C23"/>
    <w:rsid w:val="00B974C7"/>
    <w:rsid w:val="00B97C34"/>
    <w:rsid w:val="00B97F76"/>
    <w:rsid w:val="00BA019B"/>
    <w:rsid w:val="00BA070B"/>
    <w:rsid w:val="00BA0C0F"/>
    <w:rsid w:val="00BA1028"/>
    <w:rsid w:val="00BA11E3"/>
    <w:rsid w:val="00BA15D2"/>
    <w:rsid w:val="00BA1668"/>
    <w:rsid w:val="00BA1CC1"/>
    <w:rsid w:val="00BA2728"/>
    <w:rsid w:val="00BA2AE7"/>
    <w:rsid w:val="00BA2C58"/>
    <w:rsid w:val="00BA3228"/>
    <w:rsid w:val="00BA474E"/>
    <w:rsid w:val="00BA6497"/>
    <w:rsid w:val="00BA6FFE"/>
    <w:rsid w:val="00BA7C0E"/>
    <w:rsid w:val="00BB0034"/>
    <w:rsid w:val="00BB06A2"/>
    <w:rsid w:val="00BB098D"/>
    <w:rsid w:val="00BB1008"/>
    <w:rsid w:val="00BB1211"/>
    <w:rsid w:val="00BB1540"/>
    <w:rsid w:val="00BB18F4"/>
    <w:rsid w:val="00BB2295"/>
    <w:rsid w:val="00BB2428"/>
    <w:rsid w:val="00BB2785"/>
    <w:rsid w:val="00BB2C81"/>
    <w:rsid w:val="00BB2EA7"/>
    <w:rsid w:val="00BB3273"/>
    <w:rsid w:val="00BB3CCD"/>
    <w:rsid w:val="00BB3E84"/>
    <w:rsid w:val="00BB43F5"/>
    <w:rsid w:val="00BB53C6"/>
    <w:rsid w:val="00BB5CFE"/>
    <w:rsid w:val="00BB5E20"/>
    <w:rsid w:val="00BB5EE4"/>
    <w:rsid w:val="00BB6CE9"/>
    <w:rsid w:val="00BB774A"/>
    <w:rsid w:val="00BB7794"/>
    <w:rsid w:val="00BB78D4"/>
    <w:rsid w:val="00BB79D2"/>
    <w:rsid w:val="00BB7A52"/>
    <w:rsid w:val="00BC0339"/>
    <w:rsid w:val="00BC076B"/>
    <w:rsid w:val="00BC0DEC"/>
    <w:rsid w:val="00BC0F7C"/>
    <w:rsid w:val="00BC1537"/>
    <w:rsid w:val="00BC1833"/>
    <w:rsid w:val="00BC1BDB"/>
    <w:rsid w:val="00BC2118"/>
    <w:rsid w:val="00BC26EC"/>
    <w:rsid w:val="00BC2F89"/>
    <w:rsid w:val="00BC379C"/>
    <w:rsid w:val="00BC441E"/>
    <w:rsid w:val="00BC46BB"/>
    <w:rsid w:val="00BC4C40"/>
    <w:rsid w:val="00BC4ECE"/>
    <w:rsid w:val="00BC501F"/>
    <w:rsid w:val="00BC5338"/>
    <w:rsid w:val="00BC53B9"/>
    <w:rsid w:val="00BC6032"/>
    <w:rsid w:val="00BC6351"/>
    <w:rsid w:val="00BC69A1"/>
    <w:rsid w:val="00BC7322"/>
    <w:rsid w:val="00BC7A03"/>
    <w:rsid w:val="00BD2658"/>
    <w:rsid w:val="00BD2667"/>
    <w:rsid w:val="00BD2B60"/>
    <w:rsid w:val="00BD2D29"/>
    <w:rsid w:val="00BD368A"/>
    <w:rsid w:val="00BD44BF"/>
    <w:rsid w:val="00BD4757"/>
    <w:rsid w:val="00BD4E3D"/>
    <w:rsid w:val="00BD4F2C"/>
    <w:rsid w:val="00BD51F6"/>
    <w:rsid w:val="00BD5577"/>
    <w:rsid w:val="00BD5A80"/>
    <w:rsid w:val="00BD7002"/>
    <w:rsid w:val="00BD7E03"/>
    <w:rsid w:val="00BE0C46"/>
    <w:rsid w:val="00BE11E7"/>
    <w:rsid w:val="00BE1206"/>
    <w:rsid w:val="00BE1965"/>
    <w:rsid w:val="00BE1B49"/>
    <w:rsid w:val="00BE1CE3"/>
    <w:rsid w:val="00BE2559"/>
    <w:rsid w:val="00BE26E2"/>
    <w:rsid w:val="00BE2BF1"/>
    <w:rsid w:val="00BE2FE1"/>
    <w:rsid w:val="00BE3B08"/>
    <w:rsid w:val="00BE4A73"/>
    <w:rsid w:val="00BE5227"/>
    <w:rsid w:val="00BE5B4C"/>
    <w:rsid w:val="00BE5BE2"/>
    <w:rsid w:val="00BE6087"/>
    <w:rsid w:val="00BE6289"/>
    <w:rsid w:val="00BE769F"/>
    <w:rsid w:val="00BE77A7"/>
    <w:rsid w:val="00BE7AE2"/>
    <w:rsid w:val="00BF0072"/>
    <w:rsid w:val="00BF0105"/>
    <w:rsid w:val="00BF07BA"/>
    <w:rsid w:val="00BF0D29"/>
    <w:rsid w:val="00BF1088"/>
    <w:rsid w:val="00BF1454"/>
    <w:rsid w:val="00BF151F"/>
    <w:rsid w:val="00BF17AF"/>
    <w:rsid w:val="00BF18F4"/>
    <w:rsid w:val="00BF19C8"/>
    <w:rsid w:val="00BF1BDD"/>
    <w:rsid w:val="00BF1E98"/>
    <w:rsid w:val="00BF255B"/>
    <w:rsid w:val="00BF25C3"/>
    <w:rsid w:val="00BF292C"/>
    <w:rsid w:val="00BF2985"/>
    <w:rsid w:val="00BF2A4C"/>
    <w:rsid w:val="00BF2DA1"/>
    <w:rsid w:val="00BF30CA"/>
    <w:rsid w:val="00BF399F"/>
    <w:rsid w:val="00BF39A7"/>
    <w:rsid w:val="00BF3C63"/>
    <w:rsid w:val="00BF3DE8"/>
    <w:rsid w:val="00BF41B3"/>
    <w:rsid w:val="00BF4306"/>
    <w:rsid w:val="00BF451F"/>
    <w:rsid w:val="00BF4583"/>
    <w:rsid w:val="00BF45C5"/>
    <w:rsid w:val="00BF4879"/>
    <w:rsid w:val="00BF491E"/>
    <w:rsid w:val="00BF49AB"/>
    <w:rsid w:val="00BF51F4"/>
    <w:rsid w:val="00BF5223"/>
    <w:rsid w:val="00BF54A7"/>
    <w:rsid w:val="00BF5C51"/>
    <w:rsid w:val="00BF6481"/>
    <w:rsid w:val="00BF66FB"/>
    <w:rsid w:val="00BF67BF"/>
    <w:rsid w:val="00BF6E02"/>
    <w:rsid w:val="00BF7732"/>
    <w:rsid w:val="00BF7A1C"/>
    <w:rsid w:val="00C00B95"/>
    <w:rsid w:val="00C0130C"/>
    <w:rsid w:val="00C01820"/>
    <w:rsid w:val="00C01A71"/>
    <w:rsid w:val="00C01CDD"/>
    <w:rsid w:val="00C01D21"/>
    <w:rsid w:val="00C02446"/>
    <w:rsid w:val="00C026DB"/>
    <w:rsid w:val="00C04636"/>
    <w:rsid w:val="00C0467C"/>
    <w:rsid w:val="00C049A1"/>
    <w:rsid w:val="00C04D88"/>
    <w:rsid w:val="00C04F71"/>
    <w:rsid w:val="00C05C11"/>
    <w:rsid w:val="00C060A2"/>
    <w:rsid w:val="00C062A7"/>
    <w:rsid w:val="00C06511"/>
    <w:rsid w:val="00C067AB"/>
    <w:rsid w:val="00C0687B"/>
    <w:rsid w:val="00C06C0B"/>
    <w:rsid w:val="00C06E28"/>
    <w:rsid w:val="00C06F0E"/>
    <w:rsid w:val="00C0731A"/>
    <w:rsid w:val="00C0770B"/>
    <w:rsid w:val="00C07994"/>
    <w:rsid w:val="00C10137"/>
    <w:rsid w:val="00C10215"/>
    <w:rsid w:val="00C10434"/>
    <w:rsid w:val="00C106C3"/>
    <w:rsid w:val="00C10786"/>
    <w:rsid w:val="00C10D43"/>
    <w:rsid w:val="00C1107B"/>
    <w:rsid w:val="00C116A2"/>
    <w:rsid w:val="00C11A08"/>
    <w:rsid w:val="00C12A6D"/>
    <w:rsid w:val="00C134A2"/>
    <w:rsid w:val="00C13E66"/>
    <w:rsid w:val="00C14548"/>
    <w:rsid w:val="00C14EAD"/>
    <w:rsid w:val="00C14EF2"/>
    <w:rsid w:val="00C15482"/>
    <w:rsid w:val="00C1551C"/>
    <w:rsid w:val="00C159D8"/>
    <w:rsid w:val="00C15C2F"/>
    <w:rsid w:val="00C16410"/>
    <w:rsid w:val="00C1717F"/>
    <w:rsid w:val="00C171DC"/>
    <w:rsid w:val="00C207B9"/>
    <w:rsid w:val="00C20BB5"/>
    <w:rsid w:val="00C20CEB"/>
    <w:rsid w:val="00C20E9D"/>
    <w:rsid w:val="00C213DC"/>
    <w:rsid w:val="00C223E6"/>
    <w:rsid w:val="00C22723"/>
    <w:rsid w:val="00C22C4B"/>
    <w:rsid w:val="00C23102"/>
    <w:rsid w:val="00C235C8"/>
    <w:rsid w:val="00C237E8"/>
    <w:rsid w:val="00C241CF"/>
    <w:rsid w:val="00C24907"/>
    <w:rsid w:val="00C25374"/>
    <w:rsid w:val="00C255B8"/>
    <w:rsid w:val="00C25664"/>
    <w:rsid w:val="00C256F5"/>
    <w:rsid w:val="00C259B9"/>
    <w:rsid w:val="00C25D81"/>
    <w:rsid w:val="00C25F72"/>
    <w:rsid w:val="00C26196"/>
    <w:rsid w:val="00C26275"/>
    <w:rsid w:val="00C266C6"/>
    <w:rsid w:val="00C26848"/>
    <w:rsid w:val="00C26A96"/>
    <w:rsid w:val="00C26BB5"/>
    <w:rsid w:val="00C26CA0"/>
    <w:rsid w:val="00C26DE6"/>
    <w:rsid w:val="00C27861"/>
    <w:rsid w:val="00C278DE"/>
    <w:rsid w:val="00C278F6"/>
    <w:rsid w:val="00C30A0D"/>
    <w:rsid w:val="00C312E3"/>
    <w:rsid w:val="00C313EE"/>
    <w:rsid w:val="00C31526"/>
    <w:rsid w:val="00C31F73"/>
    <w:rsid w:val="00C3310B"/>
    <w:rsid w:val="00C333A5"/>
    <w:rsid w:val="00C33448"/>
    <w:rsid w:val="00C334AA"/>
    <w:rsid w:val="00C33E0A"/>
    <w:rsid w:val="00C341DB"/>
    <w:rsid w:val="00C342A0"/>
    <w:rsid w:val="00C35328"/>
    <w:rsid w:val="00C357D9"/>
    <w:rsid w:val="00C357EB"/>
    <w:rsid w:val="00C35997"/>
    <w:rsid w:val="00C35C4A"/>
    <w:rsid w:val="00C35D08"/>
    <w:rsid w:val="00C35D74"/>
    <w:rsid w:val="00C35E72"/>
    <w:rsid w:val="00C36413"/>
    <w:rsid w:val="00C37285"/>
    <w:rsid w:val="00C4155B"/>
    <w:rsid w:val="00C417BA"/>
    <w:rsid w:val="00C42BF2"/>
    <w:rsid w:val="00C43112"/>
    <w:rsid w:val="00C443BC"/>
    <w:rsid w:val="00C44717"/>
    <w:rsid w:val="00C4490D"/>
    <w:rsid w:val="00C44942"/>
    <w:rsid w:val="00C45143"/>
    <w:rsid w:val="00C462F7"/>
    <w:rsid w:val="00C46AAD"/>
    <w:rsid w:val="00C4700D"/>
    <w:rsid w:val="00C47843"/>
    <w:rsid w:val="00C47CB6"/>
    <w:rsid w:val="00C513FC"/>
    <w:rsid w:val="00C51466"/>
    <w:rsid w:val="00C51740"/>
    <w:rsid w:val="00C51C15"/>
    <w:rsid w:val="00C51D58"/>
    <w:rsid w:val="00C52218"/>
    <w:rsid w:val="00C525DA"/>
    <w:rsid w:val="00C528E2"/>
    <w:rsid w:val="00C533B9"/>
    <w:rsid w:val="00C53B23"/>
    <w:rsid w:val="00C53F09"/>
    <w:rsid w:val="00C546C3"/>
    <w:rsid w:val="00C54CC4"/>
    <w:rsid w:val="00C54EA9"/>
    <w:rsid w:val="00C550EA"/>
    <w:rsid w:val="00C5558D"/>
    <w:rsid w:val="00C556B3"/>
    <w:rsid w:val="00C559BB"/>
    <w:rsid w:val="00C55B7D"/>
    <w:rsid w:val="00C55DCB"/>
    <w:rsid w:val="00C55F55"/>
    <w:rsid w:val="00C56F21"/>
    <w:rsid w:val="00C57540"/>
    <w:rsid w:val="00C576FA"/>
    <w:rsid w:val="00C57CE9"/>
    <w:rsid w:val="00C57F40"/>
    <w:rsid w:val="00C60A52"/>
    <w:rsid w:val="00C60C52"/>
    <w:rsid w:val="00C60FFA"/>
    <w:rsid w:val="00C615CB"/>
    <w:rsid w:val="00C61636"/>
    <w:rsid w:val="00C61A55"/>
    <w:rsid w:val="00C61FB2"/>
    <w:rsid w:val="00C62007"/>
    <w:rsid w:val="00C62659"/>
    <w:rsid w:val="00C62E75"/>
    <w:rsid w:val="00C6308C"/>
    <w:rsid w:val="00C63FB9"/>
    <w:rsid w:val="00C6404A"/>
    <w:rsid w:val="00C64E20"/>
    <w:rsid w:val="00C65651"/>
    <w:rsid w:val="00C656F2"/>
    <w:rsid w:val="00C65C89"/>
    <w:rsid w:val="00C66170"/>
    <w:rsid w:val="00C669CD"/>
    <w:rsid w:val="00C6731E"/>
    <w:rsid w:val="00C7083B"/>
    <w:rsid w:val="00C70A65"/>
    <w:rsid w:val="00C70E6D"/>
    <w:rsid w:val="00C71425"/>
    <w:rsid w:val="00C720DA"/>
    <w:rsid w:val="00C728EA"/>
    <w:rsid w:val="00C735CB"/>
    <w:rsid w:val="00C7550B"/>
    <w:rsid w:val="00C7593D"/>
    <w:rsid w:val="00C7597C"/>
    <w:rsid w:val="00C75D2D"/>
    <w:rsid w:val="00C75D71"/>
    <w:rsid w:val="00C7617E"/>
    <w:rsid w:val="00C76814"/>
    <w:rsid w:val="00C773FB"/>
    <w:rsid w:val="00C77F5E"/>
    <w:rsid w:val="00C80117"/>
    <w:rsid w:val="00C801F1"/>
    <w:rsid w:val="00C8084E"/>
    <w:rsid w:val="00C8092E"/>
    <w:rsid w:val="00C80F6F"/>
    <w:rsid w:val="00C81D54"/>
    <w:rsid w:val="00C825BD"/>
    <w:rsid w:val="00C82707"/>
    <w:rsid w:val="00C82FC1"/>
    <w:rsid w:val="00C832BE"/>
    <w:rsid w:val="00C832C9"/>
    <w:rsid w:val="00C8383C"/>
    <w:rsid w:val="00C8387C"/>
    <w:rsid w:val="00C83A80"/>
    <w:rsid w:val="00C83B87"/>
    <w:rsid w:val="00C83CB1"/>
    <w:rsid w:val="00C84759"/>
    <w:rsid w:val="00C85447"/>
    <w:rsid w:val="00C85563"/>
    <w:rsid w:val="00C85E7A"/>
    <w:rsid w:val="00C86479"/>
    <w:rsid w:val="00C86BF1"/>
    <w:rsid w:val="00C87493"/>
    <w:rsid w:val="00C8782F"/>
    <w:rsid w:val="00C8785E"/>
    <w:rsid w:val="00C87B99"/>
    <w:rsid w:val="00C87CA0"/>
    <w:rsid w:val="00C87EC1"/>
    <w:rsid w:val="00C90525"/>
    <w:rsid w:val="00C90E32"/>
    <w:rsid w:val="00C9126D"/>
    <w:rsid w:val="00C91339"/>
    <w:rsid w:val="00C91340"/>
    <w:rsid w:val="00C918BB"/>
    <w:rsid w:val="00C91967"/>
    <w:rsid w:val="00C919B8"/>
    <w:rsid w:val="00C91A9F"/>
    <w:rsid w:val="00C91C4D"/>
    <w:rsid w:val="00C922F4"/>
    <w:rsid w:val="00C93438"/>
    <w:rsid w:val="00C93464"/>
    <w:rsid w:val="00C93732"/>
    <w:rsid w:val="00C938D7"/>
    <w:rsid w:val="00C93DCB"/>
    <w:rsid w:val="00C94D59"/>
    <w:rsid w:val="00C94DF3"/>
    <w:rsid w:val="00C951F6"/>
    <w:rsid w:val="00C95A5E"/>
    <w:rsid w:val="00C95B8D"/>
    <w:rsid w:val="00C962AE"/>
    <w:rsid w:val="00C963F9"/>
    <w:rsid w:val="00C96490"/>
    <w:rsid w:val="00C9667E"/>
    <w:rsid w:val="00C9755F"/>
    <w:rsid w:val="00C97844"/>
    <w:rsid w:val="00C97E82"/>
    <w:rsid w:val="00CA2277"/>
    <w:rsid w:val="00CA2BA5"/>
    <w:rsid w:val="00CA2D11"/>
    <w:rsid w:val="00CA2DF4"/>
    <w:rsid w:val="00CA2FF4"/>
    <w:rsid w:val="00CA3320"/>
    <w:rsid w:val="00CA35E8"/>
    <w:rsid w:val="00CA3720"/>
    <w:rsid w:val="00CA3DF3"/>
    <w:rsid w:val="00CA3E67"/>
    <w:rsid w:val="00CA45C4"/>
    <w:rsid w:val="00CA4F00"/>
    <w:rsid w:val="00CA4F37"/>
    <w:rsid w:val="00CA53CA"/>
    <w:rsid w:val="00CA55D3"/>
    <w:rsid w:val="00CA568E"/>
    <w:rsid w:val="00CA5833"/>
    <w:rsid w:val="00CA5E4D"/>
    <w:rsid w:val="00CA6197"/>
    <w:rsid w:val="00CA64EC"/>
    <w:rsid w:val="00CA6700"/>
    <w:rsid w:val="00CA7504"/>
    <w:rsid w:val="00CB0615"/>
    <w:rsid w:val="00CB0910"/>
    <w:rsid w:val="00CB0BBF"/>
    <w:rsid w:val="00CB1C98"/>
    <w:rsid w:val="00CB1D6A"/>
    <w:rsid w:val="00CB2128"/>
    <w:rsid w:val="00CB224E"/>
    <w:rsid w:val="00CB2F0E"/>
    <w:rsid w:val="00CB313A"/>
    <w:rsid w:val="00CB3354"/>
    <w:rsid w:val="00CB4010"/>
    <w:rsid w:val="00CB4DAE"/>
    <w:rsid w:val="00CB4F04"/>
    <w:rsid w:val="00CB5280"/>
    <w:rsid w:val="00CB54F8"/>
    <w:rsid w:val="00CB590D"/>
    <w:rsid w:val="00CB5A31"/>
    <w:rsid w:val="00CB5CCD"/>
    <w:rsid w:val="00CB689C"/>
    <w:rsid w:val="00CB697F"/>
    <w:rsid w:val="00CB6AD9"/>
    <w:rsid w:val="00CB7083"/>
    <w:rsid w:val="00CB7BB3"/>
    <w:rsid w:val="00CC03A4"/>
    <w:rsid w:val="00CC0643"/>
    <w:rsid w:val="00CC0AC8"/>
    <w:rsid w:val="00CC0B3A"/>
    <w:rsid w:val="00CC0F3C"/>
    <w:rsid w:val="00CC1B8B"/>
    <w:rsid w:val="00CC200C"/>
    <w:rsid w:val="00CC2DE9"/>
    <w:rsid w:val="00CC3DBF"/>
    <w:rsid w:val="00CC3DFE"/>
    <w:rsid w:val="00CC4133"/>
    <w:rsid w:val="00CC416C"/>
    <w:rsid w:val="00CC4218"/>
    <w:rsid w:val="00CC4317"/>
    <w:rsid w:val="00CC477E"/>
    <w:rsid w:val="00CC52A3"/>
    <w:rsid w:val="00CC5672"/>
    <w:rsid w:val="00CC5DC2"/>
    <w:rsid w:val="00CC5F3E"/>
    <w:rsid w:val="00CC68DB"/>
    <w:rsid w:val="00CC76E7"/>
    <w:rsid w:val="00CC7CD7"/>
    <w:rsid w:val="00CC7E98"/>
    <w:rsid w:val="00CD0060"/>
    <w:rsid w:val="00CD0175"/>
    <w:rsid w:val="00CD0329"/>
    <w:rsid w:val="00CD0467"/>
    <w:rsid w:val="00CD07AA"/>
    <w:rsid w:val="00CD0C5E"/>
    <w:rsid w:val="00CD0FA0"/>
    <w:rsid w:val="00CD15CA"/>
    <w:rsid w:val="00CD18D3"/>
    <w:rsid w:val="00CD194E"/>
    <w:rsid w:val="00CD1ADC"/>
    <w:rsid w:val="00CD1F4E"/>
    <w:rsid w:val="00CD234B"/>
    <w:rsid w:val="00CD2961"/>
    <w:rsid w:val="00CD2FBE"/>
    <w:rsid w:val="00CD31A0"/>
    <w:rsid w:val="00CD3317"/>
    <w:rsid w:val="00CD3669"/>
    <w:rsid w:val="00CD3863"/>
    <w:rsid w:val="00CD39F3"/>
    <w:rsid w:val="00CD485E"/>
    <w:rsid w:val="00CD4CE9"/>
    <w:rsid w:val="00CD4EFE"/>
    <w:rsid w:val="00CD6453"/>
    <w:rsid w:val="00CD6822"/>
    <w:rsid w:val="00CD793D"/>
    <w:rsid w:val="00CE09B5"/>
    <w:rsid w:val="00CE0D0D"/>
    <w:rsid w:val="00CE110A"/>
    <w:rsid w:val="00CE1694"/>
    <w:rsid w:val="00CE1E90"/>
    <w:rsid w:val="00CE288B"/>
    <w:rsid w:val="00CE3BDB"/>
    <w:rsid w:val="00CE3DF7"/>
    <w:rsid w:val="00CE3E90"/>
    <w:rsid w:val="00CE404A"/>
    <w:rsid w:val="00CE4E3C"/>
    <w:rsid w:val="00CE4FF3"/>
    <w:rsid w:val="00CE5776"/>
    <w:rsid w:val="00CE59FB"/>
    <w:rsid w:val="00CE63DF"/>
    <w:rsid w:val="00CE64E9"/>
    <w:rsid w:val="00CE64EA"/>
    <w:rsid w:val="00CE6718"/>
    <w:rsid w:val="00CE67BD"/>
    <w:rsid w:val="00CE6AA2"/>
    <w:rsid w:val="00CE6C10"/>
    <w:rsid w:val="00CF0B50"/>
    <w:rsid w:val="00CF0CDD"/>
    <w:rsid w:val="00CF182C"/>
    <w:rsid w:val="00CF1DC4"/>
    <w:rsid w:val="00CF2591"/>
    <w:rsid w:val="00CF2BE4"/>
    <w:rsid w:val="00CF34A4"/>
    <w:rsid w:val="00CF3FB2"/>
    <w:rsid w:val="00CF3FFE"/>
    <w:rsid w:val="00CF468E"/>
    <w:rsid w:val="00CF4A5A"/>
    <w:rsid w:val="00CF5512"/>
    <w:rsid w:val="00CF56AD"/>
    <w:rsid w:val="00CF5EBB"/>
    <w:rsid w:val="00CF6093"/>
    <w:rsid w:val="00CF6D7F"/>
    <w:rsid w:val="00CF7147"/>
    <w:rsid w:val="00CF7849"/>
    <w:rsid w:val="00D009C4"/>
    <w:rsid w:val="00D00D2B"/>
    <w:rsid w:val="00D00D85"/>
    <w:rsid w:val="00D01737"/>
    <w:rsid w:val="00D01796"/>
    <w:rsid w:val="00D02547"/>
    <w:rsid w:val="00D025B2"/>
    <w:rsid w:val="00D02CA1"/>
    <w:rsid w:val="00D03A79"/>
    <w:rsid w:val="00D03F9C"/>
    <w:rsid w:val="00D041CD"/>
    <w:rsid w:val="00D04286"/>
    <w:rsid w:val="00D04A46"/>
    <w:rsid w:val="00D04ABD"/>
    <w:rsid w:val="00D05490"/>
    <w:rsid w:val="00D057C8"/>
    <w:rsid w:val="00D05FE5"/>
    <w:rsid w:val="00D064ED"/>
    <w:rsid w:val="00D0658E"/>
    <w:rsid w:val="00D06EF6"/>
    <w:rsid w:val="00D071FD"/>
    <w:rsid w:val="00D07397"/>
    <w:rsid w:val="00D0799C"/>
    <w:rsid w:val="00D07B23"/>
    <w:rsid w:val="00D07C51"/>
    <w:rsid w:val="00D07D7A"/>
    <w:rsid w:val="00D07E4D"/>
    <w:rsid w:val="00D10458"/>
    <w:rsid w:val="00D104A5"/>
    <w:rsid w:val="00D109E3"/>
    <w:rsid w:val="00D11A1D"/>
    <w:rsid w:val="00D11FCF"/>
    <w:rsid w:val="00D1246D"/>
    <w:rsid w:val="00D125F4"/>
    <w:rsid w:val="00D1279C"/>
    <w:rsid w:val="00D12D42"/>
    <w:rsid w:val="00D1306B"/>
    <w:rsid w:val="00D13179"/>
    <w:rsid w:val="00D139FD"/>
    <w:rsid w:val="00D13FC2"/>
    <w:rsid w:val="00D14236"/>
    <w:rsid w:val="00D14D73"/>
    <w:rsid w:val="00D14EEB"/>
    <w:rsid w:val="00D15ECE"/>
    <w:rsid w:val="00D161AD"/>
    <w:rsid w:val="00D16364"/>
    <w:rsid w:val="00D16995"/>
    <w:rsid w:val="00D16CB6"/>
    <w:rsid w:val="00D16F33"/>
    <w:rsid w:val="00D1709F"/>
    <w:rsid w:val="00D170EE"/>
    <w:rsid w:val="00D1722D"/>
    <w:rsid w:val="00D17283"/>
    <w:rsid w:val="00D17C82"/>
    <w:rsid w:val="00D20347"/>
    <w:rsid w:val="00D20AC3"/>
    <w:rsid w:val="00D21B43"/>
    <w:rsid w:val="00D21D9A"/>
    <w:rsid w:val="00D226E5"/>
    <w:rsid w:val="00D22F0F"/>
    <w:rsid w:val="00D236A8"/>
    <w:rsid w:val="00D24D86"/>
    <w:rsid w:val="00D2624A"/>
    <w:rsid w:val="00D264C0"/>
    <w:rsid w:val="00D265F7"/>
    <w:rsid w:val="00D26AF8"/>
    <w:rsid w:val="00D26B92"/>
    <w:rsid w:val="00D27BF4"/>
    <w:rsid w:val="00D27E20"/>
    <w:rsid w:val="00D3018C"/>
    <w:rsid w:val="00D3042A"/>
    <w:rsid w:val="00D306FE"/>
    <w:rsid w:val="00D312EF"/>
    <w:rsid w:val="00D31AE4"/>
    <w:rsid w:val="00D31C34"/>
    <w:rsid w:val="00D31C6D"/>
    <w:rsid w:val="00D31D1D"/>
    <w:rsid w:val="00D32339"/>
    <w:rsid w:val="00D33097"/>
    <w:rsid w:val="00D33379"/>
    <w:rsid w:val="00D33A88"/>
    <w:rsid w:val="00D3461E"/>
    <w:rsid w:val="00D347EC"/>
    <w:rsid w:val="00D34D57"/>
    <w:rsid w:val="00D356D9"/>
    <w:rsid w:val="00D356ED"/>
    <w:rsid w:val="00D35F51"/>
    <w:rsid w:val="00D3667C"/>
    <w:rsid w:val="00D36753"/>
    <w:rsid w:val="00D36DB8"/>
    <w:rsid w:val="00D37399"/>
    <w:rsid w:val="00D37486"/>
    <w:rsid w:val="00D3768D"/>
    <w:rsid w:val="00D3782E"/>
    <w:rsid w:val="00D37CAC"/>
    <w:rsid w:val="00D40AD7"/>
    <w:rsid w:val="00D41E10"/>
    <w:rsid w:val="00D42BF1"/>
    <w:rsid w:val="00D42F07"/>
    <w:rsid w:val="00D43452"/>
    <w:rsid w:val="00D43AFC"/>
    <w:rsid w:val="00D43C07"/>
    <w:rsid w:val="00D4462B"/>
    <w:rsid w:val="00D452FA"/>
    <w:rsid w:val="00D45431"/>
    <w:rsid w:val="00D45D31"/>
    <w:rsid w:val="00D46106"/>
    <w:rsid w:val="00D4666A"/>
    <w:rsid w:val="00D46BCA"/>
    <w:rsid w:val="00D46C99"/>
    <w:rsid w:val="00D47379"/>
    <w:rsid w:val="00D4756B"/>
    <w:rsid w:val="00D47A0B"/>
    <w:rsid w:val="00D5021B"/>
    <w:rsid w:val="00D50B00"/>
    <w:rsid w:val="00D50E1A"/>
    <w:rsid w:val="00D50FBD"/>
    <w:rsid w:val="00D51093"/>
    <w:rsid w:val="00D511B2"/>
    <w:rsid w:val="00D5202F"/>
    <w:rsid w:val="00D523AE"/>
    <w:rsid w:val="00D530BB"/>
    <w:rsid w:val="00D53C0C"/>
    <w:rsid w:val="00D53DEC"/>
    <w:rsid w:val="00D54044"/>
    <w:rsid w:val="00D547F5"/>
    <w:rsid w:val="00D549C5"/>
    <w:rsid w:val="00D54AD0"/>
    <w:rsid w:val="00D55BC0"/>
    <w:rsid w:val="00D56822"/>
    <w:rsid w:val="00D569D6"/>
    <w:rsid w:val="00D56B28"/>
    <w:rsid w:val="00D56E9B"/>
    <w:rsid w:val="00D57E01"/>
    <w:rsid w:val="00D60263"/>
    <w:rsid w:val="00D60406"/>
    <w:rsid w:val="00D60711"/>
    <w:rsid w:val="00D6072A"/>
    <w:rsid w:val="00D608BC"/>
    <w:rsid w:val="00D61479"/>
    <w:rsid w:val="00D6147B"/>
    <w:rsid w:val="00D61D22"/>
    <w:rsid w:val="00D6202E"/>
    <w:rsid w:val="00D6257A"/>
    <w:rsid w:val="00D62E06"/>
    <w:rsid w:val="00D644BB"/>
    <w:rsid w:val="00D64750"/>
    <w:rsid w:val="00D6499C"/>
    <w:rsid w:val="00D64D48"/>
    <w:rsid w:val="00D6534E"/>
    <w:rsid w:val="00D653B9"/>
    <w:rsid w:val="00D65848"/>
    <w:rsid w:val="00D66271"/>
    <w:rsid w:val="00D6648B"/>
    <w:rsid w:val="00D66503"/>
    <w:rsid w:val="00D665AF"/>
    <w:rsid w:val="00D671E6"/>
    <w:rsid w:val="00D67295"/>
    <w:rsid w:val="00D6773A"/>
    <w:rsid w:val="00D679BA"/>
    <w:rsid w:val="00D67B19"/>
    <w:rsid w:val="00D67CD1"/>
    <w:rsid w:val="00D67D95"/>
    <w:rsid w:val="00D70529"/>
    <w:rsid w:val="00D715DD"/>
    <w:rsid w:val="00D71BBD"/>
    <w:rsid w:val="00D71D43"/>
    <w:rsid w:val="00D72290"/>
    <w:rsid w:val="00D72A86"/>
    <w:rsid w:val="00D72EDD"/>
    <w:rsid w:val="00D72F07"/>
    <w:rsid w:val="00D732A1"/>
    <w:rsid w:val="00D73732"/>
    <w:rsid w:val="00D73919"/>
    <w:rsid w:val="00D73AD4"/>
    <w:rsid w:val="00D73C6A"/>
    <w:rsid w:val="00D73D01"/>
    <w:rsid w:val="00D74209"/>
    <w:rsid w:val="00D745B2"/>
    <w:rsid w:val="00D746A6"/>
    <w:rsid w:val="00D74B3D"/>
    <w:rsid w:val="00D74EEB"/>
    <w:rsid w:val="00D74F9D"/>
    <w:rsid w:val="00D756F2"/>
    <w:rsid w:val="00D75FFB"/>
    <w:rsid w:val="00D760D3"/>
    <w:rsid w:val="00D7617D"/>
    <w:rsid w:val="00D76A41"/>
    <w:rsid w:val="00D77330"/>
    <w:rsid w:val="00D80794"/>
    <w:rsid w:val="00D80A85"/>
    <w:rsid w:val="00D823B9"/>
    <w:rsid w:val="00D82762"/>
    <w:rsid w:val="00D828C2"/>
    <w:rsid w:val="00D829BB"/>
    <w:rsid w:val="00D82E5C"/>
    <w:rsid w:val="00D83298"/>
    <w:rsid w:val="00D845D4"/>
    <w:rsid w:val="00D8482C"/>
    <w:rsid w:val="00D84A87"/>
    <w:rsid w:val="00D84AAF"/>
    <w:rsid w:val="00D8519D"/>
    <w:rsid w:val="00D85AD1"/>
    <w:rsid w:val="00D85C9B"/>
    <w:rsid w:val="00D86430"/>
    <w:rsid w:val="00D86F9C"/>
    <w:rsid w:val="00D8704B"/>
    <w:rsid w:val="00D87664"/>
    <w:rsid w:val="00D87B18"/>
    <w:rsid w:val="00D87CD2"/>
    <w:rsid w:val="00D87D37"/>
    <w:rsid w:val="00D87F39"/>
    <w:rsid w:val="00D900B9"/>
    <w:rsid w:val="00D9087B"/>
    <w:rsid w:val="00D90C52"/>
    <w:rsid w:val="00D90E36"/>
    <w:rsid w:val="00D91BA2"/>
    <w:rsid w:val="00D91F0A"/>
    <w:rsid w:val="00D92D6D"/>
    <w:rsid w:val="00D92EC1"/>
    <w:rsid w:val="00D9316C"/>
    <w:rsid w:val="00D9385E"/>
    <w:rsid w:val="00D93FA1"/>
    <w:rsid w:val="00D94144"/>
    <w:rsid w:val="00D944CD"/>
    <w:rsid w:val="00D94A65"/>
    <w:rsid w:val="00D94E75"/>
    <w:rsid w:val="00D94F7D"/>
    <w:rsid w:val="00D94FBD"/>
    <w:rsid w:val="00D952A5"/>
    <w:rsid w:val="00D96695"/>
    <w:rsid w:val="00D96ADE"/>
    <w:rsid w:val="00D96B8D"/>
    <w:rsid w:val="00D973F0"/>
    <w:rsid w:val="00D977DA"/>
    <w:rsid w:val="00D97B21"/>
    <w:rsid w:val="00DA071D"/>
    <w:rsid w:val="00DA0E2B"/>
    <w:rsid w:val="00DA1AF2"/>
    <w:rsid w:val="00DA1C1A"/>
    <w:rsid w:val="00DA2252"/>
    <w:rsid w:val="00DA257C"/>
    <w:rsid w:val="00DA25BE"/>
    <w:rsid w:val="00DA37ED"/>
    <w:rsid w:val="00DA3EB0"/>
    <w:rsid w:val="00DA3F22"/>
    <w:rsid w:val="00DA4028"/>
    <w:rsid w:val="00DA417A"/>
    <w:rsid w:val="00DA5DAC"/>
    <w:rsid w:val="00DA60F3"/>
    <w:rsid w:val="00DA6158"/>
    <w:rsid w:val="00DA636A"/>
    <w:rsid w:val="00DA6A51"/>
    <w:rsid w:val="00DA6CF0"/>
    <w:rsid w:val="00DA795B"/>
    <w:rsid w:val="00DA7A69"/>
    <w:rsid w:val="00DB0814"/>
    <w:rsid w:val="00DB1281"/>
    <w:rsid w:val="00DB165D"/>
    <w:rsid w:val="00DB179D"/>
    <w:rsid w:val="00DB1C26"/>
    <w:rsid w:val="00DB1D7F"/>
    <w:rsid w:val="00DB1EC2"/>
    <w:rsid w:val="00DB1FF0"/>
    <w:rsid w:val="00DB2148"/>
    <w:rsid w:val="00DB237A"/>
    <w:rsid w:val="00DB29D1"/>
    <w:rsid w:val="00DB2F76"/>
    <w:rsid w:val="00DB308B"/>
    <w:rsid w:val="00DB3307"/>
    <w:rsid w:val="00DB36F7"/>
    <w:rsid w:val="00DB3808"/>
    <w:rsid w:val="00DB3C20"/>
    <w:rsid w:val="00DB3DE2"/>
    <w:rsid w:val="00DB3E00"/>
    <w:rsid w:val="00DB3E28"/>
    <w:rsid w:val="00DB446E"/>
    <w:rsid w:val="00DB454D"/>
    <w:rsid w:val="00DB45A0"/>
    <w:rsid w:val="00DB4D2E"/>
    <w:rsid w:val="00DB4F49"/>
    <w:rsid w:val="00DB6535"/>
    <w:rsid w:val="00DB6D66"/>
    <w:rsid w:val="00DB701C"/>
    <w:rsid w:val="00DBAEC5"/>
    <w:rsid w:val="00DC041A"/>
    <w:rsid w:val="00DC0B4E"/>
    <w:rsid w:val="00DC0FBC"/>
    <w:rsid w:val="00DC12E3"/>
    <w:rsid w:val="00DC167F"/>
    <w:rsid w:val="00DC1E5D"/>
    <w:rsid w:val="00DC1F7C"/>
    <w:rsid w:val="00DC207B"/>
    <w:rsid w:val="00DC28C5"/>
    <w:rsid w:val="00DC2B74"/>
    <w:rsid w:val="00DC44E2"/>
    <w:rsid w:val="00DC4C41"/>
    <w:rsid w:val="00DC59E7"/>
    <w:rsid w:val="00DC7078"/>
    <w:rsid w:val="00DD060B"/>
    <w:rsid w:val="00DD0A97"/>
    <w:rsid w:val="00DD0B0E"/>
    <w:rsid w:val="00DD0F4F"/>
    <w:rsid w:val="00DD135C"/>
    <w:rsid w:val="00DD1AC9"/>
    <w:rsid w:val="00DD1B44"/>
    <w:rsid w:val="00DD1DA0"/>
    <w:rsid w:val="00DD2162"/>
    <w:rsid w:val="00DD24CD"/>
    <w:rsid w:val="00DD2B50"/>
    <w:rsid w:val="00DD2C4E"/>
    <w:rsid w:val="00DD3BD4"/>
    <w:rsid w:val="00DD3FE9"/>
    <w:rsid w:val="00DD49E7"/>
    <w:rsid w:val="00DD4BDD"/>
    <w:rsid w:val="00DD5315"/>
    <w:rsid w:val="00DD59DF"/>
    <w:rsid w:val="00DD5BFC"/>
    <w:rsid w:val="00DD5DCA"/>
    <w:rsid w:val="00DD6118"/>
    <w:rsid w:val="00DD6EB4"/>
    <w:rsid w:val="00DD72D3"/>
    <w:rsid w:val="00DD7687"/>
    <w:rsid w:val="00DD7747"/>
    <w:rsid w:val="00DD7A9A"/>
    <w:rsid w:val="00DD7B2E"/>
    <w:rsid w:val="00DE0563"/>
    <w:rsid w:val="00DE0833"/>
    <w:rsid w:val="00DE0BD8"/>
    <w:rsid w:val="00DE1146"/>
    <w:rsid w:val="00DE11C5"/>
    <w:rsid w:val="00DE1267"/>
    <w:rsid w:val="00DE1E38"/>
    <w:rsid w:val="00DE223B"/>
    <w:rsid w:val="00DE2825"/>
    <w:rsid w:val="00DE2C33"/>
    <w:rsid w:val="00DE2D67"/>
    <w:rsid w:val="00DE2E19"/>
    <w:rsid w:val="00DE3545"/>
    <w:rsid w:val="00DE3D89"/>
    <w:rsid w:val="00DE3E94"/>
    <w:rsid w:val="00DE4091"/>
    <w:rsid w:val="00DE40F1"/>
    <w:rsid w:val="00DE41E7"/>
    <w:rsid w:val="00DE43ED"/>
    <w:rsid w:val="00DE4D37"/>
    <w:rsid w:val="00DE4DD4"/>
    <w:rsid w:val="00DE514A"/>
    <w:rsid w:val="00DE5743"/>
    <w:rsid w:val="00DE595A"/>
    <w:rsid w:val="00DE5DAB"/>
    <w:rsid w:val="00DE62EB"/>
    <w:rsid w:val="00DE6AE4"/>
    <w:rsid w:val="00DE6B8F"/>
    <w:rsid w:val="00DE6BC0"/>
    <w:rsid w:val="00DE6D9C"/>
    <w:rsid w:val="00DE6F66"/>
    <w:rsid w:val="00DE7DD6"/>
    <w:rsid w:val="00DF0168"/>
    <w:rsid w:val="00DF0E2D"/>
    <w:rsid w:val="00DF0F7C"/>
    <w:rsid w:val="00DF1A3E"/>
    <w:rsid w:val="00DF2423"/>
    <w:rsid w:val="00DF292C"/>
    <w:rsid w:val="00DF29FE"/>
    <w:rsid w:val="00DF2D89"/>
    <w:rsid w:val="00DF39B8"/>
    <w:rsid w:val="00DF3F5B"/>
    <w:rsid w:val="00DF411E"/>
    <w:rsid w:val="00DF4249"/>
    <w:rsid w:val="00DF5561"/>
    <w:rsid w:val="00DF5AE1"/>
    <w:rsid w:val="00DF6AD0"/>
    <w:rsid w:val="00DF72F9"/>
    <w:rsid w:val="00DF7AE5"/>
    <w:rsid w:val="00DF7C5B"/>
    <w:rsid w:val="00DF7CBE"/>
    <w:rsid w:val="00E0060D"/>
    <w:rsid w:val="00E00977"/>
    <w:rsid w:val="00E02928"/>
    <w:rsid w:val="00E02DBC"/>
    <w:rsid w:val="00E03299"/>
    <w:rsid w:val="00E037D4"/>
    <w:rsid w:val="00E040DD"/>
    <w:rsid w:val="00E045CB"/>
    <w:rsid w:val="00E04BBA"/>
    <w:rsid w:val="00E05721"/>
    <w:rsid w:val="00E062CF"/>
    <w:rsid w:val="00E068BC"/>
    <w:rsid w:val="00E07B1D"/>
    <w:rsid w:val="00E10393"/>
    <w:rsid w:val="00E10A36"/>
    <w:rsid w:val="00E1117A"/>
    <w:rsid w:val="00E111E3"/>
    <w:rsid w:val="00E11250"/>
    <w:rsid w:val="00E116F9"/>
    <w:rsid w:val="00E11C40"/>
    <w:rsid w:val="00E11D7E"/>
    <w:rsid w:val="00E12E1E"/>
    <w:rsid w:val="00E131CD"/>
    <w:rsid w:val="00E134B3"/>
    <w:rsid w:val="00E13D7D"/>
    <w:rsid w:val="00E1487D"/>
    <w:rsid w:val="00E1487E"/>
    <w:rsid w:val="00E153A2"/>
    <w:rsid w:val="00E158E2"/>
    <w:rsid w:val="00E15FC7"/>
    <w:rsid w:val="00E16411"/>
    <w:rsid w:val="00E1643F"/>
    <w:rsid w:val="00E17168"/>
    <w:rsid w:val="00E171C2"/>
    <w:rsid w:val="00E171C9"/>
    <w:rsid w:val="00E1770F"/>
    <w:rsid w:val="00E17B77"/>
    <w:rsid w:val="00E17C8C"/>
    <w:rsid w:val="00E206B1"/>
    <w:rsid w:val="00E210D1"/>
    <w:rsid w:val="00E21C4F"/>
    <w:rsid w:val="00E21D4C"/>
    <w:rsid w:val="00E21E60"/>
    <w:rsid w:val="00E21FE0"/>
    <w:rsid w:val="00E2241C"/>
    <w:rsid w:val="00E22659"/>
    <w:rsid w:val="00E2267E"/>
    <w:rsid w:val="00E247B6"/>
    <w:rsid w:val="00E24F02"/>
    <w:rsid w:val="00E25602"/>
    <w:rsid w:val="00E25BAB"/>
    <w:rsid w:val="00E25E23"/>
    <w:rsid w:val="00E2627C"/>
    <w:rsid w:val="00E262BC"/>
    <w:rsid w:val="00E26A5E"/>
    <w:rsid w:val="00E26C63"/>
    <w:rsid w:val="00E27874"/>
    <w:rsid w:val="00E27AE5"/>
    <w:rsid w:val="00E27DC3"/>
    <w:rsid w:val="00E300A3"/>
    <w:rsid w:val="00E3098B"/>
    <w:rsid w:val="00E30AE3"/>
    <w:rsid w:val="00E30B8C"/>
    <w:rsid w:val="00E30BD3"/>
    <w:rsid w:val="00E3161D"/>
    <w:rsid w:val="00E31A06"/>
    <w:rsid w:val="00E31A96"/>
    <w:rsid w:val="00E31DE5"/>
    <w:rsid w:val="00E327EA"/>
    <w:rsid w:val="00E32D20"/>
    <w:rsid w:val="00E33119"/>
    <w:rsid w:val="00E34417"/>
    <w:rsid w:val="00E3512E"/>
    <w:rsid w:val="00E3581F"/>
    <w:rsid w:val="00E366C5"/>
    <w:rsid w:val="00E36854"/>
    <w:rsid w:val="00E371B3"/>
    <w:rsid w:val="00E37561"/>
    <w:rsid w:val="00E37651"/>
    <w:rsid w:val="00E37AD6"/>
    <w:rsid w:val="00E4020F"/>
    <w:rsid w:val="00E40453"/>
    <w:rsid w:val="00E40623"/>
    <w:rsid w:val="00E40D03"/>
    <w:rsid w:val="00E41282"/>
    <w:rsid w:val="00E41F78"/>
    <w:rsid w:val="00E42089"/>
    <w:rsid w:val="00E428BF"/>
    <w:rsid w:val="00E4315B"/>
    <w:rsid w:val="00E435A8"/>
    <w:rsid w:val="00E43644"/>
    <w:rsid w:val="00E43992"/>
    <w:rsid w:val="00E4507E"/>
    <w:rsid w:val="00E456A0"/>
    <w:rsid w:val="00E45CB4"/>
    <w:rsid w:val="00E45EC9"/>
    <w:rsid w:val="00E461D7"/>
    <w:rsid w:val="00E4636F"/>
    <w:rsid w:val="00E47169"/>
    <w:rsid w:val="00E47499"/>
    <w:rsid w:val="00E4793D"/>
    <w:rsid w:val="00E47B14"/>
    <w:rsid w:val="00E50A85"/>
    <w:rsid w:val="00E50BA1"/>
    <w:rsid w:val="00E50BCB"/>
    <w:rsid w:val="00E50D4F"/>
    <w:rsid w:val="00E50DE5"/>
    <w:rsid w:val="00E50E6E"/>
    <w:rsid w:val="00E5104A"/>
    <w:rsid w:val="00E5149B"/>
    <w:rsid w:val="00E51816"/>
    <w:rsid w:val="00E51E38"/>
    <w:rsid w:val="00E52431"/>
    <w:rsid w:val="00E5248B"/>
    <w:rsid w:val="00E528AA"/>
    <w:rsid w:val="00E52AF4"/>
    <w:rsid w:val="00E532AC"/>
    <w:rsid w:val="00E5382B"/>
    <w:rsid w:val="00E539A5"/>
    <w:rsid w:val="00E5419A"/>
    <w:rsid w:val="00E541FE"/>
    <w:rsid w:val="00E5492B"/>
    <w:rsid w:val="00E54DF1"/>
    <w:rsid w:val="00E552F0"/>
    <w:rsid w:val="00E55979"/>
    <w:rsid w:val="00E55D74"/>
    <w:rsid w:val="00E55EAF"/>
    <w:rsid w:val="00E56D18"/>
    <w:rsid w:val="00E5718E"/>
    <w:rsid w:val="00E57531"/>
    <w:rsid w:val="00E57884"/>
    <w:rsid w:val="00E57B21"/>
    <w:rsid w:val="00E57D4B"/>
    <w:rsid w:val="00E60567"/>
    <w:rsid w:val="00E60B52"/>
    <w:rsid w:val="00E619A7"/>
    <w:rsid w:val="00E61AC8"/>
    <w:rsid w:val="00E61CBC"/>
    <w:rsid w:val="00E62402"/>
    <w:rsid w:val="00E628EA"/>
    <w:rsid w:val="00E62E36"/>
    <w:rsid w:val="00E6393F"/>
    <w:rsid w:val="00E647EC"/>
    <w:rsid w:val="00E6493F"/>
    <w:rsid w:val="00E64A0E"/>
    <w:rsid w:val="00E64AA9"/>
    <w:rsid w:val="00E64BA3"/>
    <w:rsid w:val="00E65DA8"/>
    <w:rsid w:val="00E66225"/>
    <w:rsid w:val="00E66825"/>
    <w:rsid w:val="00E6682E"/>
    <w:rsid w:val="00E66C89"/>
    <w:rsid w:val="00E67043"/>
    <w:rsid w:val="00E67CCA"/>
    <w:rsid w:val="00E67F1C"/>
    <w:rsid w:val="00E70A35"/>
    <w:rsid w:val="00E70B1D"/>
    <w:rsid w:val="00E717B1"/>
    <w:rsid w:val="00E72540"/>
    <w:rsid w:val="00E72B16"/>
    <w:rsid w:val="00E73044"/>
    <w:rsid w:val="00E73228"/>
    <w:rsid w:val="00E737A8"/>
    <w:rsid w:val="00E745FD"/>
    <w:rsid w:val="00E746A6"/>
    <w:rsid w:val="00E747AD"/>
    <w:rsid w:val="00E74D5E"/>
    <w:rsid w:val="00E76016"/>
    <w:rsid w:val="00E7634E"/>
    <w:rsid w:val="00E76628"/>
    <w:rsid w:val="00E80102"/>
    <w:rsid w:val="00E80151"/>
    <w:rsid w:val="00E809FE"/>
    <w:rsid w:val="00E81183"/>
    <w:rsid w:val="00E812CF"/>
    <w:rsid w:val="00E81B7B"/>
    <w:rsid w:val="00E8257F"/>
    <w:rsid w:val="00E82ABD"/>
    <w:rsid w:val="00E82C70"/>
    <w:rsid w:val="00E834EE"/>
    <w:rsid w:val="00E83BEC"/>
    <w:rsid w:val="00E84588"/>
    <w:rsid w:val="00E85088"/>
    <w:rsid w:val="00E854CC"/>
    <w:rsid w:val="00E85AFF"/>
    <w:rsid w:val="00E862A9"/>
    <w:rsid w:val="00E863D6"/>
    <w:rsid w:val="00E866E8"/>
    <w:rsid w:val="00E87136"/>
    <w:rsid w:val="00E874D3"/>
    <w:rsid w:val="00E90064"/>
    <w:rsid w:val="00E90431"/>
    <w:rsid w:val="00E90A68"/>
    <w:rsid w:val="00E90B4B"/>
    <w:rsid w:val="00E90E85"/>
    <w:rsid w:val="00E91927"/>
    <w:rsid w:val="00E91DA8"/>
    <w:rsid w:val="00E927EB"/>
    <w:rsid w:val="00E92BB0"/>
    <w:rsid w:val="00E9360D"/>
    <w:rsid w:val="00E93B28"/>
    <w:rsid w:val="00E93E34"/>
    <w:rsid w:val="00E94D0E"/>
    <w:rsid w:val="00E95604"/>
    <w:rsid w:val="00E9572D"/>
    <w:rsid w:val="00E95835"/>
    <w:rsid w:val="00E9588C"/>
    <w:rsid w:val="00E95D4A"/>
    <w:rsid w:val="00E96516"/>
    <w:rsid w:val="00E96B57"/>
    <w:rsid w:val="00E96E9B"/>
    <w:rsid w:val="00EA0EB6"/>
    <w:rsid w:val="00EA2247"/>
    <w:rsid w:val="00EA2CD4"/>
    <w:rsid w:val="00EA38BE"/>
    <w:rsid w:val="00EA38E0"/>
    <w:rsid w:val="00EA3CA8"/>
    <w:rsid w:val="00EA4210"/>
    <w:rsid w:val="00EA49D1"/>
    <w:rsid w:val="00EA4BA1"/>
    <w:rsid w:val="00EA633B"/>
    <w:rsid w:val="00EA659A"/>
    <w:rsid w:val="00EA7755"/>
    <w:rsid w:val="00EA7B81"/>
    <w:rsid w:val="00EB084B"/>
    <w:rsid w:val="00EB0CCF"/>
    <w:rsid w:val="00EB0E23"/>
    <w:rsid w:val="00EB19BB"/>
    <w:rsid w:val="00EB19E5"/>
    <w:rsid w:val="00EB1D23"/>
    <w:rsid w:val="00EB219D"/>
    <w:rsid w:val="00EB2AB1"/>
    <w:rsid w:val="00EB2F2B"/>
    <w:rsid w:val="00EB313C"/>
    <w:rsid w:val="00EB39E3"/>
    <w:rsid w:val="00EB47BD"/>
    <w:rsid w:val="00EB4927"/>
    <w:rsid w:val="00EB4EAD"/>
    <w:rsid w:val="00EB5500"/>
    <w:rsid w:val="00EB5694"/>
    <w:rsid w:val="00EB5A38"/>
    <w:rsid w:val="00EB5A5C"/>
    <w:rsid w:val="00EB60A8"/>
    <w:rsid w:val="00EB60F8"/>
    <w:rsid w:val="00EB6EB5"/>
    <w:rsid w:val="00EB719B"/>
    <w:rsid w:val="00EB7F49"/>
    <w:rsid w:val="00EB8F02"/>
    <w:rsid w:val="00EC0751"/>
    <w:rsid w:val="00EC12C0"/>
    <w:rsid w:val="00EC1543"/>
    <w:rsid w:val="00EC2170"/>
    <w:rsid w:val="00EC2409"/>
    <w:rsid w:val="00EC26C3"/>
    <w:rsid w:val="00EC26E0"/>
    <w:rsid w:val="00EC3025"/>
    <w:rsid w:val="00EC30AF"/>
    <w:rsid w:val="00EC3B48"/>
    <w:rsid w:val="00EC3E96"/>
    <w:rsid w:val="00EC406A"/>
    <w:rsid w:val="00EC4160"/>
    <w:rsid w:val="00EC49C6"/>
    <w:rsid w:val="00EC50A9"/>
    <w:rsid w:val="00EC515E"/>
    <w:rsid w:val="00EC5869"/>
    <w:rsid w:val="00EC5DCB"/>
    <w:rsid w:val="00EC600D"/>
    <w:rsid w:val="00EC6E93"/>
    <w:rsid w:val="00EC6FA9"/>
    <w:rsid w:val="00EC7302"/>
    <w:rsid w:val="00EC7684"/>
    <w:rsid w:val="00EC7BCD"/>
    <w:rsid w:val="00ED1169"/>
    <w:rsid w:val="00ED14F9"/>
    <w:rsid w:val="00ED16A8"/>
    <w:rsid w:val="00ED1AA4"/>
    <w:rsid w:val="00ED1D87"/>
    <w:rsid w:val="00ED1EB8"/>
    <w:rsid w:val="00ED2C77"/>
    <w:rsid w:val="00ED30C0"/>
    <w:rsid w:val="00ED3A4F"/>
    <w:rsid w:val="00ED3B5C"/>
    <w:rsid w:val="00ED4317"/>
    <w:rsid w:val="00ED449B"/>
    <w:rsid w:val="00ED44CA"/>
    <w:rsid w:val="00ED50D1"/>
    <w:rsid w:val="00ED5583"/>
    <w:rsid w:val="00ED59FA"/>
    <w:rsid w:val="00ED6A9C"/>
    <w:rsid w:val="00ED6C24"/>
    <w:rsid w:val="00ED6CBF"/>
    <w:rsid w:val="00ED7217"/>
    <w:rsid w:val="00ED7BED"/>
    <w:rsid w:val="00ED7D1E"/>
    <w:rsid w:val="00ED7E65"/>
    <w:rsid w:val="00EE088B"/>
    <w:rsid w:val="00EE1007"/>
    <w:rsid w:val="00EE30FF"/>
    <w:rsid w:val="00EE3184"/>
    <w:rsid w:val="00EE32BE"/>
    <w:rsid w:val="00EE333A"/>
    <w:rsid w:val="00EE522B"/>
    <w:rsid w:val="00EE5767"/>
    <w:rsid w:val="00EE6753"/>
    <w:rsid w:val="00EE6902"/>
    <w:rsid w:val="00EE72A5"/>
    <w:rsid w:val="00EE7D39"/>
    <w:rsid w:val="00EE7D50"/>
    <w:rsid w:val="00EE7FD4"/>
    <w:rsid w:val="00EF0AE4"/>
    <w:rsid w:val="00EF1255"/>
    <w:rsid w:val="00EF142A"/>
    <w:rsid w:val="00EF1974"/>
    <w:rsid w:val="00EF1993"/>
    <w:rsid w:val="00EF2A8D"/>
    <w:rsid w:val="00EF2E96"/>
    <w:rsid w:val="00EF341B"/>
    <w:rsid w:val="00EF3626"/>
    <w:rsid w:val="00EF36FA"/>
    <w:rsid w:val="00EF389F"/>
    <w:rsid w:val="00EF4211"/>
    <w:rsid w:val="00EF476B"/>
    <w:rsid w:val="00EF4DE1"/>
    <w:rsid w:val="00EF5110"/>
    <w:rsid w:val="00EF59C7"/>
    <w:rsid w:val="00EF5A68"/>
    <w:rsid w:val="00EF5BAC"/>
    <w:rsid w:val="00EF6240"/>
    <w:rsid w:val="00EF64FE"/>
    <w:rsid w:val="00EF696C"/>
    <w:rsid w:val="00EF6ABC"/>
    <w:rsid w:val="00EF6BF2"/>
    <w:rsid w:val="00EF6E12"/>
    <w:rsid w:val="00EF7134"/>
    <w:rsid w:val="00F003B0"/>
    <w:rsid w:val="00F00B63"/>
    <w:rsid w:val="00F01389"/>
    <w:rsid w:val="00F01A5D"/>
    <w:rsid w:val="00F01FD9"/>
    <w:rsid w:val="00F0285B"/>
    <w:rsid w:val="00F02AB9"/>
    <w:rsid w:val="00F047A6"/>
    <w:rsid w:val="00F050D3"/>
    <w:rsid w:val="00F07284"/>
    <w:rsid w:val="00F07AB5"/>
    <w:rsid w:val="00F07B66"/>
    <w:rsid w:val="00F07D3C"/>
    <w:rsid w:val="00F10238"/>
    <w:rsid w:val="00F107BF"/>
    <w:rsid w:val="00F1148F"/>
    <w:rsid w:val="00F115D5"/>
    <w:rsid w:val="00F12DA0"/>
    <w:rsid w:val="00F133FA"/>
    <w:rsid w:val="00F13A60"/>
    <w:rsid w:val="00F13CA0"/>
    <w:rsid w:val="00F13E57"/>
    <w:rsid w:val="00F140BC"/>
    <w:rsid w:val="00F144DB"/>
    <w:rsid w:val="00F1457B"/>
    <w:rsid w:val="00F14ED2"/>
    <w:rsid w:val="00F151DF"/>
    <w:rsid w:val="00F15244"/>
    <w:rsid w:val="00F15435"/>
    <w:rsid w:val="00F15741"/>
    <w:rsid w:val="00F162B7"/>
    <w:rsid w:val="00F17029"/>
    <w:rsid w:val="00F17487"/>
    <w:rsid w:val="00F174F9"/>
    <w:rsid w:val="00F17AA2"/>
    <w:rsid w:val="00F20C34"/>
    <w:rsid w:val="00F20F10"/>
    <w:rsid w:val="00F21351"/>
    <w:rsid w:val="00F21480"/>
    <w:rsid w:val="00F21833"/>
    <w:rsid w:val="00F2186D"/>
    <w:rsid w:val="00F21C11"/>
    <w:rsid w:val="00F238A8"/>
    <w:rsid w:val="00F24AAB"/>
    <w:rsid w:val="00F24E4F"/>
    <w:rsid w:val="00F25034"/>
    <w:rsid w:val="00F25052"/>
    <w:rsid w:val="00F25EE2"/>
    <w:rsid w:val="00F26181"/>
    <w:rsid w:val="00F27037"/>
    <w:rsid w:val="00F27135"/>
    <w:rsid w:val="00F274D8"/>
    <w:rsid w:val="00F27583"/>
    <w:rsid w:val="00F275A4"/>
    <w:rsid w:val="00F277A8"/>
    <w:rsid w:val="00F2790E"/>
    <w:rsid w:val="00F30815"/>
    <w:rsid w:val="00F30D68"/>
    <w:rsid w:val="00F3182B"/>
    <w:rsid w:val="00F31C31"/>
    <w:rsid w:val="00F31E5E"/>
    <w:rsid w:val="00F3232B"/>
    <w:rsid w:val="00F32B1D"/>
    <w:rsid w:val="00F32EB6"/>
    <w:rsid w:val="00F32ED1"/>
    <w:rsid w:val="00F32FA9"/>
    <w:rsid w:val="00F33B83"/>
    <w:rsid w:val="00F34008"/>
    <w:rsid w:val="00F342C0"/>
    <w:rsid w:val="00F34B01"/>
    <w:rsid w:val="00F34C1A"/>
    <w:rsid w:val="00F35227"/>
    <w:rsid w:val="00F35288"/>
    <w:rsid w:val="00F35612"/>
    <w:rsid w:val="00F35770"/>
    <w:rsid w:val="00F35D33"/>
    <w:rsid w:val="00F36A34"/>
    <w:rsid w:val="00F370F2"/>
    <w:rsid w:val="00F37C0B"/>
    <w:rsid w:val="00F37CB7"/>
    <w:rsid w:val="00F40C31"/>
    <w:rsid w:val="00F416CA"/>
    <w:rsid w:val="00F41C54"/>
    <w:rsid w:val="00F41DE6"/>
    <w:rsid w:val="00F42085"/>
    <w:rsid w:val="00F42A15"/>
    <w:rsid w:val="00F42E05"/>
    <w:rsid w:val="00F43165"/>
    <w:rsid w:val="00F4322E"/>
    <w:rsid w:val="00F442F5"/>
    <w:rsid w:val="00F44A50"/>
    <w:rsid w:val="00F4506A"/>
    <w:rsid w:val="00F45829"/>
    <w:rsid w:val="00F45E05"/>
    <w:rsid w:val="00F4601F"/>
    <w:rsid w:val="00F46320"/>
    <w:rsid w:val="00F47816"/>
    <w:rsid w:val="00F47BFE"/>
    <w:rsid w:val="00F47D93"/>
    <w:rsid w:val="00F502E9"/>
    <w:rsid w:val="00F509C8"/>
    <w:rsid w:val="00F50A2B"/>
    <w:rsid w:val="00F50D61"/>
    <w:rsid w:val="00F50F25"/>
    <w:rsid w:val="00F513CD"/>
    <w:rsid w:val="00F51427"/>
    <w:rsid w:val="00F51616"/>
    <w:rsid w:val="00F51B9B"/>
    <w:rsid w:val="00F52509"/>
    <w:rsid w:val="00F5399E"/>
    <w:rsid w:val="00F54218"/>
    <w:rsid w:val="00F542AF"/>
    <w:rsid w:val="00F54320"/>
    <w:rsid w:val="00F5475F"/>
    <w:rsid w:val="00F562FE"/>
    <w:rsid w:val="00F5639A"/>
    <w:rsid w:val="00F5641B"/>
    <w:rsid w:val="00F56814"/>
    <w:rsid w:val="00F56ACC"/>
    <w:rsid w:val="00F56D62"/>
    <w:rsid w:val="00F5740A"/>
    <w:rsid w:val="00F603C7"/>
    <w:rsid w:val="00F6100D"/>
    <w:rsid w:val="00F610E0"/>
    <w:rsid w:val="00F61E2C"/>
    <w:rsid w:val="00F625CC"/>
    <w:rsid w:val="00F62A17"/>
    <w:rsid w:val="00F63255"/>
    <w:rsid w:val="00F63295"/>
    <w:rsid w:val="00F632BD"/>
    <w:rsid w:val="00F6404B"/>
    <w:rsid w:val="00F642C6"/>
    <w:rsid w:val="00F645D7"/>
    <w:rsid w:val="00F64B9A"/>
    <w:rsid w:val="00F65261"/>
    <w:rsid w:val="00F653F6"/>
    <w:rsid w:val="00F654B0"/>
    <w:rsid w:val="00F65527"/>
    <w:rsid w:val="00F6567F"/>
    <w:rsid w:val="00F658D4"/>
    <w:rsid w:val="00F65AB5"/>
    <w:rsid w:val="00F65AE3"/>
    <w:rsid w:val="00F65D9D"/>
    <w:rsid w:val="00F663BC"/>
    <w:rsid w:val="00F66F42"/>
    <w:rsid w:val="00F67011"/>
    <w:rsid w:val="00F6707F"/>
    <w:rsid w:val="00F6748E"/>
    <w:rsid w:val="00F70362"/>
    <w:rsid w:val="00F71794"/>
    <w:rsid w:val="00F72BF6"/>
    <w:rsid w:val="00F7343B"/>
    <w:rsid w:val="00F746B5"/>
    <w:rsid w:val="00F74799"/>
    <w:rsid w:val="00F74A01"/>
    <w:rsid w:val="00F75EC2"/>
    <w:rsid w:val="00F76886"/>
    <w:rsid w:val="00F76A37"/>
    <w:rsid w:val="00F76BA3"/>
    <w:rsid w:val="00F774EA"/>
    <w:rsid w:val="00F80FD9"/>
    <w:rsid w:val="00F817FF"/>
    <w:rsid w:val="00F81DC2"/>
    <w:rsid w:val="00F81F04"/>
    <w:rsid w:val="00F8219B"/>
    <w:rsid w:val="00F825DD"/>
    <w:rsid w:val="00F82DF7"/>
    <w:rsid w:val="00F83B37"/>
    <w:rsid w:val="00F84489"/>
    <w:rsid w:val="00F8456B"/>
    <w:rsid w:val="00F8465E"/>
    <w:rsid w:val="00F849AE"/>
    <w:rsid w:val="00F84ED7"/>
    <w:rsid w:val="00F854EA"/>
    <w:rsid w:val="00F85649"/>
    <w:rsid w:val="00F85DBF"/>
    <w:rsid w:val="00F861F8"/>
    <w:rsid w:val="00F867C8"/>
    <w:rsid w:val="00F86939"/>
    <w:rsid w:val="00F8714C"/>
    <w:rsid w:val="00F8742B"/>
    <w:rsid w:val="00F87580"/>
    <w:rsid w:val="00F87828"/>
    <w:rsid w:val="00F9078E"/>
    <w:rsid w:val="00F90B39"/>
    <w:rsid w:val="00F9186A"/>
    <w:rsid w:val="00F92AD5"/>
    <w:rsid w:val="00F92D5B"/>
    <w:rsid w:val="00F92FD4"/>
    <w:rsid w:val="00F94590"/>
    <w:rsid w:val="00F95066"/>
    <w:rsid w:val="00F95192"/>
    <w:rsid w:val="00F95641"/>
    <w:rsid w:val="00F95BE7"/>
    <w:rsid w:val="00F95E58"/>
    <w:rsid w:val="00F967BA"/>
    <w:rsid w:val="00F96C53"/>
    <w:rsid w:val="00F96EBF"/>
    <w:rsid w:val="00F972F1"/>
    <w:rsid w:val="00F97CBB"/>
    <w:rsid w:val="00FA0079"/>
    <w:rsid w:val="00FA00D7"/>
    <w:rsid w:val="00FA0566"/>
    <w:rsid w:val="00FA0B6C"/>
    <w:rsid w:val="00FA15C2"/>
    <w:rsid w:val="00FA16A6"/>
    <w:rsid w:val="00FA28F3"/>
    <w:rsid w:val="00FA2ECE"/>
    <w:rsid w:val="00FA3587"/>
    <w:rsid w:val="00FA42E1"/>
    <w:rsid w:val="00FA51DC"/>
    <w:rsid w:val="00FA5B12"/>
    <w:rsid w:val="00FA5E23"/>
    <w:rsid w:val="00FA62CB"/>
    <w:rsid w:val="00FA69E0"/>
    <w:rsid w:val="00FA6E31"/>
    <w:rsid w:val="00FA796E"/>
    <w:rsid w:val="00FA7BE5"/>
    <w:rsid w:val="00FB1167"/>
    <w:rsid w:val="00FB11A3"/>
    <w:rsid w:val="00FB15DC"/>
    <w:rsid w:val="00FB230C"/>
    <w:rsid w:val="00FB327E"/>
    <w:rsid w:val="00FB392F"/>
    <w:rsid w:val="00FB3A72"/>
    <w:rsid w:val="00FB43E6"/>
    <w:rsid w:val="00FB4976"/>
    <w:rsid w:val="00FB4C3F"/>
    <w:rsid w:val="00FB5796"/>
    <w:rsid w:val="00FB6011"/>
    <w:rsid w:val="00FB6895"/>
    <w:rsid w:val="00FB6E1E"/>
    <w:rsid w:val="00FB7D17"/>
    <w:rsid w:val="00FC0352"/>
    <w:rsid w:val="00FC047A"/>
    <w:rsid w:val="00FC0D6E"/>
    <w:rsid w:val="00FC0F10"/>
    <w:rsid w:val="00FC16D7"/>
    <w:rsid w:val="00FC2527"/>
    <w:rsid w:val="00FC299D"/>
    <w:rsid w:val="00FC2DC1"/>
    <w:rsid w:val="00FC2F33"/>
    <w:rsid w:val="00FC3415"/>
    <w:rsid w:val="00FC36D1"/>
    <w:rsid w:val="00FC45F7"/>
    <w:rsid w:val="00FC4650"/>
    <w:rsid w:val="00FC570C"/>
    <w:rsid w:val="00FC586B"/>
    <w:rsid w:val="00FC5ADA"/>
    <w:rsid w:val="00FC5CDA"/>
    <w:rsid w:val="00FC5E42"/>
    <w:rsid w:val="00FC5EF7"/>
    <w:rsid w:val="00FC61A1"/>
    <w:rsid w:val="00FC669F"/>
    <w:rsid w:val="00FC69F1"/>
    <w:rsid w:val="00FC7E71"/>
    <w:rsid w:val="00FD02B8"/>
    <w:rsid w:val="00FD0755"/>
    <w:rsid w:val="00FD0CD0"/>
    <w:rsid w:val="00FD0D2F"/>
    <w:rsid w:val="00FD1D35"/>
    <w:rsid w:val="00FD1ED3"/>
    <w:rsid w:val="00FD1FB8"/>
    <w:rsid w:val="00FD2619"/>
    <w:rsid w:val="00FD2819"/>
    <w:rsid w:val="00FD2A63"/>
    <w:rsid w:val="00FD2FB6"/>
    <w:rsid w:val="00FD3B15"/>
    <w:rsid w:val="00FD4091"/>
    <w:rsid w:val="00FD4119"/>
    <w:rsid w:val="00FD4E84"/>
    <w:rsid w:val="00FD5455"/>
    <w:rsid w:val="00FD549E"/>
    <w:rsid w:val="00FD5538"/>
    <w:rsid w:val="00FD555E"/>
    <w:rsid w:val="00FD5763"/>
    <w:rsid w:val="00FD6811"/>
    <w:rsid w:val="00FD68A1"/>
    <w:rsid w:val="00FD6DD8"/>
    <w:rsid w:val="00FE0878"/>
    <w:rsid w:val="00FE0C55"/>
    <w:rsid w:val="00FE0CFA"/>
    <w:rsid w:val="00FE0EF6"/>
    <w:rsid w:val="00FE1144"/>
    <w:rsid w:val="00FE1898"/>
    <w:rsid w:val="00FE1E42"/>
    <w:rsid w:val="00FE1F52"/>
    <w:rsid w:val="00FE21C5"/>
    <w:rsid w:val="00FE21EE"/>
    <w:rsid w:val="00FE2323"/>
    <w:rsid w:val="00FE2922"/>
    <w:rsid w:val="00FE2BF1"/>
    <w:rsid w:val="00FE3792"/>
    <w:rsid w:val="00FE3805"/>
    <w:rsid w:val="00FE3C55"/>
    <w:rsid w:val="00FE3D91"/>
    <w:rsid w:val="00FE400C"/>
    <w:rsid w:val="00FE422A"/>
    <w:rsid w:val="00FE49C3"/>
    <w:rsid w:val="00FE49DE"/>
    <w:rsid w:val="00FE5511"/>
    <w:rsid w:val="00FE5660"/>
    <w:rsid w:val="00FE5E15"/>
    <w:rsid w:val="00FE671E"/>
    <w:rsid w:val="00FE7127"/>
    <w:rsid w:val="00FE713D"/>
    <w:rsid w:val="00FE7598"/>
    <w:rsid w:val="00FE7C10"/>
    <w:rsid w:val="00FF0DAC"/>
    <w:rsid w:val="00FF0F3A"/>
    <w:rsid w:val="00FF1713"/>
    <w:rsid w:val="00FF2874"/>
    <w:rsid w:val="00FF2AB4"/>
    <w:rsid w:val="00FF3120"/>
    <w:rsid w:val="00FF3F60"/>
    <w:rsid w:val="00FF40F9"/>
    <w:rsid w:val="00FF4DB2"/>
    <w:rsid w:val="00FF5161"/>
    <w:rsid w:val="00FF572E"/>
    <w:rsid w:val="00FF604B"/>
    <w:rsid w:val="00FF6388"/>
    <w:rsid w:val="00FF6ABC"/>
    <w:rsid w:val="00FF6D5A"/>
    <w:rsid w:val="00FF6D62"/>
    <w:rsid w:val="00FF6F39"/>
    <w:rsid w:val="00FF7663"/>
    <w:rsid w:val="013762B7"/>
    <w:rsid w:val="013D233A"/>
    <w:rsid w:val="01605190"/>
    <w:rsid w:val="0165C1FA"/>
    <w:rsid w:val="018BAF6D"/>
    <w:rsid w:val="019B88FC"/>
    <w:rsid w:val="01BC078D"/>
    <w:rsid w:val="01C65183"/>
    <w:rsid w:val="01DB02E7"/>
    <w:rsid w:val="01E8F35D"/>
    <w:rsid w:val="01FC63DB"/>
    <w:rsid w:val="021F8DA7"/>
    <w:rsid w:val="022C0DB9"/>
    <w:rsid w:val="022CF0DB"/>
    <w:rsid w:val="0262E667"/>
    <w:rsid w:val="02640349"/>
    <w:rsid w:val="02735D0B"/>
    <w:rsid w:val="028AE4F6"/>
    <w:rsid w:val="029A6135"/>
    <w:rsid w:val="02A0AFAB"/>
    <w:rsid w:val="02A3C4E4"/>
    <w:rsid w:val="02C62CCD"/>
    <w:rsid w:val="02EEE1B3"/>
    <w:rsid w:val="02FA10F2"/>
    <w:rsid w:val="02FFC23F"/>
    <w:rsid w:val="0308641F"/>
    <w:rsid w:val="032FC548"/>
    <w:rsid w:val="0332F1DA"/>
    <w:rsid w:val="0368D8DA"/>
    <w:rsid w:val="0382124A"/>
    <w:rsid w:val="038576E1"/>
    <w:rsid w:val="0385EF22"/>
    <w:rsid w:val="0391ECB4"/>
    <w:rsid w:val="03966CB4"/>
    <w:rsid w:val="03B1DE29"/>
    <w:rsid w:val="03DEDB68"/>
    <w:rsid w:val="03EB13A3"/>
    <w:rsid w:val="03FBD075"/>
    <w:rsid w:val="040EB841"/>
    <w:rsid w:val="040F8EF3"/>
    <w:rsid w:val="04138614"/>
    <w:rsid w:val="041D6362"/>
    <w:rsid w:val="048BEF50"/>
    <w:rsid w:val="049C6554"/>
    <w:rsid w:val="04DA7FF2"/>
    <w:rsid w:val="04DC8367"/>
    <w:rsid w:val="04E785CA"/>
    <w:rsid w:val="04EFF163"/>
    <w:rsid w:val="04FD33A8"/>
    <w:rsid w:val="050C6850"/>
    <w:rsid w:val="0523522D"/>
    <w:rsid w:val="053C5B2A"/>
    <w:rsid w:val="053CCC84"/>
    <w:rsid w:val="0543E30E"/>
    <w:rsid w:val="0548D4C1"/>
    <w:rsid w:val="056BE402"/>
    <w:rsid w:val="056EC32F"/>
    <w:rsid w:val="0580957E"/>
    <w:rsid w:val="05C5A19D"/>
    <w:rsid w:val="05FAB3E3"/>
    <w:rsid w:val="06132822"/>
    <w:rsid w:val="06258D6E"/>
    <w:rsid w:val="0639C68A"/>
    <w:rsid w:val="0656C4F0"/>
    <w:rsid w:val="06686343"/>
    <w:rsid w:val="0682AFA2"/>
    <w:rsid w:val="068D5895"/>
    <w:rsid w:val="069C7520"/>
    <w:rsid w:val="06BDB6F0"/>
    <w:rsid w:val="06D1732D"/>
    <w:rsid w:val="06E60B39"/>
    <w:rsid w:val="071242DC"/>
    <w:rsid w:val="0715BD74"/>
    <w:rsid w:val="07193EF4"/>
    <w:rsid w:val="071E68F8"/>
    <w:rsid w:val="072CE200"/>
    <w:rsid w:val="073B420A"/>
    <w:rsid w:val="0754FC84"/>
    <w:rsid w:val="077901C2"/>
    <w:rsid w:val="07B7ECC0"/>
    <w:rsid w:val="07C31D1F"/>
    <w:rsid w:val="07C8F2AB"/>
    <w:rsid w:val="07CCF750"/>
    <w:rsid w:val="07D3FDE7"/>
    <w:rsid w:val="07D5C44F"/>
    <w:rsid w:val="07DED47A"/>
    <w:rsid w:val="07E25699"/>
    <w:rsid w:val="07E3BEE3"/>
    <w:rsid w:val="08089340"/>
    <w:rsid w:val="080C41F3"/>
    <w:rsid w:val="081C610D"/>
    <w:rsid w:val="0832A95B"/>
    <w:rsid w:val="0834C219"/>
    <w:rsid w:val="083AC874"/>
    <w:rsid w:val="085B5C0F"/>
    <w:rsid w:val="086217A3"/>
    <w:rsid w:val="08639811"/>
    <w:rsid w:val="08768742"/>
    <w:rsid w:val="08832A43"/>
    <w:rsid w:val="088FFE5E"/>
    <w:rsid w:val="089249ED"/>
    <w:rsid w:val="089FFF94"/>
    <w:rsid w:val="08B6160C"/>
    <w:rsid w:val="08CB859F"/>
    <w:rsid w:val="08DD5423"/>
    <w:rsid w:val="08E5D5D2"/>
    <w:rsid w:val="08E62573"/>
    <w:rsid w:val="092F0EB6"/>
    <w:rsid w:val="0931090F"/>
    <w:rsid w:val="093E3486"/>
    <w:rsid w:val="0948A86D"/>
    <w:rsid w:val="094EAEC8"/>
    <w:rsid w:val="09515909"/>
    <w:rsid w:val="0974890D"/>
    <w:rsid w:val="097B6EE1"/>
    <w:rsid w:val="09816DC6"/>
    <w:rsid w:val="09889C96"/>
    <w:rsid w:val="09A41645"/>
    <w:rsid w:val="09BBF30C"/>
    <w:rsid w:val="09C6F1D8"/>
    <w:rsid w:val="09DAC6BA"/>
    <w:rsid w:val="09E4ACC1"/>
    <w:rsid w:val="09FFC2AB"/>
    <w:rsid w:val="0A0AEC65"/>
    <w:rsid w:val="0A2543F0"/>
    <w:rsid w:val="0A387A23"/>
    <w:rsid w:val="0A3A6B14"/>
    <w:rsid w:val="0A420C19"/>
    <w:rsid w:val="0A5079D1"/>
    <w:rsid w:val="0A5300A5"/>
    <w:rsid w:val="0A67444E"/>
    <w:rsid w:val="0A7E446F"/>
    <w:rsid w:val="0A825A7B"/>
    <w:rsid w:val="0A92DBF2"/>
    <w:rsid w:val="0A999A1F"/>
    <w:rsid w:val="0ABEFF3D"/>
    <w:rsid w:val="0AC32259"/>
    <w:rsid w:val="0AC85896"/>
    <w:rsid w:val="0ACCD43A"/>
    <w:rsid w:val="0ACF70C6"/>
    <w:rsid w:val="0AD54C7F"/>
    <w:rsid w:val="0AE2985A"/>
    <w:rsid w:val="0AE977A6"/>
    <w:rsid w:val="0B302612"/>
    <w:rsid w:val="0B562FD6"/>
    <w:rsid w:val="0B56A68B"/>
    <w:rsid w:val="0B58AFC3"/>
    <w:rsid w:val="0B655C87"/>
    <w:rsid w:val="0B69C9D1"/>
    <w:rsid w:val="0B7B40CD"/>
    <w:rsid w:val="0B7F4357"/>
    <w:rsid w:val="0B98B9F1"/>
    <w:rsid w:val="0BA3A030"/>
    <w:rsid w:val="0BBD21E4"/>
    <w:rsid w:val="0BC108AA"/>
    <w:rsid w:val="0BDCAE85"/>
    <w:rsid w:val="0BEB4E13"/>
    <w:rsid w:val="0C0D0C25"/>
    <w:rsid w:val="0C1D43C3"/>
    <w:rsid w:val="0C317ECD"/>
    <w:rsid w:val="0C496D5F"/>
    <w:rsid w:val="0C4C247D"/>
    <w:rsid w:val="0C5A2AF4"/>
    <w:rsid w:val="0C609C83"/>
    <w:rsid w:val="0C879905"/>
    <w:rsid w:val="0C9E48F7"/>
    <w:rsid w:val="0CA42DE0"/>
    <w:rsid w:val="0CF37DA3"/>
    <w:rsid w:val="0CF9AE7C"/>
    <w:rsid w:val="0CFA6DA2"/>
    <w:rsid w:val="0D1F7F06"/>
    <w:rsid w:val="0D2959D6"/>
    <w:rsid w:val="0D30BB1B"/>
    <w:rsid w:val="0D3B9BC0"/>
    <w:rsid w:val="0D61AD8F"/>
    <w:rsid w:val="0D8277BF"/>
    <w:rsid w:val="0D85B529"/>
    <w:rsid w:val="0D86873F"/>
    <w:rsid w:val="0D8F7B39"/>
    <w:rsid w:val="0D906D03"/>
    <w:rsid w:val="0D978738"/>
    <w:rsid w:val="0DA3CFBC"/>
    <w:rsid w:val="0DFD5E95"/>
    <w:rsid w:val="0E005DFF"/>
    <w:rsid w:val="0E06F4B8"/>
    <w:rsid w:val="0E2E9565"/>
    <w:rsid w:val="0E3D4B1E"/>
    <w:rsid w:val="0E509F86"/>
    <w:rsid w:val="0E5CD28E"/>
    <w:rsid w:val="0E695515"/>
    <w:rsid w:val="0E81F07B"/>
    <w:rsid w:val="0E9C7081"/>
    <w:rsid w:val="0ECBDB7B"/>
    <w:rsid w:val="0ECE2F8B"/>
    <w:rsid w:val="0ECF3BB2"/>
    <w:rsid w:val="0ED06887"/>
    <w:rsid w:val="0EE8E461"/>
    <w:rsid w:val="0EF55A1E"/>
    <w:rsid w:val="0F003A28"/>
    <w:rsid w:val="0F17FBDF"/>
    <w:rsid w:val="0F377D30"/>
    <w:rsid w:val="0F3A2FAB"/>
    <w:rsid w:val="0F4AE776"/>
    <w:rsid w:val="0F54A71C"/>
    <w:rsid w:val="0F559228"/>
    <w:rsid w:val="0F55A14C"/>
    <w:rsid w:val="0F55C2DE"/>
    <w:rsid w:val="0F5AC3CC"/>
    <w:rsid w:val="0F644D87"/>
    <w:rsid w:val="0F7FCD23"/>
    <w:rsid w:val="0F81685A"/>
    <w:rsid w:val="0F8B25BB"/>
    <w:rsid w:val="0F930133"/>
    <w:rsid w:val="0FA03563"/>
    <w:rsid w:val="0FE5D8FA"/>
    <w:rsid w:val="0FF71B71"/>
    <w:rsid w:val="0FFB7C27"/>
    <w:rsid w:val="10258ABF"/>
    <w:rsid w:val="1060B413"/>
    <w:rsid w:val="106C3F6F"/>
    <w:rsid w:val="10A21F14"/>
    <w:rsid w:val="10A4F4C9"/>
    <w:rsid w:val="10AE6133"/>
    <w:rsid w:val="10B4D251"/>
    <w:rsid w:val="10DA8D74"/>
    <w:rsid w:val="10DD39D5"/>
    <w:rsid w:val="11075825"/>
    <w:rsid w:val="111B9D84"/>
    <w:rsid w:val="111D1058"/>
    <w:rsid w:val="11239BF1"/>
    <w:rsid w:val="113E3D71"/>
    <w:rsid w:val="11456C48"/>
    <w:rsid w:val="11575878"/>
    <w:rsid w:val="115C2C19"/>
    <w:rsid w:val="1176B633"/>
    <w:rsid w:val="117C7C45"/>
    <w:rsid w:val="11830A21"/>
    <w:rsid w:val="11CF625B"/>
    <w:rsid w:val="11F966E8"/>
    <w:rsid w:val="120CC5DF"/>
    <w:rsid w:val="1218BFD6"/>
    <w:rsid w:val="1224CA2E"/>
    <w:rsid w:val="123CEAD9"/>
    <w:rsid w:val="124526DB"/>
    <w:rsid w:val="1245E5BB"/>
    <w:rsid w:val="124736CC"/>
    <w:rsid w:val="124B4CFE"/>
    <w:rsid w:val="124E9C8F"/>
    <w:rsid w:val="1262BF20"/>
    <w:rsid w:val="1272D984"/>
    <w:rsid w:val="128DD107"/>
    <w:rsid w:val="1298ED60"/>
    <w:rsid w:val="12A3FD67"/>
    <w:rsid w:val="12A728EB"/>
    <w:rsid w:val="12CF7960"/>
    <w:rsid w:val="12D2634F"/>
    <w:rsid w:val="12E0C798"/>
    <w:rsid w:val="12E364B0"/>
    <w:rsid w:val="12E643DD"/>
    <w:rsid w:val="12E975A3"/>
    <w:rsid w:val="1324DE28"/>
    <w:rsid w:val="13323CEA"/>
    <w:rsid w:val="13422CB1"/>
    <w:rsid w:val="134964F4"/>
    <w:rsid w:val="1349DDAB"/>
    <w:rsid w:val="135CBE0F"/>
    <w:rsid w:val="13699A8D"/>
    <w:rsid w:val="136EBDEC"/>
    <w:rsid w:val="137030C0"/>
    <w:rsid w:val="1376364F"/>
    <w:rsid w:val="1376D37B"/>
    <w:rsid w:val="13781DEA"/>
    <w:rsid w:val="13788D85"/>
    <w:rsid w:val="138BCC2D"/>
    <w:rsid w:val="138DC488"/>
    <w:rsid w:val="1393376B"/>
    <w:rsid w:val="139C8219"/>
    <w:rsid w:val="13BFE1DD"/>
    <w:rsid w:val="13CC9300"/>
    <w:rsid w:val="13F3390D"/>
    <w:rsid w:val="14014C73"/>
    <w:rsid w:val="1406BF73"/>
    <w:rsid w:val="1416E3D5"/>
    <w:rsid w:val="143A5B0B"/>
    <w:rsid w:val="144680CB"/>
    <w:rsid w:val="14727EE3"/>
    <w:rsid w:val="1475D09A"/>
    <w:rsid w:val="1475EE18"/>
    <w:rsid w:val="14849DEE"/>
    <w:rsid w:val="14AA9406"/>
    <w:rsid w:val="14C0D9A1"/>
    <w:rsid w:val="14CF28EB"/>
    <w:rsid w:val="14D2E645"/>
    <w:rsid w:val="14E03E73"/>
    <w:rsid w:val="14EB83B1"/>
    <w:rsid w:val="14F4131A"/>
    <w:rsid w:val="152D8643"/>
    <w:rsid w:val="153AB67C"/>
    <w:rsid w:val="1542D139"/>
    <w:rsid w:val="1566806F"/>
    <w:rsid w:val="157319F7"/>
    <w:rsid w:val="1577F032"/>
    <w:rsid w:val="15A6BAC1"/>
    <w:rsid w:val="15CA1A56"/>
    <w:rsid w:val="15E798D1"/>
    <w:rsid w:val="15FE41A8"/>
    <w:rsid w:val="161C5108"/>
    <w:rsid w:val="1642DE96"/>
    <w:rsid w:val="16481FDD"/>
    <w:rsid w:val="1651D2D0"/>
    <w:rsid w:val="1653A6A9"/>
    <w:rsid w:val="166DE294"/>
    <w:rsid w:val="16CAD612"/>
    <w:rsid w:val="16DE8D8A"/>
    <w:rsid w:val="16E8A567"/>
    <w:rsid w:val="16F12662"/>
    <w:rsid w:val="16F65469"/>
    <w:rsid w:val="16F7E800"/>
    <w:rsid w:val="16F95416"/>
    <w:rsid w:val="170283C2"/>
    <w:rsid w:val="170B07A4"/>
    <w:rsid w:val="17114BBA"/>
    <w:rsid w:val="17224AF1"/>
    <w:rsid w:val="17686567"/>
    <w:rsid w:val="178EDB17"/>
    <w:rsid w:val="17909D8C"/>
    <w:rsid w:val="1793FA83"/>
    <w:rsid w:val="17BCF89E"/>
    <w:rsid w:val="17E58E41"/>
    <w:rsid w:val="1803718F"/>
    <w:rsid w:val="180C6589"/>
    <w:rsid w:val="180E0E50"/>
    <w:rsid w:val="182246FC"/>
    <w:rsid w:val="1826D8AB"/>
    <w:rsid w:val="183E7ECD"/>
    <w:rsid w:val="1857EDC8"/>
    <w:rsid w:val="18582C34"/>
    <w:rsid w:val="18824A68"/>
    <w:rsid w:val="188FE103"/>
    <w:rsid w:val="18D02B4D"/>
    <w:rsid w:val="18D33E6B"/>
    <w:rsid w:val="18D56F99"/>
    <w:rsid w:val="18DD1265"/>
    <w:rsid w:val="18F76658"/>
    <w:rsid w:val="18FC2CB0"/>
    <w:rsid w:val="190ABF48"/>
    <w:rsid w:val="1913D663"/>
    <w:rsid w:val="194B9F9D"/>
    <w:rsid w:val="195FDAA7"/>
    <w:rsid w:val="19A8903C"/>
    <w:rsid w:val="19AB2719"/>
    <w:rsid w:val="19AF6C3C"/>
    <w:rsid w:val="19B113FC"/>
    <w:rsid w:val="19B8CEB1"/>
    <w:rsid w:val="19B986EC"/>
    <w:rsid w:val="19BB0458"/>
    <w:rsid w:val="1A1D835F"/>
    <w:rsid w:val="1A1F8228"/>
    <w:rsid w:val="1A4D5DF3"/>
    <w:rsid w:val="1A4F771E"/>
    <w:rsid w:val="1A5B0895"/>
    <w:rsid w:val="1A68F91A"/>
    <w:rsid w:val="1A6C80D5"/>
    <w:rsid w:val="1A7DFF90"/>
    <w:rsid w:val="1A81DCF7"/>
    <w:rsid w:val="1ABAA452"/>
    <w:rsid w:val="1ABC437C"/>
    <w:rsid w:val="1AF20C5D"/>
    <w:rsid w:val="1B179F46"/>
    <w:rsid w:val="1B1DBC0F"/>
    <w:rsid w:val="1B2D1017"/>
    <w:rsid w:val="1B50C533"/>
    <w:rsid w:val="1B5A2F05"/>
    <w:rsid w:val="1B685A99"/>
    <w:rsid w:val="1B6A9F46"/>
    <w:rsid w:val="1B8DD4CF"/>
    <w:rsid w:val="1B910A88"/>
    <w:rsid w:val="1BA96AE4"/>
    <w:rsid w:val="1BC8FB43"/>
    <w:rsid w:val="1BDB32F1"/>
    <w:rsid w:val="1BE5CA43"/>
    <w:rsid w:val="1C0595E5"/>
    <w:rsid w:val="1C0803AE"/>
    <w:rsid w:val="1C0F462E"/>
    <w:rsid w:val="1C137FAD"/>
    <w:rsid w:val="1C324430"/>
    <w:rsid w:val="1C4228D9"/>
    <w:rsid w:val="1C561357"/>
    <w:rsid w:val="1C5701BD"/>
    <w:rsid w:val="1C5FEC15"/>
    <w:rsid w:val="1C666F87"/>
    <w:rsid w:val="1C6D90A9"/>
    <w:rsid w:val="1C8D76A1"/>
    <w:rsid w:val="1C950C33"/>
    <w:rsid w:val="1CDC7CAD"/>
    <w:rsid w:val="1D2EA770"/>
    <w:rsid w:val="1D3D9056"/>
    <w:rsid w:val="1D47F8C1"/>
    <w:rsid w:val="1D54B4E2"/>
    <w:rsid w:val="1D778D1C"/>
    <w:rsid w:val="1D978B5A"/>
    <w:rsid w:val="1DAEA333"/>
    <w:rsid w:val="1DC46A1B"/>
    <w:rsid w:val="1DC7365D"/>
    <w:rsid w:val="1DE4AC3D"/>
    <w:rsid w:val="1DE87EF3"/>
    <w:rsid w:val="1DEFB2C7"/>
    <w:rsid w:val="1DFA1E71"/>
    <w:rsid w:val="1E2225E0"/>
    <w:rsid w:val="1E32BEA7"/>
    <w:rsid w:val="1E3F0135"/>
    <w:rsid w:val="1E48DC20"/>
    <w:rsid w:val="1E535027"/>
    <w:rsid w:val="1E6B3584"/>
    <w:rsid w:val="1E75961A"/>
    <w:rsid w:val="1E7F9789"/>
    <w:rsid w:val="1E89AF23"/>
    <w:rsid w:val="1E90400D"/>
    <w:rsid w:val="1EAD177D"/>
    <w:rsid w:val="1ECE92E4"/>
    <w:rsid w:val="1EE00F19"/>
    <w:rsid w:val="1EE10326"/>
    <w:rsid w:val="1EE52084"/>
    <w:rsid w:val="1F1F6DE3"/>
    <w:rsid w:val="1F27F5FD"/>
    <w:rsid w:val="1F2BFD32"/>
    <w:rsid w:val="1F3B6611"/>
    <w:rsid w:val="1F526657"/>
    <w:rsid w:val="1F643FC0"/>
    <w:rsid w:val="1F693424"/>
    <w:rsid w:val="1F8D1F54"/>
    <w:rsid w:val="1FB7ECC4"/>
    <w:rsid w:val="1FC7DC05"/>
    <w:rsid w:val="1FC87BFA"/>
    <w:rsid w:val="1FEF852F"/>
    <w:rsid w:val="200848E5"/>
    <w:rsid w:val="2012E3E7"/>
    <w:rsid w:val="203AAC2B"/>
    <w:rsid w:val="203C0E0A"/>
    <w:rsid w:val="2041E0E2"/>
    <w:rsid w:val="2047DBDC"/>
    <w:rsid w:val="20487AB3"/>
    <w:rsid w:val="204CB11C"/>
    <w:rsid w:val="20541198"/>
    <w:rsid w:val="205DE54E"/>
    <w:rsid w:val="20814C83"/>
    <w:rsid w:val="20A07C42"/>
    <w:rsid w:val="20B7AD81"/>
    <w:rsid w:val="20B93EFD"/>
    <w:rsid w:val="20BB6C27"/>
    <w:rsid w:val="20E0E965"/>
    <w:rsid w:val="20E96234"/>
    <w:rsid w:val="21394932"/>
    <w:rsid w:val="213CAAB5"/>
    <w:rsid w:val="2144D53E"/>
    <w:rsid w:val="21565773"/>
    <w:rsid w:val="215B9EBC"/>
    <w:rsid w:val="2166DD0C"/>
    <w:rsid w:val="216C9D8F"/>
    <w:rsid w:val="21722A11"/>
    <w:rsid w:val="2178FFF2"/>
    <w:rsid w:val="21A2719F"/>
    <w:rsid w:val="21B01E02"/>
    <w:rsid w:val="21B44E86"/>
    <w:rsid w:val="21B98202"/>
    <w:rsid w:val="21C909F0"/>
    <w:rsid w:val="21E75CFB"/>
    <w:rsid w:val="21EB649D"/>
    <w:rsid w:val="21EBF481"/>
    <w:rsid w:val="21F3AB37"/>
    <w:rsid w:val="22079AE7"/>
    <w:rsid w:val="22196527"/>
    <w:rsid w:val="222C1466"/>
    <w:rsid w:val="223AD7CD"/>
    <w:rsid w:val="223F1BDD"/>
    <w:rsid w:val="2246E9F8"/>
    <w:rsid w:val="224A7E1E"/>
    <w:rsid w:val="22628C8A"/>
    <w:rsid w:val="229849A0"/>
    <w:rsid w:val="229D6AE4"/>
    <w:rsid w:val="22AA5926"/>
    <w:rsid w:val="22C21FCA"/>
    <w:rsid w:val="22ED89B5"/>
    <w:rsid w:val="23125D6D"/>
    <w:rsid w:val="231C6EB6"/>
    <w:rsid w:val="2348EEC5"/>
    <w:rsid w:val="237D9DB6"/>
    <w:rsid w:val="239520E5"/>
    <w:rsid w:val="239A2AED"/>
    <w:rsid w:val="23B4BEA8"/>
    <w:rsid w:val="23D2FBC0"/>
    <w:rsid w:val="24047A91"/>
    <w:rsid w:val="241B07A5"/>
    <w:rsid w:val="244078B0"/>
    <w:rsid w:val="247432E7"/>
    <w:rsid w:val="24815962"/>
    <w:rsid w:val="24921E36"/>
    <w:rsid w:val="24ADC187"/>
    <w:rsid w:val="24B47E02"/>
    <w:rsid w:val="24BC0C61"/>
    <w:rsid w:val="24E98713"/>
    <w:rsid w:val="24F70E94"/>
    <w:rsid w:val="25024A86"/>
    <w:rsid w:val="250B0C9F"/>
    <w:rsid w:val="250EADA7"/>
    <w:rsid w:val="25274C08"/>
    <w:rsid w:val="2529212D"/>
    <w:rsid w:val="252C49BB"/>
    <w:rsid w:val="25321527"/>
    <w:rsid w:val="253CB9E4"/>
    <w:rsid w:val="2556E8B5"/>
    <w:rsid w:val="257ADDD1"/>
    <w:rsid w:val="257F85C4"/>
    <w:rsid w:val="25896A4A"/>
    <w:rsid w:val="25903378"/>
    <w:rsid w:val="25945708"/>
    <w:rsid w:val="25B60DBD"/>
    <w:rsid w:val="25B667CC"/>
    <w:rsid w:val="25BEDF1C"/>
    <w:rsid w:val="25C018FD"/>
    <w:rsid w:val="25F54E73"/>
    <w:rsid w:val="25F61398"/>
    <w:rsid w:val="26004967"/>
    <w:rsid w:val="261247E0"/>
    <w:rsid w:val="263A615D"/>
    <w:rsid w:val="263B06D4"/>
    <w:rsid w:val="263EAFA2"/>
    <w:rsid w:val="263F138C"/>
    <w:rsid w:val="264C239A"/>
    <w:rsid w:val="266DC366"/>
    <w:rsid w:val="267F08D5"/>
    <w:rsid w:val="26890AE3"/>
    <w:rsid w:val="268DA95E"/>
    <w:rsid w:val="268F0A67"/>
    <w:rsid w:val="26A3F077"/>
    <w:rsid w:val="26A6D0C0"/>
    <w:rsid w:val="26B13ED7"/>
    <w:rsid w:val="26B21FA4"/>
    <w:rsid w:val="26D80FB1"/>
    <w:rsid w:val="27124F97"/>
    <w:rsid w:val="2740344B"/>
    <w:rsid w:val="2800FCBA"/>
    <w:rsid w:val="2813C18C"/>
    <w:rsid w:val="2833919C"/>
    <w:rsid w:val="28514C42"/>
    <w:rsid w:val="28553DFE"/>
    <w:rsid w:val="287DE51D"/>
    <w:rsid w:val="288171ED"/>
    <w:rsid w:val="28967109"/>
    <w:rsid w:val="289B4279"/>
    <w:rsid w:val="28A6CAE5"/>
    <w:rsid w:val="28AE9A47"/>
    <w:rsid w:val="28B31C86"/>
    <w:rsid w:val="28BFB4DE"/>
    <w:rsid w:val="28C00EED"/>
    <w:rsid w:val="28EC1D22"/>
    <w:rsid w:val="28F596B4"/>
    <w:rsid w:val="28F93195"/>
    <w:rsid w:val="29293784"/>
    <w:rsid w:val="29294BC3"/>
    <w:rsid w:val="29548F37"/>
    <w:rsid w:val="29608149"/>
    <w:rsid w:val="296214E0"/>
    <w:rsid w:val="296988B4"/>
    <w:rsid w:val="2974C4E3"/>
    <w:rsid w:val="2981B3F7"/>
    <w:rsid w:val="29876BD6"/>
    <w:rsid w:val="299860AE"/>
    <w:rsid w:val="299D3A2C"/>
    <w:rsid w:val="299D6DDF"/>
    <w:rsid w:val="29AD77F1"/>
    <w:rsid w:val="29B3D223"/>
    <w:rsid w:val="29D70F76"/>
    <w:rsid w:val="29DBC406"/>
    <w:rsid w:val="29EAADB0"/>
    <w:rsid w:val="29F9921D"/>
    <w:rsid w:val="29FE4274"/>
    <w:rsid w:val="2A090787"/>
    <w:rsid w:val="2A0D0396"/>
    <w:rsid w:val="2A2036EE"/>
    <w:rsid w:val="2A3238E1"/>
    <w:rsid w:val="2A3843E3"/>
    <w:rsid w:val="2A3A015B"/>
    <w:rsid w:val="2A4BC5E5"/>
    <w:rsid w:val="2A60FEBA"/>
    <w:rsid w:val="2A7603CA"/>
    <w:rsid w:val="2A7902BF"/>
    <w:rsid w:val="2A7E43E9"/>
    <w:rsid w:val="2A866345"/>
    <w:rsid w:val="2A87C209"/>
    <w:rsid w:val="2A8E39A5"/>
    <w:rsid w:val="2AAE03F2"/>
    <w:rsid w:val="2AAF2807"/>
    <w:rsid w:val="2AB0BB29"/>
    <w:rsid w:val="2ACFF460"/>
    <w:rsid w:val="2AE068E1"/>
    <w:rsid w:val="2AF8749F"/>
    <w:rsid w:val="2B3320E0"/>
    <w:rsid w:val="2B4E7394"/>
    <w:rsid w:val="2B570906"/>
    <w:rsid w:val="2B6BD53D"/>
    <w:rsid w:val="2B77609D"/>
    <w:rsid w:val="2B7D811B"/>
    <w:rsid w:val="2B85886D"/>
    <w:rsid w:val="2B86715E"/>
    <w:rsid w:val="2B91D6A9"/>
    <w:rsid w:val="2BBA0F11"/>
    <w:rsid w:val="2BE45DD9"/>
    <w:rsid w:val="2BF91C08"/>
    <w:rsid w:val="2C116E55"/>
    <w:rsid w:val="2C29A55F"/>
    <w:rsid w:val="2C314153"/>
    <w:rsid w:val="2C401F45"/>
    <w:rsid w:val="2C64353D"/>
    <w:rsid w:val="2C6B0C5F"/>
    <w:rsid w:val="2C752EA6"/>
    <w:rsid w:val="2C78A3D5"/>
    <w:rsid w:val="2CDC41BB"/>
    <w:rsid w:val="2CE15B08"/>
    <w:rsid w:val="2CE84BB7"/>
    <w:rsid w:val="2CF13461"/>
    <w:rsid w:val="2CF5AF5F"/>
    <w:rsid w:val="2D00A988"/>
    <w:rsid w:val="2D10510B"/>
    <w:rsid w:val="2D321DEB"/>
    <w:rsid w:val="2D3C48AA"/>
    <w:rsid w:val="2D67743F"/>
    <w:rsid w:val="2D7D070C"/>
    <w:rsid w:val="2D8CE9DD"/>
    <w:rsid w:val="2D9DA33D"/>
    <w:rsid w:val="2DA6B8C9"/>
    <w:rsid w:val="2DB93317"/>
    <w:rsid w:val="2DC78FBC"/>
    <w:rsid w:val="2DE45501"/>
    <w:rsid w:val="2DE8C04F"/>
    <w:rsid w:val="2DEEAA44"/>
    <w:rsid w:val="2DEFF79C"/>
    <w:rsid w:val="2DF4F237"/>
    <w:rsid w:val="2E2057DD"/>
    <w:rsid w:val="2E2B59A6"/>
    <w:rsid w:val="2E32882E"/>
    <w:rsid w:val="2E41128C"/>
    <w:rsid w:val="2E45D7E9"/>
    <w:rsid w:val="2E5557EB"/>
    <w:rsid w:val="2E5AFDBC"/>
    <w:rsid w:val="2E836ADB"/>
    <w:rsid w:val="2E8C0860"/>
    <w:rsid w:val="2E8D3793"/>
    <w:rsid w:val="2EC06EB2"/>
    <w:rsid w:val="2EC477F2"/>
    <w:rsid w:val="2EC8FCE8"/>
    <w:rsid w:val="2ECE0AF2"/>
    <w:rsid w:val="2ED1B397"/>
    <w:rsid w:val="2EDAE556"/>
    <w:rsid w:val="2EFB0FF0"/>
    <w:rsid w:val="2F040EE9"/>
    <w:rsid w:val="2F066FC1"/>
    <w:rsid w:val="2F06C235"/>
    <w:rsid w:val="2F11A130"/>
    <w:rsid w:val="2F220616"/>
    <w:rsid w:val="2F23BFCB"/>
    <w:rsid w:val="2F2B7A80"/>
    <w:rsid w:val="2F3D326D"/>
    <w:rsid w:val="2F4B44CE"/>
    <w:rsid w:val="2F4ED931"/>
    <w:rsid w:val="2F6F328C"/>
    <w:rsid w:val="2F70A58A"/>
    <w:rsid w:val="2F982493"/>
    <w:rsid w:val="2FE8EC4A"/>
    <w:rsid w:val="30070142"/>
    <w:rsid w:val="30087F4D"/>
    <w:rsid w:val="300B1A3A"/>
    <w:rsid w:val="30253E73"/>
    <w:rsid w:val="306418DC"/>
    <w:rsid w:val="308E2C99"/>
    <w:rsid w:val="308F6DC1"/>
    <w:rsid w:val="30B2712E"/>
    <w:rsid w:val="30BD700E"/>
    <w:rsid w:val="30BFDA48"/>
    <w:rsid w:val="30CB7B0B"/>
    <w:rsid w:val="30E5C89D"/>
    <w:rsid w:val="31005C58"/>
    <w:rsid w:val="3107B266"/>
    <w:rsid w:val="3134EAF3"/>
    <w:rsid w:val="314CF9EC"/>
    <w:rsid w:val="31740321"/>
    <w:rsid w:val="318DF4CC"/>
    <w:rsid w:val="31AE2E58"/>
    <w:rsid w:val="31F556FB"/>
    <w:rsid w:val="31FCF4E0"/>
    <w:rsid w:val="3230598F"/>
    <w:rsid w:val="324F7C10"/>
    <w:rsid w:val="3255350F"/>
    <w:rsid w:val="325A9984"/>
    <w:rsid w:val="326AAFD9"/>
    <w:rsid w:val="32711EF8"/>
    <w:rsid w:val="3295F286"/>
    <w:rsid w:val="32ABFD0E"/>
    <w:rsid w:val="32C6E0C7"/>
    <w:rsid w:val="32C98FDD"/>
    <w:rsid w:val="32E20CB2"/>
    <w:rsid w:val="32E60CBE"/>
    <w:rsid w:val="32ED2B03"/>
    <w:rsid w:val="32F545A4"/>
    <w:rsid w:val="3302D9C3"/>
    <w:rsid w:val="33145C71"/>
    <w:rsid w:val="33367773"/>
    <w:rsid w:val="335F02CE"/>
    <w:rsid w:val="33639262"/>
    <w:rsid w:val="336D83F7"/>
    <w:rsid w:val="33A37981"/>
    <w:rsid w:val="33BE8740"/>
    <w:rsid w:val="33C975D6"/>
    <w:rsid w:val="33CD2369"/>
    <w:rsid w:val="33CFC999"/>
    <w:rsid w:val="33D9F23A"/>
    <w:rsid w:val="33FA2D6E"/>
    <w:rsid w:val="33FCC822"/>
    <w:rsid w:val="340B5477"/>
    <w:rsid w:val="3424094D"/>
    <w:rsid w:val="343CB7F8"/>
    <w:rsid w:val="3478C83F"/>
    <w:rsid w:val="34951E53"/>
    <w:rsid w:val="349694DA"/>
    <w:rsid w:val="3498980C"/>
    <w:rsid w:val="3498A4EB"/>
    <w:rsid w:val="349EAA24"/>
    <w:rsid w:val="34BCFF7D"/>
    <w:rsid w:val="3514D024"/>
    <w:rsid w:val="35274B8A"/>
    <w:rsid w:val="35339983"/>
    <w:rsid w:val="353A62B1"/>
    <w:rsid w:val="353D4448"/>
    <w:rsid w:val="356CBAED"/>
    <w:rsid w:val="35978808"/>
    <w:rsid w:val="359D2A73"/>
    <w:rsid w:val="35A3C78C"/>
    <w:rsid w:val="35CBFFB1"/>
    <w:rsid w:val="35F82895"/>
    <w:rsid w:val="35FF1CAE"/>
    <w:rsid w:val="360572F0"/>
    <w:rsid w:val="36060A25"/>
    <w:rsid w:val="360F8A8A"/>
    <w:rsid w:val="365E87BD"/>
    <w:rsid w:val="3667A338"/>
    <w:rsid w:val="36A4FC18"/>
    <w:rsid w:val="36AD8FA3"/>
    <w:rsid w:val="36C4AF3F"/>
    <w:rsid w:val="36CAF32D"/>
    <w:rsid w:val="36EAA74F"/>
    <w:rsid w:val="36F26088"/>
    <w:rsid w:val="36FEA685"/>
    <w:rsid w:val="36FF4478"/>
    <w:rsid w:val="370BC9C1"/>
    <w:rsid w:val="374C85B8"/>
    <w:rsid w:val="375F91F5"/>
    <w:rsid w:val="37622826"/>
    <w:rsid w:val="3767DAAA"/>
    <w:rsid w:val="379C6BA3"/>
    <w:rsid w:val="37D9875D"/>
    <w:rsid w:val="37FD190C"/>
    <w:rsid w:val="383BA9F5"/>
    <w:rsid w:val="384B8623"/>
    <w:rsid w:val="384F9983"/>
    <w:rsid w:val="385599F1"/>
    <w:rsid w:val="38564B60"/>
    <w:rsid w:val="385FE828"/>
    <w:rsid w:val="3884E419"/>
    <w:rsid w:val="389BAEE3"/>
    <w:rsid w:val="389C722F"/>
    <w:rsid w:val="38A103CB"/>
    <w:rsid w:val="38A96806"/>
    <w:rsid w:val="38A9BA9F"/>
    <w:rsid w:val="38B0ACB7"/>
    <w:rsid w:val="38B395CB"/>
    <w:rsid w:val="38C05C76"/>
    <w:rsid w:val="38C36EE1"/>
    <w:rsid w:val="38F0766C"/>
    <w:rsid w:val="38F0C159"/>
    <w:rsid w:val="38F298E3"/>
    <w:rsid w:val="38F38EA2"/>
    <w:rsid w:val="38F9C4A0"/>
    <w:rsid w:val="38FA070E"/>
    <w:rsid w:val="3939A12A"/>
    <w:rsid w:val="393AA089"/>
    <w:rsid w:val="39723090"/>
    <w:rsid w:val="39774306"/>
    <w:rsid w:val="3986CFBB"/>
    <w:rsid w:val="398717BC"/>
    <w:rsid w:val="39A01D34"/>
    <w:rsid w:val="39DFF5DE"/>
    <w:rsid w:val="39E13680"/>
    <w:rsid w:val="39E7B093"/>
    <w:rsid w:val="39F31F80"/>
    <w:rsid w:val="39FCA329"/>
    <w:rsid w:val="3A4FB4B6"/>
    <w:rsid w:val="3A64F669"/>
    <w:rsid w:val="3A6CE3AC"/>
    <w:rsid w:val="3A7C7D6A"/>
    <w:rsid w:val="3A7F7F49"/>
    <w:rsid w:val="3AB41042"/>
    <w:rsid w:val="3AC2E2E4"/>
    <w:rsid w:val="3AE1A946"/>
    <w:rsid w:val="3AF864FA"/>
    <w:rsid w:val="3B021814"/>
    <w:rsid w:val="3B0BA9E8"/>
    <w:rsid w:val="3B174EFA"/>
    <w:rsid w:val="3B359FE7"/>
    <w:rsid w:val="3B3FB8F5"/>
    <w:rsid w:val="3B45160D"/>
    <w:rsid w:val="3B726908"/>
    <w:rsid w:val="3B8EC494"/>
    <w:rsid w:val="3B93FD15"/>
    <w:rsid w:val="3BA3CB93"/>
    <w:rsid w:val="3BB93B66"/>
    <w:rsid w:val="3BBDC8D1"/>
    <w:rsid w:val="3BE18E32"/>
    <w:rsid w:val="3BE30B9E"/>
    <w:rsid w:val="3BE52F67"/>
    <w:rsid w:val="3C1095A4"/>
    <w:rsid w:val="3C266EF6"/>
    <w:rsid w:val="3C29A0BC"/>
    <w:rsid w:val="3C35D8CD"/>
    <w:rsid w:val="3C5382A3"/>
    <w:rsid w:val="3C57C2D9"/>
    <w:rsid w:val="3C700404"/>
    <w:rsid w:val="3C7E71BC"/>
    <w:rsid w:val="3C8BA5EC"/>
    <w:rsid w:val="3C8E0B09"/>
    <w:rsid w:val="3C9AF31D"/>
    <w:rsid w:val="3CB27CEF"/>
    <w:rsid w:val="3CBC3AD6"/>
    <w:rsid w:val="3CC69C9F"/>
    <w:rsid w:val="3CF27C39"/>
    <w:rsid w:val="3D16B84C"/>
    <w:rsid w:val="3D4C6F9A"/>
    <w:rsid w:val="3D53883F"/>
    <w:rsid w:val="3D6F821B"/>
    <w:rsid w:val="3D6FDCD3"/>
    <w:rsid w:val="3D8792D3"/>
    <w:rsid w:val="3DAC16EA"/>
    <w:rsid w:val="3DB15ED2"/>
    <w:rsid w:val="3DB25AAE"/>
    <w:rsid w:val="3DFACC5F"/>
    <w:rsid w:val="3E27EC61"/>
    <w:rsid w:val="3E590799"/>
    <w:rsid w:val="3E6E0BAE"/>
    <w:rsid w:val="3E8331F3"/>
    <w:rsid w:val="3E84841D"/>
    <w:rsid w:val="3E919BE2"/>
    <w:rsid w:val="3EA99454"/>
    <w:rsid w:val="3EB2725E"/>
    <w:rsid w:val="3ECC6E53"/>
    <w:rsid w:val="3ECCE0D7"/>
    <w:rsid w:val="3ECD3099"/>
    <w:rsid w:val="3ED0BD43"/>
    <w:rsid w:val="3ED425BA"/>
    <w:rsid w:val="3EEF58A0"/>
    <w:rsid w:val="3F09CB98"/>
    <w:rsid w:val="3F0AD24F"/>
    <w:rsid w:val="3F4164FE"/>
    <w:rsid w:val="3F5FADE7"/>
    <w:rsid w:val="3F86150C"/>
    <w:rsid w:val="3F91F8CC"/>
    <w:rsid w:val="3F98BC3C"/>
    <w:rsid w:val="3F9E3B90"/>
    <w:rsid w:val="3FC94593"/>
    <w:rsid w:val="3FDF6E00"/>
    <w:rsid w:val="3FE43458"/>
    <w:rsid w:val="3FFD0E74"/>
    <w:rsid w:val="4013D893"/>
    <w:rsid w:val="4045DEBF"/>
    <w:rsid w:val="4050DE10"/>
    <w:rsid w:val="40549FCA"/>
    <w:rsid w:val="405E33FC"/>
    <w:rsid w:val="407672EA"/>
    <w:rsid w:val="407B4E51"/>
    <w:rsid w:val="40945798"/>
    <w:rsid w:val="40962A7E"/>
    <w:rsid w:val="40AD10D0"/>
    <w:rsid w:val="40B32C7D"/>
    <w:rsid w:val="40BFBCAE"/>
    <w:rsid w:val="40D4A496"/>
    <w:rsid w:val="40F775DF"/>
    <w:rsid w:val="411A40E3"/>
    <w:rsid w:val="411A4883"/>
    <w:rsid w:val="412D04B9"/>
    <w:rsid w:val="41318CF0"/>
    <w:rsid w:val="413843E7"/>
    <w:rsid w:val="41413AE3"/>
    <w:rsid w:val="414A33BD"/>
    <w:rsid w:val="4150A99A"/>
    <w:rsid w:val="415BEFE1"/>
    <w:rsid w:val="415F5D50"/>
    <w:rsid w:val="41795875"/>
    <w:rsid w:val="417EFDA6"/>
    <w:rsid w:val="41CDA4CE"/>
    <w:rsid w:val="41E91A1D"/>
    <w:rsid w:val="42076229"/>
    <w:rsid w:val="421FEE18"/>
    <w:rsid w:val="422AD4E9"/>
    <w:rsid w:val="424B72E1"/>
    <w:rsid w:val="424EFEB6"/>
    <w:rsid w:val="425C7952"/>
    <w:rsid w:val="4290ADB4"/>
    <w:rsid w:val="42962B4C"/>
    <w:rsid w:val="4296A1A5"/>
    <w:rsid w:val="42A3924D"/>
    <w:rsid w:val="42BD9928"/>
    <w:rsid w:val="42FBF617"/>
    <w:rsid w:val="43099291"/>
    <w:rsid w:val="4317EE3B"/>
    <w:rsid w:val="4326BF47"/>
    <w:rsid w:val="4328F08F"/>
    <w:rsid w:val="4345789D"/>
    <w:rsid w:val="435C0232"/>
    <w:rsid w:val="435FECBA"/>
    <w:rsid w:val="43665AB4"/>
    <w:rsid w:val="438EE66D"/>
    <w:rsid w:val="43ACB364"/>
    <w:rsid w:val="43CCD6C5"/>
    <w:rsid w:val="446215C5"/>
    <w:rsid w:val="446AC0E1"/>
    <w:rsid w:val="44CE3DEE"/>
    <w:rsid w:val="44D9D745"/>
    <w:rsid w:val="44F86356"/>
    <w:rsid w:val="44FD98CC"/>
    <w:rsid w:val="450A3B74"/>
    <w:rsid w:val="45290D0C"/>
    <w:rsid w:val="4531A426"/>
    <w:rsid w:val="453527CC"/>
    <w:rsid w:val="45616528"/>
    <w:rsid w:val="45701049"/>
    <w:rsid w:val="45789D0E"/>
    <w:rsid w:val="458A9B87"/>
    <w:rsid w:val="45BAC7D7"/>
    <w:rsid w:val="45C82680"/>
    <w:rsid w:val="45D5495A"/>
    <w:rsid w:val="45DEDBB4"/>
    <w:rsid w:val="45F665AC"/>
    <w:rsid w:val="4609100A"/>
    <w:rsid w:val="460A3346"/>
    <w:rsid w:val="460E2F76"/>
    <w:rsid w:val="461589E4"/>
    <w:rsid w:val="462572DE"/>
    <w:rsid w:val="462EBF1E"/>
    <w:rsid w:val="4645A5BB"/>
    <w:rsid w:val="4665361D"/>
    <w:rsid w:val="466A722F"/>
    <w:rsid w:val="4676E12E"/>
    <w:rsid w:val="467F0F93"/>
    <w:rsid w:val="468239C1"/>
    <w:rsid w:val="46A7AE69"/>
    <w:rsid w:val="46B8A341"/>
    <w:rsid w:val="46C19361"/>
    <w:rsid w:val="46C4AA9C"/>
    <w:rsid w:val="46D6FF5D"/>
    <w:rsid w:val="46F5EB4A"/>
    <w:rsid w:val="470C4BCC"/>
    <w:rsid w:val="4725F09F"/>
    <w:rsid w:val="47341F4A"/>
    <w:rsid w:val="473D8524"/>
    <w:rsid w:val="476184B3"/>
    <w:rsid w:val="477BAA0C"/>
    <w:rsid w:val="477C54B2"/>
    <w:rsid w:val="4799F3F0"/>
    <w:rsid w:val="479C277C"/>
    <w:rsid w:val="47CCB1CE"/>
    <w:rsid w:val="47DA301A"/>
    <w:rsid w:val="47DDCB13"/>
    <w:rsid w:val="47E26C1C"/>
    <w:rsid w:val="47E47808"/>
    <w:rsid w:val="47F0E46C"/>
    <w:rsid w:val="47FC9F79"/>
    <w:rsid w:val="4824D25A"/>
    <w:rsid w:val="482F3A90"/>
    <w:rsid w:val="483E4A58"/>
    <w:rsid w:val="48549263"/>
    <w:rsid w:val="486E81A5"/>
    <w:rsid w:val="4881AC8C"/>
    <w:rsid w:val="489151B0"/>
    <w:rsid w:val="48A6A0DC"/>
    <w:rsid w:val="48AC46AD"/>
    <w:rsid w:val="48BD7CB4"/>
    <w:rsid w:val="48BE1FA1"/>
    <w:rsid w:val="48D07ADD"/>
    <w:rsid w:val="48DEC018"/>
    <w:rsid w:val="48DEDA50"/>
    <w:rsid w:val="48E1B89A"/>
    <w:rsid w:val="48E33B06"/>
    <w:rsid w:val="48F8402E"/>
    <w:rsid w:val="4922B97A"/>
    <w:rsid w:val="4938FA77"/>
    <w:rsid w:val="495761BA"/>
    <w:rsid w:val="496B1C7D"/>
    <w:rsid w:val="4979444F"/>
    <w:rsid w:val="497978A0"/>
    <w:rsid w:val="4979986A"/>
    <w:rsid w:val="49B1B3B6"/>
    <w:rsid w:val="49BDF262"/>
    <w:rsid w:val="49CB0AF1"/>
    <w:rsid w:val="49DD241C"/>
    <w:rsid w:val="49FE45AF"/>
    <w:rsid w:val="4A13E4F1"/>
    <w:rsid w:val="4A1F1BBA"/>
    <w:rsid w:val="4A35B366"/>
    <w:rsid w:val="4A594FCA"/>
    <w:rsid w:val="4A6027A9"/>
    <w:rsid w:val="4A88F799"/>
    <w:rsid w:val="4AA3D87A"/>
    <w:rsid w:val="4AC611DA"/>
    <w:rsid w:val="4AC92C9D"/>
    <w:rsid w:val="4ACA5B4A"/>
    <w:rsid w:val="4ADF72CB"/>
    <w:rsid w:val="4AE53504"/>
    <w:rsid w:val="4AF1A1E8"/>
    <w:rsid w:val="4B054537"/>
    <w:rsid w:val="4B173EC4"/>
    <w:rsid w:val="4B18A085"/>
    <w:rsid w:val="4B26E966"/>
    <w:rsid w:val="4B407AC6"/>
    <w:rsid w:val="4B637798"/>
    <w:rsid w:val="4B70CB28"/>
    <w:rsid w:val="4B722A00"/>
    <w:rsid w:val="4B8842A9"/>
    <w:rsid w:val="4B9E8BD9"/>
    <w:rsid w:val="4BA7643F"/>
    <w:rsid w:val="4BB892C4"/>
    <w:rsid w:val="4BCD72EB"/>
    <w:rsid w:val="4C22D0D3"/>
    <w:rsid w:val="4C299181"/>
    <w:rsid w:val="4C41BDBF"/>
    <w:rsid w:val="4C438CA5"/>
    <w:rsid w:val="4C4F72E0"/>
    <w:rsid w:val="4C50AEC6"/>
    <w:rsid w:val="4C5164FF"/>
    <w:rsid w:val="4C5BC49A"/>
    <w:rsid w:val="4C61204F"/>
    <w:rsid w:val="4C6F52B9"/>
    <w:rsid w:val="4C74D6CC"/>
    <w:rsid w:val="4C75F3AE"/>
    <w:rsid w:val="4C7FD972"/>
    <w:rsid w:val="4C81054E"/>
    <w:rsid w:val="4C8C38C1"/>
    <w:rsid w:val="4C8DA1A4"/>
    <w:rsid w:val="4C9EF61C"/>
    <w:rsid w:val="4CA97DF0"/>
    <w:rsid w:val="4CAEF42F"/>
    <w:rsid w:val="4CB989D7"/>
    <w:rsid w:val="4CBBC5F9"/>
    <w:rsid w:val="4CC5F87A"/>
    <w:rsid w:val="4CE42681"/>
    <w:rsid w:val="4CEEBCB0"/>
    <w:rsid w:val="4CFBBA4C"/>
    <w:rsid w:val="4D1E64A3"/>
    <w:rsid w:val="4D240777"/>
    <w:rsid w:val="4D2B1080"/>
    <w:rsid w:val="4D308789"/>
    <w:rsid w:val="4D3B9C3D"/>
    <w:rsid w:val="4D3C711E"/>
    <w:rsid w:val="4D3FDBD6"/>
    <w:rsid w:val="4D5FD569"/>
    <w:rsid w:val="4D75EEB2"/>
    <w:rsid w:val="4D8B88E9"/>
    <w:rsid w:val="4D96229D"/>
    <w:rsid w:val="4DBE54D0"/>
    <w:rsid w:val="4DD8392F"/>
    <w:rsid w:val="4DDEBC15"/>
    <w:rsid w:val="4DEFF7E7"/>
    <w:rsid w:val="4DF3D535"/>
    <w:rsid w:val="4E060292"/>
    <w:rsid w:val="4E06BE3E"/>
    <w:rsid w:val="4E30C039"/>
    <w:rsid w:val="4E41AFFF"/>
    <w:rsid w:val="4E420198"/>
    <w:rsid w:val="4E44E8AF"/>
    <w:rsid w:val="4E55CE98"/>
    <w:rsid w:val="4E96D1E6"/>
    <w:rsid w:val="4EA3CA73"/>
    <w:rsid w:val="4EC46B5F"/>
    <w:rsid w:val="4ED32CAB"/>
    <w:rsid w:val="4EE692C9"/>
    <w:rsid w:val="4F3E023F"/>
    <w:rsid w:val="4F3E2209"/>
    <w:rsid w:val="4F496BA7"/>
    <w:rsid w:val="4F5FF8BB"/>
    <w:rsid w:val="4F770C9B"/>
    <w:rsid w:val="4F7B3A19"/>
    <w:rsid w:val="4F7DFCA0"/>
    <w:rsid w:val="4F938A71"/>
    <w:rsid w:val="4F9FD03E"/>
    <w:rsid w:val="4FB066A4"/>
    <w:rsid w:val="4FB2C838"/>
    <w:rsid w:val="4FB5B3CC"/>
    <w:rsid w:val="4FBD6803"/>
    <w:rsid w:val="4FC571B5"/>
    <w:rsid w:val="4FDA712F"/>
    <w:rsid w:val="4FE01EA0"/>
    <w:rsid w:val="4FE05469"/>
    <w:rsid w:val="4FECDA52"/>
    <w:rsid w:val="4FF84A25"/>
    <w:rsid w:val="5022680E"/>
    <w:rsid w:val="502E133F"/>
    <w:rsid w:val="50381256"/>
    <w:rsid w:val="5077604C"/>
    <w:rsid w:val="50811244"/>
    <w:rsid w:val="509BF873"/>
    <w:rsid w:val="50B49218"/>
    <w:rsid w:val="50BFBBD2"/>
    <w:rsid w:val="50E2A93E"/>
    <w:rsid w:val="50E5F464"/>
    <w:rsid w:val="50FD1D2F"/>
    <w:rsid w:val="511A6170"/>
    <w:rsid w:val="517DCAB2"/>
    <w:rsid w:val="519D5658"/>
    <w:rsid w:val="51AD4599"/>
    <w:rsid w:val="51AE0F84"/>
    <w:rsid w:val="51BB75E8"/>
    <w:rsid w:val="51CCF9BB"/>
    <w:rsid w:val="51EFE8A3"/>
    <w:rsid w:val="51FFFDDB"/>
    <w:rsid w:val="5200210E"/>
    <w:rsid w:val="520A9A9C"/>
    <w:rsid w:val="520EB351"/>
    <w:rsid w:val="521238AF"/>
    <w:rsid w:val="521B3DFB"/>
    <w:rsid w:val="523DF941"/>
    <w:rsid w:val="5254636E"/>
    <w:rsid w:val="52566134"/>
    <w:rsid w:val="525C4B13"/>
    <w:rsid w:val="52744480"/>
    <w:rsid w:val="52AA9441"/>
    <w:rsid w:val="52E6C9CA"/>
    <w:rsid w:val="52E7AFB8"/>
    <w:rsid w:val="52FBEA7F"/>
    <w:rsid w:val="52FD1F8E"/>
    <w:rsid w:val="5308C4A0"/>
    <w:rsid w:val="531F3DA4"/>
    <w:rsid w:val="5320F026"/>
    <w:rsid w:val="534BAD50"/>
    <w:rsid w:val="534F545E"/>
    <w:rsid w:val="5352A82A"/>
    <w:rsid w:val="535DDDA1"/>
    <w:rsid w:val="538871AF"/>
    <w:rsid w:val="538CAA08"/>
    <w:rsid w:val="5393B935"/>
    <w:rsid w:val="539E3576"/>
    <w:rsid w:val="53B45768"/>
    <w:rsid w:val="53C11109"/>
    <w:rsid w:val="5402E087"/>
    <w:rsid w:val="540B7AB5"/>
    <w:rsid w:val="541E288A"/>
    <w:rsid w:val="5420907C"/>
    <w:rsid w:val="542F3BF9"/>
    <w:rsid w:val="545CF18D"/>
    <w:rsid w:val="5460CD02"/>
    <w:rsid w:val="546FDD0D"/>
    <w:rsid w:val="54730E90"/>
    <w:rsid w:val="548C9B94"/>
    <w:rsid w:val="54A2A45D"/>
    <w:rsid w:val="54A697D7"/>
    <w:rsid w:val="54AA7CE7"/>
    <w:rsid w:val="54AB4189"/>
    <w:rsid w:val="54C77AE9"/>
    <w:rsid w:val="54DE9507"/>
    <w:rsid w:val="54E567EB"/>
    <w:rsid w:val="54F80440"/>
    <w:rsid w:val="55021BDA"/>
    <w:rsid w:val="5503A503"/>
    <w:rsid w:val="55065DE8"/>
    <w:rsid w:val="556174AE"/>
    <w:rsid w:val="5569812F"/>
    <w:rsid w:val="5578292A"/>
    <w:rsid w:val="557ABAB8"/>
    <w:rsid w:val="559ED5E9"/>
    <w:rsid w:val="55C278CD"/>
    <w:rsid w:val="55D4E6B5"/>
    <w:rsid w:val="55D8614D"/>
    <w:rsid w:val="55E94255"/>
    <w:rsid w:val="55F49892"/>
    <w:rsid w:val="55FE2984"/>
    <w:rsid w:val="56208A02"/>
    <w:rsid w:val="563AFADF"/>
    <w:rsid w:val="5648FF90"/>
    <w:rsid w:val="564D9DAF"/>
    <w:rsid w:val="5671D9C5"/>
    <w:rsid w:val="56848CC7"/>
    <w:rsid w:val="5699C8EE"/>
    <w:rsid w:val="56B484E2"/>
    <w:rsid w:val="56DBA7C8"/>
    <w:rsid w:val="56F5B237"/>
    <w:rsid w:val="56F60526"/>
    <w:rsid w:val="5704E77E"/>
    <w:rsid w:val="570F7C05"/>
    <w:rsid w:val="57409CD4"/>
    <w:rsid w:val="5745DA50"/>
    <w:rsid w:val="5787B21F"/>
    <w:rsid w:val="5793751F"/>
    <w:rsid w:val="57AA92AC"/>
    <w:rsid w:val="57D9D0E7"/>
    <w:rsid w:val="57DAB75C"/>
    <w:rsid w:val="57F39B76"/>
    <w:rsid w:val="58323D4D"/>
    <w:rsid w:val="5833A219"/>
    <w:rsid w:val="585A5ACF"/>
    <w:rsid w:val="586219E4"/>
    <w:rsid w:val="587078A4"/>
    <w:rsid w:val="58729820"/>
    <w:rsid w:val="587B3BC6"/>
    <w:rsid w:val="58A95511"/>
    <w:rsid w:val="58D1CD0C"/>
    <w:rsid w:val="58EE89AC"/>
    <w:rsid w:val="58EF0969"/>
    <w:rsid w:val="58FDD5B1"/>
    <w:rsid w:val="5908475A"/>
    <w:rsid w:val="5926743F"/>
    <w:rsid w:val="592C7C15"/>
    <w:rsid w:val="592EFE04"/>
    <w:rsid w:val="593287B1"/>
    <w:rsid w:val="594C9C7C"/>
    <w:rsid w:val="597E86F5"/>
    <w:rsid w:val="598AA1C1"/>
    <w:rsid w:val="599A4E46"/>
    <w:rsid w:val="59B13441"/>
    <w:rsid w:val="59CF9235"/>
    <w:rsid w:val="59D4DE3A"/>
    <w:rsid w:val="59DE76A2"/>
    <w:rsid w:val="59EC25A4"/>
    <w:rsid w:val="5A1876A8"/>
    <w:rsid w:val="5A1C1783"/>
    <w:rsid w:val="5A40FA5B"/>
    <w:rsid w:val="5A43417B"/>
    <w:rsid w:val="5A44E436"/>
    <w:rsid w:val="5A5224FB"/>
    <w:rsid w:val="5A526351"/>
    <w:rsid w:val="5A629556"/>
    <w:rsid w:val="5A72B983"/>
    <w:rsid w:val="5A743F6C"/>
    <w:rsid w:val="5A9D0AA9"/>
    <w:rsid w:val="5AA04149"/>
    <w:rsid w:val="5AA08096"/>
    <w:rsid w:val="5AC31E64"/>
    <w:rsid w:val="5AD180FE"/>
    <w:rsid w:val="5B38DC88"/>
    <w:rsid w:val="5B468A8F"/>
    <w:rsid w:val="5B5B2A59"/>
    <w:rsid w:val="5BCA8F14"/>
    <w:rsid w:val="5BDE2979"/>
    <w:rsid w:val="5BE7DE74"/>
    <w:rsid w:val="5C13FAC9"/>
    <w:rsid w:val="5C207382"/>
    <w:rsid w:val="5C3F6B2F"/>
    <w:rsid w:val="5C3FC95B"/>
    <w:rsid w:val="5C531B74"/>
    <w:rsid w:val="5C6493B4"/>
    <w:rsid w:val="5C809CD6"/>
    <w:rsid w:val="5C8BEC47"/>
    <w:rsid w:val="5CD6EA22"/>
    <w:rsid w:val="5CDC84AE"/>
    <w:rsid w:val="5CE025CF"/>
    <w:rsid w:val="5CEE63D1"/>
    <w:rsid w:val="5D0D4E82"/>
    <w:rsid w:val="5D311B59"/>
    <w:rsid w:val="5D3E704C"/>
    <w:rsid w:val="5D549DAA"/>
    <w:rsid w:val="5D6EF6DC"/>
    <w:rsid w:val="5D8029E2"/>
    <w:rsid w:val="5D8A7490"/>
    <w:rsid w:val="5DB12A8A"/>
    <w:rsid w:val="5DB1C09E"/>
    <w:rsid w:val="5DE25852"/>
    <w:rsid w:val="5DE3BB33"/>
    <w:rsid w:val="5E0F045B"/>
    <w:rsid w:val="5E2EC91F"/>
    <w:rsid w:val="5E50320C"/>
    <w:rsid w:val="5E55F388"/>
    <w:rsid w:val="5E6F1BE5"/>
    <w:rsid w:val="5E714972"/>
    <w:rsid w:val="5E7478BA"/>
    <w:rsid w:val="5E809EBD"/>
    <w:rsid w:val="5E867D7E"/>
    <w:rsid w:val="5EBA589A"/>
    <w:rsid w:val="5ED227F6"/>
    <w:rsid w:val="5ED6EA6D"/>
    <w:rsid w:val="5EEC00D0"/>
    <w:rsid w:val="5EFCEE27"/>
    <w:rsid w:val="5EFF4611"/>
    <w:rsid w:val="5F11F36A"/>
    <w:rsid w:val="5F15D325"/>
    <w:rsid w:val="5F75B821"/>
    <w:rsid w:val="5FC236B1"/>
    <w:rsid w:val="5FDB90E4"/>
    <w:rsid w:val="5FE1A5F4"/>
    <w:rsid w:val="5FF13D68"/>
    <w:rsid w:val="602AD9B5"/>
    <w:rsid w:val="602EAD2E"/>
    <w:rsid w:val="6064E6EE"/>
    <w:rsid w:val="606EEDD1"/>
    <w:rsid w:val="6078C802"/>
    <w:rsid w:val="609A68CF"/>
    <w:rsid w:val="60A53469"/>
    <w:rsid w:val="60C64A0E"/>
    <w:rsid w:val="60CE83B9"/>
    <w:rsid w:val="60F3B92D"/>
    <w:rsid w:val="61014987"/>
    <w:rsid w:val="61030E73"/>
    <w:rsid w:val="6103A66C"/>
    <w:rsid w:val="61065A1F"/>
    <w:rsid w:val="610DFC6A"/>
    <w:rsid w:val="6113DD7F"/>
    <w:rsid w:val="612033A3"/>
    <w:rsid w:val="612166CB"/>
    <w:rsid w:val="612FE538"/>
    <w:rsid w:val="6131BFB0"/>
    <w:rsid w:val="613C7254"/>
    <w:rsid w:val="6148761D"/>
    <w:rsid w:val="614B0616"/>
    <w:rsid w:val="6183AFC4"/>
    <w:rsid w:val="61895457"/>
    <w:rsid w:val="6195B1DE"/>
    <w:rsid w:val="619A260E"/>
    <w:rsid w:val="61B40607"/>
    <w:rsid w:val="61C1D3B1"/>
    <w:rsid w:val="61EFD4C8"/>
    <w:rsid w:val="61F032F4"/>
    <w:rsid w:val="61F66D40"/>
    <w:rsid w:val="6204B3BA"/>
    <w:rsid w:val="6205587B"/>
    <w:rsid w:val="626D2751"/>
    <w:rsid w:val="627925D3"/>
    <w:rsid w:val="62A4E89D"/>
    <w:rsid w:val="62D3CA5D"/>
    <w:rsid w:val="62E22F7F"/>
    <w:rsid w:val="62FECFA1"/>
    <w:rsid w:val="6347BF9C"/>
    <w:rsid w:val="634DFCD2"/>
    <w:rsid w:val="6351DA7C"/>
    <w:rsid w:val="638CD4E5"/>
    <w:rsid w:val="63960FE7"/>
    <w:rsid w:val="639F4D77"/>
    <w:rsid w:val="63B2A7E3"/>
    <w:rsid w:val="63BC0901"/>
    <w:rsid w:val="63CA0060"/>
    <w:rsid w:val="63D6611D"/>
    <w:rsid w:val="63EA2E60"/>
    <w:rsid w:val="64361D2A"/>
    <w:rsid w:val="6439C6AE"/>
    <w:rsid w:val="64407270"/>
    <w:rsid w:val="6442DA5F"/>
    <w:rsid w:val="644C8DDB"/>
    <w:rsid w:val="64515975"/>
    <w:rsid w:val="6452E68C"/>
    <w:rsid w:val="64631E02"/>
    <w:rsid w:val="6471A931"/>
    <w:rsid w:val="64752AA7"/>
    <w:rsid w:val="64890084"/>
    <w:rsid w:val="648AB86F"/>
    <w:rsid w:val="649A3B5B"/>
    <w:rsid w:val="64A50915"/>
    <w:rsid w:val="64A60534"/>
    <w:rsid w:val="64C52E91"/>
    <w:rsid w:val="64D426D1"/>
    <w:rsid w:val="64FC4B23"/>
    <w:rsid w:val="65034D44"/>
    <w:rsid w:val="6531FF79"/>
    <w:rsid w:val="65322AD4"/>
    <w:rsid w:val="65374A40"/>
    <w:rsid w:val="65380578"/>
    <w:rsid w:val="653F318B"/>
    <w:rsid w:val="65405D10"/>
    <w:rsid w:val="6547C029"/>
    <w:rsid w:val="655F1EAC"/>
    <w:rsid w:val="65702D64"/>
    <w:rsid w:val="657A79A7"/>
    <w:rsid w:val="6587BA8A"/>
    <w:rsid w:val="659AB750"/>
    <w:rsid w:val="65A7CE60"/>
    <w:rsid w:val="65AD27F9"/>
    <w:rsid w:val="65DD2AE2"/>
    <w:rsid w:val="6637F787"/>
    <w:rsid w:val="66625980"/>
    <w:rsid w:val="66650C14"/>
    <w:rsid w:val="66C9BC1B"/>
    <w:rsid w:val="66CFC19D"/>
    <w:rsid w:val="66E55292"/>
    <w:rsid w:val="670A1A8D"/>
    <w:rsid w:val="67194B18"/>
    <w:rsid w:val="671B740C"/>
    <w:rsid w:val="671FC4F0"/>
    <w:rsid w:val="67289FBF"/>
    <w:rsid w:val="67347E04"/>
    <w:rsid w:val="6736C993"/>
    <w:rsid w:val="673C9D1D"/>
    <w:rsid w:val="6777E01E"/>
    <w:rsid w:val="6794D1C7"/>
    <w:rsid w:val="6797A5F2"/>
    <w:rsid w:val="679EBB81"/>
    <w:rsid w:val="67A39305"/>
    <w:rsid w:val="67AB04BE"/>
    <w:rsid w:val="67B581FA"/>
    <w:rsid w:val="67B81C8B"/>
    <w:rsid w:val="67D93130"/>
    <w:rsid w:val="67E150CF"/>
    <w:rsid w:val="67E3DD6F"/>
    <w:rsid w:val="682C475B"/>
    <w:rsid w:val="683819CA"/>
    <w:rsid w:val="684224B1"/>
    <w:rsid w:val="684B7FB0"/>
    <w:rsid w:val="685B45B1"/>
    <w:rsid w:val="68694155"/>
    <w:rsid w:val="68A07C0B"/>
    <w:rsid w:val="68C9462E"/>
    <w:rsid w:val="68F16DE5"/>
    <w:rsid w:val="6916D7AD"/>
    <w:rsid w:val="694D44D5"/>
    <w:rsid w:val="694D55F0"/>
    <w:rsid w:val="695B9CC6"/>
    <w:rsid w:val="696A8C5E"/>
    <w:rsid w:val="697B0C09"/>
    <w:rsid w:val="69855E14"/>
    <w:rsid w:val="69902CC4"/>
    <w:rsid w:val="69A83A41"/>
    <w:rsid w:val="69B141AC"/>
    <w:rsid w:val="69B47A8C"/>
    <w:rsid w:val="69B9AE64"/>
    <w:rsid w:val="69BC238F"/>
    <w:rsid w:val="69C2AB14"/>
    <w:rsid w:val="69C88E9B"/>
    <w:rsid w:val="69CDB38D"/>
    <w:rsid w:val="69FB639A"/>
    <w:rsid w:val="69FE9942"/>
    <w:rsid w:val="6A38626B"/>
    <w:rsid w:val="6A431C15"/>
    <w:rsid w:val="6A4E6300"/>
    <w:rsid w:val="6A79360D"/>
    <w:rsid w:val="6A7999CB"/>
    <w:rsid w:val="6A8251CB"/>
    <w:rsid w:val="6A85E838"/>
    <w:rsid w:val="6A8C3651"/>
    <w:rsid w:val="6A9032A3"/>
    <w:rsid w:val="6A9626AD"/>
    <w:rsid w:val="6AC0253A"/>
    <w:rsid w:val="6AC2AE75"/>
    <w:rsid w:val="6AC34B99"/>
    <w:rsid w:val="6AC505A3"/>
    <w:rsid w:val="6ACBBD3D"/>
    <w:rsid w:val="6AE10646"/>
    <w:rsid w:val="6AE1CEB0"/>
    <w:rsid w:val="6AED87A6"/>
    <w:rsid w:val="6AEFEFDB"/>
    <w:rsid w:val="6B00C60B"/>
    <w:rsid w:val="6B0F8757"/>
    <w:rsid w:val="6B20A16B"/>
    <w:rsid w:val="6B24C8D5"/>
    <w:rsid w:val="6B2A1C7C"/>
    <w:rsid w:val="6B5970E5"/>
    <w:rsid w:val="6B5A1EF3"/>
    <w:rsid w:val="6B82FFA0"/>
    <w:rsid w:val="6B8EFCBF"/>
    <w:rsid w:val="6BB553CE"/>
    <w:rsid w:val="6BB77EDD"/>
    <w:rsid w:val="6BD38946"/>
    <w:rsid w:val="6BD65AF1"/>
    <w:rsid w:val="6BD7AD8E"/>
    <w:rsid w:val="6BD7BF40"/>
    <w:rsid w:val="6BE7A38D"/>
    <w:rsid w:val="6BE86D93"/>
    <w:rsid w:val="6BF51ABC"/>
    <w:rsid w:val="6BFBD379"/>
    <w:rsid w:val="6C1A1AEB"/>
    <w:rsid w:val="6C2334A2"/>
    <w:rsid w:val="6C276F3A"/>
    <w:rsid w:val="6C2DD3C1"/>
    <w:rsid w:val="6C38BB18"/>
    <w:rsid w:val="6C535002"/>
    <w:rsid w:val="6C6F28B0"/>
    <w:rsid w:val="6C7A5294"/>
    <w:rsid w:val="6C82BAEC"/>
    <w:rsid w:val="6C919056"/>
    <w:rsid w:val="6C9C00A0"/>
    <w:rsid w:val="6C9CFB13"/>
    <w:rsid w:val="6CBC9D27"/>
    <w:rsid w:val="6CC1D015"/>
    <w:rsid w:val="6CCA8FFB"/>
    <w:rsid w:val="6CD1E61B"/>
    <w:rsid w:val="6CD623AD"/>
    <w:rsid w:val="6D062B99"/>
    <w:rsid w:val="6D261410"/>
    <w:rsid w:val="6D2AE1D0"/>
    <w:rsid w:val="6D5468E5"/>
    <w:rsid w:val="6D569B4C"/>
    <w:rsid w:val="6D6F7690"/>
    <w:rsid w:val="6D78BA01"/>
    <w:rsid w:val="6D833453"/>
    <w:rsid w:val="6D8BB0D2"/>
    <w:rsid w:val="6DA3C163"/>
    <w:rsid w:val="6DB5DCE3"/>
    <w:rsid w:val="6DC5EE12"/>
    <w:rsid w:val="6DD64CB0"/>
    <w:rsid w:val="6DDFEB37"/>
    <w:rsid w:val="6DE1BE52"/>
    <w:rsid w:val="6DE69D19"/>
    <w:rsid w:val="6E041380"/>
    <w:rsid w:val="6E095467"/>
    <w:rsid w:val="6E15BE4E"/>
    <w:rsid w:val="6E535497"/>
    <w:rsid w:val="6E605DDA"/>
    <w:rsid w:val="6E628522"/>
    <w:rsid w:val="6E6547A9"/>
    <w:rsid w:val="6E713043"/>
    <w:rsid w:val="6E7FB3CE"/>
    <w:rsid w:val="6E9A4E5C"/>
    <w:rsid w:val="6EA1231D"/>
    <w:rsid w:val="6EAAD8B9"/>
    <w:rsid w:val="6EBF5F96"/>
    <w:rsid w:val="6EC70502"/>
    <w:rsid w:val="6ED746B2"/>
    <w:rsid w:val="6EDD8D05"/>
    <w:rsid w:val="6EF90563"/>
    <w:rsid w:val="6F01BBF4"/>
    <w:rsid w:val="6F307475"/>
    <w:rsid w:val="6F3FF772"/>
    <w:rsid w:val="6F40C92E"/>
    <w:rsid w:val="6F45B895"/>
    <w:rsid w:val="6F4A883A"/>
    <w:rsid w:val="6F6146E1"/>
    <w:rsid w:val="6F8067E9"/>
    <w:rsid w:val="6F8228F8"/>
    <w:rsid w:val="6F89E761"/>
    <w:rsid w:val="6F905B06"/>
    <w:rsid w:val="6FB1D495"/>
    <w:rsid w:val="6FC8F1E6"/>
    <w:rsid w:val="6FDBAF8B"/>
    <w:rsid w:val="6FFDFE95"/>
    <w:rsid w:val="700A01AF"/>
    <w:rsid w:val="701B4B7E"/>
    <w:rsid w:val="7021E4F1"/>
    <w:rsid w:val="704133B4"/>
    <w:rsid w:val="704F2A74"/>
    <w:rsid w:val="706F12FF"/>
    <w:rsid w:val="706FE9AD"/>
    <w:rsid w:val="70760A14"/>
    <w:rsid w:val="70AF50F6"/>
    <w:rsid w:val="70CEFE9D"/>
    <w:rsid w:val="71172335"/>
    <w:rsid w:val="713E7686"/>
    <w:rsid w:val="713FE7C6"/>
    <w:rsid w:val="716FC73C"/>
    <w:rsid w:val="717E7FDF"/>
    <w:rsid w:val="71876984"/>
    <w:rsid w:val="718C6C4A"/>
    <w:rsid w:val="71D30A23"/>
    <w:rsid w:val="71D9DCE7"/>
    <w:rsid w:val="71EF5FC3"/>
    <w:rsid w:val="7216112C"/>
    <w:rsid w:val="722DE35B"/>
    <w:rsid w:val="723AC814"/>
    <w:rsid w:val="723EA77D"/>
    <w:rsid w:val="7249D8D7"/>
    <w:rsid w:val="724A5CF6"/>
    <w:rsid w:val="72556FDF"/>
    <w:rsid w:val="7259A545"/>
    <w:rsid w:val="725AFDAD"/>
    <w:rsid w:val="72AFC70D"/>
    <w:rsid w:val="72C82521"/>
    <w:rsid w:val="72DACA36"/>
    <w:rsid w:val="72E12425"/>
    <w:rsid w:val="7301501C"/>
    <w:rsid w:val="7304DC90"/>
    <w:rsid w:val="7306DFC2"/>
    <w:rsid w:val="730BA14D"/>
    <w:rsid w:val="73115C03"/>
    <w:rsid w:val="73158AE3"/>
    <w:rsid w:val="73196A4C"/>
    <w:rsid w:val="7322F992"/>
    <w:rsid w:val="73251BE2"/>
    <w:rsid w:val="735CD449"/>
    <w:rsid w:val="7366873C"/>
    <w:rsid w:val="7367180F"/>
    <w:rsid w:val="73895F04"/>
    <w:rsid w:val="73C89F57"/>
    <w:rsid w:val="73ECB674"/>
    <w:rsid w:val="73F8E675"/>
    <w:rsid w:val="74002E85"/>
    <w:rsid w:val="744B69F8"/>
    <w:rsid w:val="74D2D4D3"/>
    <w:rsid w:val="74D94E8A"/>
    <w:rsid w:val="74D9C53F"/>
    <w:rsid w:val="74F0F7B3"/>
    <w:rsid w:val="74FB2BA0"/>
    <w:rsid w:val="7502620B"/>
    <w:rsid w:val="750B7C20"/>
    <w:rsid w:val="751E24C2"/>
    <w:rsid w:val="752DBF43"/>
    <w:rsid w:val="753A052C"/>
    <w:rsid w:val="7546C182"/>
    <w:rsid w:val="754E5335"/>
    <w:rsid w:val="756F69E1"/>
    <w:rsid w:val="7583DF96"/>
    <w:rsid w:val="75DA9FBC"/>
    <w:rsid w:val="75EDF274"/>
    <w:rsid w:val="75F92531"/>
    <w:rsid w:val="75FA0C07"/>
    <w:rsid w:val="760A9D2E"/>
    <w:rsid w:val="76108726"/>
    <w:rsid w:val="76330729"/>
    <w:rsid w:val="766E65B0"/>
    <w:rsid w:val="76A886CE"/>
    <w:rsid w:val="76B3EFB7"/>
    <w:rsid w:val="76FC3FAA"/>
    <w:rsid w:val="77037DF5"/>
    <w:rsid w:val="77307277"/>
    <w:rsid w:val="77463B95"/>
    <w:rsid w:val="7763EFD8"/>
    <w:rsid w:val="7779F991"/>
    <w:rsid w:val="778129C7"/>
    <w:rsid w:val="77860C34"/>
    <w:rsid w:val="7787AAF4"/>
    <w:rsid w:val="7790EED2"/>
    <w:rsid w:val="77AED94C"/>
    <w:rsid w:val="77BFA6B0"/>
    <w:rsid w:val="77CD61BE"/>
    <w:rsid w:val="77D771B8"/>
    <w:rsid w:val="781A4FA6"/>
    <w:rsid w:val="781C65A6"/>
    <w:rsid w:val="78235996"/>
    <w:rsid w:val="782AA102"/>
    <w:rsid w:val="7834AAC9"/>
    <w:rsid w:val="7836D131"/>
    <w:rsid w:val="784CC028"/>
    <w:rsid w:val="78528F92"/>
    <w:rsid w:val="787BC17B"/>
    <w:rsid w:val="787E3012"/>
    <w:rsid w:val="788E1E70"/>
    <w:rsid w:val="78D821B7"/>
    <w:rsid w:val="78DFDD92"/>
    <w:rsid w:val="78E9194C"/>
    <w:rsid w:val="78FA64DC"/>
    <w:rsid w:val="79161FE7"/>
    <w:rsid w:val="7940504A"/>
    <w:rsid w:val="7964A906"/>
    <w:rsid w:val="7968F7AE"/>
    <w:rsid w:val="797133B0"/>
    <w:rsid w:val="797BB0EC"/>
    <w:rsid w:val="7983BC1F"/>
    <w:rsid w:val="799956CF"/>
    <w:rsid w:val="79A0C0E8"/>
    <w:rsid w:val="79A656C3"/>
    <w:rsid w:val="79C58A08"/>
    <w:rsid w:val="79D78CE3"/>
    <w:rsid w:val="79E74B6E"/>
    <w:rsid w:val="79F6CB70"/>
    <w:rsid w:val="79FD4CE0"/>
    <w:rsid w:val="7A03FFA0"/>
    <w:rsid w:val="7A05BF8D"/>
    <w:rsid w:val="7A0CC10C"/>
    <w:rsid w:val="7A12AAC1"/>
    <w:rsid w:val="7A1ABD6A"/>
    <w:rsid w:val="7A1B6C2D"/>
    <w:rsid w:val="7A286248"/>
    <w:rsid w:val="7A2A9040"/>
    <w:rsid w:val="7A39178C"/>
    <w:rsid w:val="7A4652B0"/>
    <w:rsid w:val="7A5DB615"/>
    <w:rsid w:val="7A7E3BD0"/>
    <w:rsid w:val="7A83CB76"/>
    <w:rsid w:val="7A997171"/>
    <w:rsid w:val="7AA8C4F6"/>
    <w:rsid w:val="7AA8C9CF"/>
    <w:rsid w:val="7ACBAF22"/>
    <w:rsid w:val="7AF17323"/>
    <w:rsid w:val="7AF5CF6D"/>
    <w:rsid w:val="7B018BB1"/>
    <w:rsid w:val="7B057195"/>
    <w:rsid w:val="7B089D85"/>
    <w:rsid w:val="7B243EC8"/>
    <w:rsid w:val="7B6428F6"/>
    <w:rsid w:val="7B713E8C"/>
    <w:rsid w:val="7B931B03"/>
    <w:rsid w:val="7BA0E9CF"/>
    <w:rsid w:val="7BA72325"/>
    <w:rsid w:val="7BB2C8AA"/>
    <w:rsid w:val="7BC15C90"/>
    <w:rsid w:val="7BFE451F"/>
    <w:rsid w:val="7C07B7B3"/>
    <w:rsid w:val="7C382301"/>
    <w:rsid w:val="7C45BDF3"/>
    <w:rsid w:val="7C870D21"/>
    <w:rsid w:val="7C900354"/>
    <w:rsid w:val="7C978F46"/>
    <w:rsid w:val="7CA8C275"/>
    <w:rsid w:val="7CBEEAD1"/>
    <w:rsid w:val="7CC148B1"/>
    <w:rsid w:val="7CE8D376"/>
    <w:rsid w:val="7CEB83AC"/>
    <w:rsid w:val="7CED1F6E"/>
    <w:rsid w:val="7D58D3DE"/>
    <w:rsid w:val="7D59D325"/>
    <w:rsid w:val="7D61D5DB"/>
    <w:rsid w:val="7D68A977"/>
    <w:rsid w:val="7D6FD4B8"/>
    <w:rsid w:val="7D7D7023"/>
    <w:rsid w:val="7D7F4123"/>
    <w:rsid w:val="7D975636"/>
    <w:rsid w:val="7D9A0DCE"/>
    <w:rsid w:val="7DA1A3A3"/>
    <w:rsid w:val="7DA81B58"/>
    <w:rsid w:val="7DAF9DFA"/>
    <w:rsid w:val="7DDD5F74"/>
    <w:rsid w:val="7DEF833C"/>
    <w:rsid w:val="7DF65559"/>
    <w:rsid w:val="7DFA6DDF"/>
    <w:rsid w:val="7DFEB1C5"/>
    <w:rsid w:val="7E057F6D"/>
    <w:rsid w:val="7E31D665"/>
    <w:rsid w:val="7E39F5C1"/>
    <w:rsid w:val="7E49264C"/>
    <w:rsid w:val="7E4AB3EC"/>
    <w:rsid w:val="7E560338"/>
    <w:rsid w:val="7E63C1C0"/>
    <w:rsid w:val="7E856E20"/>
    <w:rsid w:val="7EB17CA5"/>
    <w:rsid w:val="7EB8F767"/>
    <w:rsid w:val="7EBD873F"/>
    <w:rsid w:val="7EC30DDF"/>
    <w:rsid w:val="7ED232D9"/>
    <w:rsid w:val="7EFFA052"/>
    <w:rsid w:val="7F256687"/>
    <w:rsid w:val="7F34C0D2"/>
    <w:rsid w:val="7FC9C882"/>
    <w:rsid w:val="7FCE3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96088"/>
  <w15:docId w15:val="{D99C54D0-6A2C-41AA-BDCA-649096EE4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lang w:val="en-CA" w:eastAsia="en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3F7"/>
    <w:pPr>
      <w:spacing w:after="160" w:line="259" w:lineRule="auto"/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4844"/>
    <w:pPr>
      <w:keepNext/>
      <w:keepLines/>
      <w:spacing w:before="240" w:after="0"/>
      <w:jc w:val="left"/>
      <w:outlineLvl w:val="0"/>
    </w:pPr>
    <w:rPr>
      <w:rFonts w:eastAsia="Times New Roman" w:cs="Times New Roman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23E8"/>
    <w:pPr>
      <w:keepNext/>
      <w:keepLines/>
      <w:spacing w:before="40" w:after="240"/>
      <w:outlineLvl w:val="1"/>
    </w:pPr>
    <w:rPr>
      <w:rFonts w:eastAsia="Times New Roman" w:cs="Times New Roman"/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6658"/>
    <w:pPr>
      <w:keepNext/>
      <w:keepLines/>
      <w:spacing w:before="120" w:after="120"/>
      <w:outlineLvl w:val="2"/>
    </w:pPr>
    <w:rPr>
      <w:rFonts w:eastAsia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uiPriority w:val="99"/>
    <w:semiHidden/>
    <w:unhideWhenUsed/>
    <w:rsid w:val="00753EDF"/>
    <w:rPr>
      <w:color w:val="0000FF"/>
      <w:u w:val="single"/>
    </w:rPr>
  </w:style>
  <w:style w:type="paragraph" w:customStyle="1" w:styleId="Default">
    <w:name w:val="Default"/>
    <w:rsid w:val="001C0F5E"/>
    <w:pPr>
      <w:autoSpaceDE w:val="0"/>
      <w:autoSpaceDN w:val="0"/>
      <w:adjustRightInd w:val="0"/>
      <w:jc w:val="both"/>
    </w:pPr>
    <w:rPr>
      <w:rFonts w:ascii="Times New Roman" w:hAnsi="Times New Roman" w:cs="Times New Roman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F1388E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Heading2Char">
    <w:name w:val="Heading 2 Char"/>
    <w:link w:val="Heading2"/>
    <w:uiPriority w:val="9"/>
    <w:rsid w:val="007E23E8"/>
    <w:rPr>
      <w:rFonts w:eastAsia="Times New Roman" w:cs="Times New Roman"/>
      <w:b/>
      <w:color w:val="000000"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F71E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E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71E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E1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71E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E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71E13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link w:val="Heading3"/>
    <w:uiPriority w:val="9"/>
    <w:rsid w:val="005B6658"/>
    <w:rPr>
      <w:rFonts w:eastAsia="Times New Roman" w:cs="Times New Roman"/>
      <w:b/>
      <w:sz w:val="24"/>
      <w:szCs w:val="24"/>
    </w:rPr>
  </w:style>
  <w:style w:type="paragraph" w:styleId="Caption">
    <w:name w:val="caption"/>
    <w:aliases w:val="Table"/>
    <w:basedOn w:val="Normal"/>
    <w:next w:val="Normal"/>
    <w:uiPriority w:val="35"/>
    <w:unhideWhenUsed/>
    <w:qFormat/>
    <w:rsid w:val="00ED57CE"/>
    <w:pPr>
      <w:spacing w:before="240" w:line="240" w:lineRule="auto"/>
    </w:pPr>
    <w:rPr>
      <w:iCs/>
      <w:szCs w:val="18"/>
    </w:rPr>
  </w:style>
  <w:style w:type="table" w:styleId="GridTable1Light">
    <w:name w:val="Grid Table 1 Light"/>
    <w:basedOn w:val="TableNormal"/>
    <w:uiPriority w:val="46"/>
    <w:rsid w:val="005039DA"/>
    <w:rPr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uiPriority w:val="99"/>
    <w:semiHidden/>
    <w:rsid w:val="008153D3"/>
    <w:rPr>
      <w:color w:val="808080"/>
    </w:rPr>
  </w:style>
  <w:style w:type="character" w:customStyle="1" w:styleId="Heading1Char">
    <w:name w:val="Heading 1 Char"/>
    <w:link w:val="Heading1"/>
    <w:uiPriority w:val="9"/>
    <w:rsid w:val="00C84844"/>
    <w:rPr>
      <w:rFonts w:ascii="Calibri" w:eastAsia="Times New Roman" w:hAnsi="Calibri" w:cs="Times New Roman"/>
      <w:b/>
      <w:sz w:val="32"/>
      <w:szCs w:val="32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2D6CF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CF1"/>
  </w:style>
  <w:style w:type="paragraph" w:styleId="Footer">
    <w:name w:val="footer"/>
    <w:basedOn w:val="Normal"/>
    <w:link w:val="FooterChar"/>
    <w:uiPriority w:val="99"/>
    <w:unhideWhenUsed/>
    <w:rsid w:val="002D6CF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CF1"/>
  </w:style>
  <w:style w:type="paragraph" w:styleId="NoSpacing">
    <w:name w:val="No Spacing"/>
    <w:aliases w:val="Figure"/>
    <w:uiPriority w:val="1"/>
    <w:qFormat/>
    <w:rsid w:val="00FF6CB2"/>
    <w:pPr>
      <w:spacing w:after="240"/>
      <w:jc w:val="both"/>
    </w:pPr>
    <w:rPr>
      <w:sz w:val="22"/>
      <w:szCs w:val="22"/>
    </w:rPr>
  </w:style>
  <w:style w:type="table" w:styleId="TableGrid">
    <w:name w:val="Table Grid"/>
    <w:basedOn w:val="TableNormal"/>
    <w:uiPriority w:val="39"/>
    <w:rsid w:val="00C220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C22007"/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NormalWeb">
    <w:name w:val="Normal (Web)"/>
    <w:basedOn w:val="Normal"/>
    <w:uiPriority w:val="99"/>
    <w:semiHidden/>
    <w:unhideWhenUsed/>
    <w:rsid w:val="00B527B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B527B2"/>
  </w:style>
  <w:style w:type="character" w:styleId="Emphasis">
    <w:name w:val="Emphasis"/>
    <w:uiPriority w:val="20"/>
    <w:qFormat/>
    <w:rsid w:val="00B527B2"/>
    <w:rPr>
      <w:i/>
      <w:iCs/>
    </w:rPr>
  </w:style>
  <w:style w:type="paragraph" w:styleId="Revision">
    <w:name w:val="Revision"/>
    <w:hidden/>
    <w:uiPriority w:val="99"/>
    <w:semiHidden/>
    <w:rsid w:val="000C575B"/>
    <w:pPr>
      <w:jc w:val="both"/>
    </w:pPr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2166FF"/>
    <w:pPr>
      <w:ind w:left="720"/>
      <w:contextualSpacing/>
    </w:pPr>
  </w:style>
  <w:style w:type="character" w:styleId="Strong">
    <w:name w:val="Strong"/>
    <w:uiPriority w:val="22"/>
    <w:qFormat/>
    <w:rsid w:val="004B0D27"/>
    <w:rPr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Mention">
    <w:name w:val="Mention"/>
    <w:basedOn w:val="DefaultParagraphFont"/>
    <w:uiPriority w:val="99"/>
    <w:unhideWhenUsed/>
    <w:rsid w:val="004336C0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unhideWhenUsed/>
    <w:rsid w:val="00CD31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7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E72BEEC9706542A54163D5152F6F8C" ma:contentTypeVersion="18" ma:contentTypeDescription="Create a new document." ma:contentTypeScope="" ma:versionID="ac05a7d37f08783c22c0e2eb867dd70a">
  <xsd:schema xmlns:xsd="http://www.w3.org/2001/XMLSchema" xmlns:xs="http://www.w3.org/2001/XMLSchema" xmlns:p="http://schemas.microsoft.com/office/2006/metadata/properties" xmlns:ns2="fa1ee726-59ed-4c70-9505-963f58376a4a" xmlns:ns3="57c6ffe5-4d14-4a38-88a7-d7cdeadcb5f4" targetNamespace="http://schemas.microsoft.com/office/2006/metadata/properties" ma:root="true" ma:fieldsID="3e8e9bfda35ef336d43abdcfb81c77c7" ns2:_="" ns3:_="">
    <xsd:import namespace="fa1ee726-59ed-4c70-9505-963f58376a4a"/>
    <xsd:import namespace="57c6ffe5-4d14-4a38-88a7-d7cdeadcb5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Additionalinfo" minOccurs="0"/>
                <xsd:element ref="ns2:MediaServiceLocation" minOccurs="0"/>
                <xsd:element ref="ns3:TaxCatchAll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1ee726-59ed-4c70-9505-963f58376a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Additionalinfo" ma:index="19" nillable="true" ma:displayName="Additional info" ma:format="Dropdown" ma:internalName="Additionalinfo">
      <xsd:simpleType>
        <xsd:restriction base="dms:Text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c6ffe5-4d14-4a38-88a7-d7cdeadcb5f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e182bd8-7536-4fa1-ac66-face826d0268}" ma:internalName="TaxCatchAll" ma:showField="CatchAllData" ma:web="57c6ffe5-4d14-4a38-88a7-d7cdeadcb5f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7c6ffe5-4d14-4a38-88a7-d7cdeadcb5f4">
      <UserInfo>
        <DisplayName>Christine Allen</DisplayName>
        <AccountId>8</AccountId>
        <AccountType/>
      </UserInfo>
      <UserInfo>
        <DisplayName>Pauric Bannigan</DisplayName>
        <AccountId>17</AccountId>
        <AccountType/>
      </UserInfo>
      <UserInfo>
        <DisplayName>Hao Peng</DisplayName>
        <AccountId>155</AccountId>
        <AccountType/>
      </UserInfo>
    </SharedWithUsers>
    <lcf76f155ced4ddcb4097134ff3c332f xmlns="fa1ee726-59ed-4c70-9505-963f58376a4a">
      <Terms xmlns="http://schemas.microsoft.com/office/infopath/2007/PartnerControls"/>
    </lcf76f155ced4ddcb4097134ff3c332f>
    <Additionalinfo xmlns="fa1ee726-59ed-4c70-9505-963f58376a4a" xsi:nil="true"/>
    <TaxCatchAll xmlns="57c6ffe5-4d14-4a38-88a7-d7cdeadcb5f4" xsi:nil="true"/>
  </documentManagement>
</p:properties>
</file>

<file path=customXml/item4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dGW43g/f1ggkppLjaLUnG96yY7g==">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</go:docsCustomData>
</go:gDocsCustomXmlDataStorage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18F045-328A-4CE2-8449-1A38A081FB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1ee726-59ed-4c70-9505-963f58376a4a"/>
    <ds:schemaRef ds:uri="57c6ffe5-4d14-4a38-88a7-d7cdeadcb5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8D03E8-1254-4992-9D96-E22B4B6310C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7325ABE-2EF0-448F-9B84-E2E680065B3F}">
  <ds:schemaRefs>
    <ds:schemaRef ds:uri="http://schemas.microsoft.com/office/2006/metadata/properties"/>
    <ds:schemaRef ds:uri="http://schemas.microsoft.com/office/infopath/2007/PartnerControls"/>
    <ds:schemaRef ds:uri="57c6ffe5-4d14-4a38-88a7-d7cdeadcb5f4"/>
    <ds:schemaRef ds:uri="fa1ee726-59ed-4c70-9505-963f58376a4a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5.xml><?xml version="1.0" encoding="utf-8"?>
<ds:datastoreItem xmlns:ds="http://schemas.openxmlformats.org/officeDocument/2006/customXml" ds:itemID="{CFC3C276-0496-48AB-A39B-FB76416304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enold Max</dc:creator>
  <cp:keywords/>
  <cp:lastModifiedBy>Maximilian Regenold</cp:lastModifiedBy>
  <cp:revision>25</cp:revision>
  <cp:lastPrinted>2022-05-26T03:49:00Z</cp:lastPrinted>
  <dcterms:created xsi:type="dcterms:W3CDTF">2022-06-07T16:51:00Z</dcterms:created>
  <dcterms:modified xsi:type="dcterms:W3CDTF">2022-06-17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E72BEEC9706542A54163D5152F6F8C</vt:lpwstr>
  </property>
  <property fmtid="{D5CDD505-2E9C-101B-9397-08002B2CF9AE}" pid="3" name="ZOTERO_PREF_1">
    <vt:lpwstr>&lt;data data-version="3" zotero-version="6.0.8"&gt;&lt;session id="oUrYBLNA"/&gt;&lt;style id="http://www.zotero.org/styles/journal-of-controlled-release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pref name="dontAskDelayCitationUpdates" value="true"/&gt;&lt;/prefs&gt;&lt;/data&gt;</vt:lpwstr>
  </property>
  <property fmtid="{D5CDD505-2E9C-101B-9397-08002B2CF9AE}" pid="5" name="MediaServiceImageTags">
    <vt:lpwstr/>
  </property>
</Properties>
</file>